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A6D8EB5" w:rsidR="00817DD6" w:rsidRPr="001549D3" w:rsidRDefault="00B7036C" w:rsidP="0001436A">
      <w:pPr>
        <w:pStyle w:val="aff6"/>
      </w:pPr>
      <w:r w:rsidRPr="00B7036C">
        <w:t xml:space="preserve">A </w:t>
      </w:r>
      <w:r w:rsidR="00E66CE4">
        <w:t>c</w:t>
      </w:r>
      <w:r w:rsidRPr="00B7036C">
        <w:t xml:space="preserve">hange </w:t>
      </w:r>
      <w:r w:rsidR="00E66CE4">
        <w:t>p</w:t>
      </w:r>
      <w:r w:rsidRPr="00B7036C">
        <w:t>oint-</w:t>
      </w:r>
      <w:r w:rsidR="00E66CE4">
        <w:t>b</w:t>
      </w:r>
      <w:r w:rsidRPr="00B7036C">
        <w:t xml:space="preserve">ased </w:t>
      </w:r>
      <w:r w:rsidR="00E66CE4">
        <w:t>a</w:t>
      </w:r>
      <w:r w:rsidRPr="00B7036C">
        <w:t xml:space="preserve">nalysis </w:t>
      </w:r>
      <w:r w:rsidR="00E66CE4">
        <w:t>p</w:t>
      </w:r>
      <w:r w:rsidRPr="00B7036C">
        <w:t xml:space="preserve">rocedure </w:t>
      </w:r>
      <w:r w:rsidR="00D06AD8">
        <w:t>f</w:t>
      </w:r>
      <w:r w:rsidRPr="00B7036C">
        <w:t>o</w:t>
      </w:r>
      <w:r w:rsidR="00D06AD8">
        <w:t>r</w:t>
      </w:r>
      <w:r w:rsidRPr="00B7036C">
        <w:t xml:space="preserve"> </w:t>
      </w:r>
      <w:r w:rsidR="00E66CE4">
        <w:t>i</w:t>
      </w:r>
      <w:r w:rsidRPr="00B7036C">
        <w:t>mprov</w:t>
      </w:r>
      <w:r w:rsidR="00D06AD8">
        <w:t>ing</w:t>
      </w:r>
      <w:r w:rsidRPr="00B7036C">
        <w:t xml:space="preserve"> the </w:t>
      </w:r>
      <w:r w:rsidR="00E66CE4">
        <w:t>s</w:t>
      </w:r>
      <w:r w:rsidRPr="00B7036C">
        <w:t xml:space="preserve">uccess </w:t>
      </w:r>
      <w:r w:rsidR="00E66CE4">
        <w:t>r</w:t>
      </w:r>
      <w:r w:rsidRPr="00B7036C">
        <w:t xml:space="preserve">ate of </w:t>
      </w:r>
      <w:r w:rsidR="00E66CE4">
        <w:t>d</w:t>
      </w:r>
      <w:r w:rsidRPr="00B7036C">
        <w:t>ecision-</w:t>
      </w:r>
      <w:r w:rsidR="00E66CE4">
        <w:t>m</w:t>
      </w:r>
      <w:r w:rsidRPr="00B7036C">
        <w:t xml:space="preserve">aking in </w:t>
      </w:r>
      <w:r w:rsidR="00E66CE4">
        <w:t>c</w:t>
      </w:r>
      <w:r w:rsidR="009B19C4" w:rsidRPr="009B19C4">
        <w:t xml:space="preserve">linical </w:t>
      </w:r>
      <w:r w:rsidR="00E66CE4">
        <w:t>t</w:t>
      </w:r>
      <w:r w:rsidRPr="00B7036C">
        <w:t xml:space="preserve">rials with </w:t>
      </w:r>
      <w:r w:rsidR="00E66CE4">
        <w:t>d</w:t>
      </w:r>
      <w:r w:rsidRPr="00B7036C">
        <w:t xml:space="preserve">elayed </w:t>
      </w:r>
      <w:r w:rsidR="00E66CE4">
        <w:t>t</w:t>
      </w:r>
      <w:r w:rsidRPr="00B7036C">
        <w:t xml:space="preserve">reatment </w:t>
      </w:r>
      <w:proofErr w:type="gramStart"/>
      <w:r w:rsidR="00E66CE4">
        <w:t>e</w:t>
      </w:r>
      <w:r w:rsidRPr="00B7036C">
        <w:t>ffect</w:t>
      </w:r>
      <w:r w:rsidR="00EF3783">
        <w:t>s</w:t>
      </w:r>
      <w:proofErr w:type="gramEnd"/>
    </w:p>
    <w:p w14:paraId="25D2C293" w14:textId="5815388A" w:rsidR="002868E2" w:rsidRPr="00AE72E9" w:rsidRDefault="00B7036C" w:rsidP="0001436A">
      <w:pPr>
        <w:pStyle w:val="AuthorList"/>
        <w:rPr>
          <w:lang w:val="fr-FR"/>
        </w:rPr>
      </w:pPr>
      <w:r w:rsidRPr="00AE72E9">
        <w:rPr>
          <w:lang w:val="fr-FR"/>
        </w:rPr>
        <w:t>Long</w:t>
      </w:r>
      <w:r w:rsidR="00107B98" w:rsidRPr="00AE72E9">
        <w:rPr>
          <w:rFonts w:hint="eastAsia"/>
          <w:lang w:val="fr-FR" w:eastAsia="zh-CN"/>
        </w:rPr>
        <w:t>-S</w:t>
      </w:r>
      <w:r w:rsidRPr="00AE72E9">
        <w:rPr>
          <w:lang w:val="fr-FR"/>
        </w:rPr>
        <w:t>hen Xie</w:t>
      </w:r>
      <w:r w:rsidR="002868E2" w:rsidRPr="00AE72E9">
        <w:rPr>
          <w:lang w:val="fr-FR"/>
        </w:rPr>
        <w:t>,</w:t>
      </w:r>
      <w:r w:rsidRPr="00AE72E9">
        <w:rPr>
          <w:lang w:val="fr-FR"/>
        </w:rPr>
        <w:t xml:space="preserve"> Hui Lu</w:t>
      </w:r>
      <w:r w:rsidR="00C111DC" w:rsidRPr="00AE72E9">
        <w:rPr>
          <w:lang w:val="fr-FR"/>
        </w:rPr>
        <w:t>*</w:t>
      </w:r>
    </w:p>
    <w:p w14:paraId="217F3AE0" w14:textId="23C0B0D0" w:rsidR="002868E2" w:rsidRPr="00AE72E9" w:rsidRDefault="002868E2" w:rsidP="00994A3D">
      <w:pPr>
        <w:spacing w:before="240" w:after="0"/>
        <w:rPr>
          <w:rFonts w:cs="Times New Roman"/>
          <w:lang w:val="fr-FR"/>
        </w:rPr>
      </w:pPr>
      <w:r w:rsidRPr="00AE72E9">
        <w:rPr>
          <w:rFonts w:cs="Times New Roman"/>
          <w:b/>
          <w:lang w:val="fr-FR"/>
        </w:rPr>
        <w:t xml:space="preserve">* Correspondence: </w:t>
      </w:r>
      <w:r w:rsidR="00B7036C" w:rsidRPr="00AE72E9">
        <w:rPr>
          <w:rFonts w:cs="Times New Roman"/>
          <w:lang w:val="fr-FR"/>
        </w:rPr>
        <w:t>Hui Lu</w:t>
      </w:r>
      <w:r w:rsidR="00994A3D" w:rsidRPr="00AE72E9">
        <w:rPr>
          <w:rFonts w:cs="Times New Roman"/>
          <w:lang w:val="fr-FR"/>
        </w:rPr>
        <w:t xml:space="preserve">: </w:t>
      </w:r>
      <w:r w:rsidR="00B7036C" w:rsidRPr="00AE72E9">
        <w:rPr>
          <w:rFonts w:cs="Times New Roman"/>
          <w:szCs w:val="24"/>
          <w:lang w:val="fr-FR"/>
        </w:rPr>
        <w:t>huilu@sjtu.edu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CA2F97C" w:rsidR="00994A3D" w:rsidRPr="001549D3" w:rsidRDefault="00987E56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EB89857" wp14:editId="25FF0161">
            <wp:extent cx="5805377" cy="3270634"/>
            <wp:effectExtent l="0" t="0" r="508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664" cy="327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02F1EB1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C147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50B9E" w:rsidRPr="00750B9E">
        <w:rPr>
          <w:rFonts w:cs="Times New Roman"/>
          <w:szCs w:val="24"/>
        </w:rPr>
        <w:t xml:space="preserve">Mean and SD of </w:t>
      </w:r>
      <w:r w:rsidR="008207F4">
        <w:rPr>
          <w:rFonts w:cs="Times New Roman"/>
          <w:szCs w:val="24"/>
        </w:rPr>
        <w:t>true</w:t>
      </w:r>
      <w:r w:rsidR="00750B9E" w:rsidRPr="00750B9E">
        <w:rPr>
          <w:rFonts w:cs="Times New Roman"/>
          <w:szCs w:val="24"/>
        </w:rPr>
        <w:t xml:space="preserve"> change points and change points estimated by different methods under various scenarios for 1000 simulations.</w:t>
      </w:r>
      <w:r w:rsidRPr="001549D3">
        <w:rPr>
          <w:rFonts w:cs="Times New Roman"/>
          <w:szCs w:val="24"/>
        </w:rPr>
        <w:t xml:space="preserve"> </w:t>
      </w:r>
      <w:r w:rsidR="00FF679D" w:rsidRPr="00FF679D">
        <w:rPr>
          <w:rFonts w:cs="Times New Roman"/>
          <w:szCs w:val="24"/>
        </w:rPr>
        <w:t>Panels A, B, and C represent change points occurring in the 2nd, 3.5th, and 5th months after the first administration, respectively.</w:t>
      </w:r>
      <w:r w:rsidR="00FF679D">
        <w:rPr>
          <w:rFonts w:cs="Times New Roman"/>
          <w:szCs w:val="24"/>
        </w:rPr>
        <w:t xml:space="preserve"> </w:t>
      </w:r>
      <w:r w:rsidR="00750B9E" w:rsidRPr="00750B9E">
        <w:rPr>
          <w:rFonts w:cs="Times New Roman"/>
          <w:szCs w:val="24"/>
        </w:rPr>
        <w:t xml:space="preserve">The </w:t>
      </w:r>
      <w:r w:rsidR="00987E56">
        <w:rPr>
          <w:rFonts w:cs="Times New Roman"/>
          <w:szCs w:val="24"/>
        </w:rPr>
        <w:t>black</w:t>
      </w:r>
      <w:r w:rsidR="00750B9E" w:rsidRPr="00750B9E">
        <w:rPr>
          <w:rFonts w:cs="Times New Roman"/>
          <w:szCs w:val="24"/>
        </w:rPr>
        <w:t xml:space="preserve"> line represents the true value of the change point. </w:t>
      </w:r>
      <w:r w:rsidR="00D722C1">
        <w:rPr>
          <w:rFonts w:cs="Times New Roman"/>
          <w:szCs w:val="24"/>
        </w:rPr>
        <w:t>The c</w:t>
      </w:r>
      <w:r w:rsidR="00750B9E" w:rsidRPr="00750B9E">
        <w:rPr>
          <w:rFonts w:cs="Times New Roman"/>
          <w:szCs w:val="24"/>
        </w:rPr>
        <w:t xml:space="preserve">ensoring rate is </w:t>
      </w:r>
      <w:r w:rsidR="005C143B">
        <w:rPr>
          <w:rFonts w:cs="Times New Roman"/>
          <w:szCs w:val="24"/>
        </w:rPr>
        <w:t>zero</w:t>
      </w:r>
      <w:r w:rsidR="00750B9E" w:rsidRPr="00750B9E">
        <w:rPr>
          <w:rFonts w:cs="Times New Roman"/>
          <w:szCs w:val="24"/>
        </w:rPr>
        <w:t xml:space="preserve">. SD is represented by the length of </w:t>
      </w:r>
      <w:r w:rsidR="008F6FB7">
        <w:rPr>
          <w:rFonts w:cs="Times New Roman"/>
          <w:szCs w:val="24"/>
        </w:rPr>
        <w:t>the</w:t>
      </w:r>
      <w:r w:rsidR="00D722C1">
        <w:rPr>
          <w:rFonts w:cs="Times New Roman"/>
          <w:szCs w:val="24"/>
        </w:rPr>
        <w:t xml:space="preserve"> </w:t>
      </w:r>
      <w:r w:rsidR="00750B9E" w:rsidRPr="00750B9E">
        <w:rPr>
          <w:rFonts w:cs="Times New Roman"/>
          <w:szCs w:val="24"/>
        </w:rPr>
        <w:t xml:space="preserve">whisker. The </w:t>
      </w:r>
      <w:r w:rsidR="0058315A">
        <w:rPr>
          <w:rFonts w:cs="Times New Roman"/>
          <w:szCs w:val="24"/>
        </w:rPr>
        <w:t>true</w:t>
      </w:r>
      <w:r w:rsidR="0058315A" w:rsidRPr="00750B9E">
        <w:rPr>
          <w:rFonts w:cs="Times New Roman"/>
          <w:szCs w:val="24"/>
        </w:rPr>
        <w:t xml:space="preserve"> </w:t>
      </w:r>
      <w:r w:rsidR="00750B9E" w:rsidRPr="00750B9E">
        <w:rPr>
          <w:rFonts w:cs="Times New Roman"/>
          <w:szCs w:val="24"/>
        </w:rPr>
        <w:t>hazard rates before and after the change point are 0.1 and 0.05, respectively. NP is non-parametric. KM is Kaplan-Meier.</w:t>
      </w:r>
    </w:p>
    <w:p w14:paraId="071CAF5D" w14:textId="77777777" w:rsidR="00B7036C" w:rsidRDefault="00B7036C">
      <w:pPr>
        <w:spacing w:before="0" w:after="200" w:line="276" w:lineRule="auto"/>
        <w:sectPr w:rsidR="00B7036C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br w:type="page"/>
      </w:r>
    </w:p>
    <w:p w14:paraId="7A20A202" w14:textId="495A3E90" w:rsidR="00B7036C" w:rsidRPr="001549D3" w:rsidRDefault="00B7036C" w:rsidP="00B7036C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6B17D30B" w14:textId="15EE871A" w:rsidR="00FE6E43" w:rsidRPr="00FE6E43" w:rsidRDefault="00750B9E" w:rsidP="00FE6E43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E6E43" w:rsidRPr="00FE6E43">
        <w:rPr>
          <w:rFonts w:cs="Times New Roman"/>
          <w:szCs w:val="24"/>
        </w:rPr>
        <w:t>The performance of different change point detection methods under various scenarios</w:t>
      </w:r>
      <w:r w:rsidR="00227BF5">
        <w:rPr>
          <w:rFonts w:cs="Times New Roman"/>
          <w:szCs w:val="24"/>
        </w:rPr>
        <w:t>.</w:t>
      </w:r>
    </w:p>
    <w:p w14:paraId="0C08487B" w14:textId="77777777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t>Sample size=200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376"/>
        <w:gridCol w:w="1260"/>
        <w:gridCol w:w="1261"/>
        <w:gridCol w:w="1263"/>
        <w:gridCol w:w="1262"/>
        <w:gridCol w:w="1262"/>
        <w:gridCol w:w="1263"/>
        <w:gridCol w:w="1262"/>
        <w:gridCol w:w="1262"/>
        <w:gridCol w:w="1263"/>
      </w:tblGrid>
      <w:tr w:rsidR="00FE6E43" w:rsidRPr="00FE6E43" w14:paraId="0CBFB880" w14:textId="77777777" w:rsidTr="00B120BA">
        <w:tc>
          <w:tcPr>
            <w:tcW w:w="750" w:type="dxa"/>
            <w:vMerge w:val="restart"/>
          </w:tcPr>
          <w:p w14:paraId="34D15759" w14:textId="33E0BAE5" w:rsidR="00FE6E43" w:rsidRPr="00FE6E43" w:rsidRDefault="00EF3783" w:rsidP="00D0321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>CP</w:t>
            </w:r>
          </w:p>
        </w:tc>
        <w:tc>
          <w:tcPr>
            <w:tcW w:w="1228" w:type="dxa"/>
            <w:vMerge w:val="restart"/>
          </w:tcPr>
          <w:p w14:paraId="5E10C1CE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Methods</w:t>
            </w:r>
          </w:p>
        </w:tc>
        <w:tc>
          <w:tcPr>
            <w:tcW w:w="4064" w:type="dxa"/>
            <w:gridSpan w:val="3"/>
          </w:tcPr>
          <w:p w14:paraId="43E7D8D2" w14:textId="4F6EB53D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</w:t>
            </w:r>
          </w:p>
        </w:tc>
        <w:tc>
          <w:tcPr>
            <w:tcW w:w="4066" w:type="dxa"/>
            <w:gridSpan w:val="3"/>
          </w:tcPr>
          <w:p w14:paraId="3075DA17" w14:textId="652BBB07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4066" w:type="dxa"/>
            <w:gridSpan w:val="3"/>
          </w:tcPr>
          <w:p w14:paraId="343C6A1D" w14:textId="59B2DB86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</w:t>
            </w:r>
          </w:p>
        </w:tc>
      </w:tr>
      <w:tr w:rsidR="00FE6E43" w:rsidRPr="00FE6E43" w14:paraId="0EF5EC51" w14:textId="77777777" w:rsidTr="00B120BA">
        <w:tc>
          <w:tcPr>
            <w:tcW w:w="750" w:type="dxa"/>
            <w:vMerge/>
          </w:tcPr>
          <w:p w14:paraId="3215B16F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  <w:vMerge/>
          </w:tcPr>
          <w:p w14:paraId="0544CC3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3B5BFCA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4" w:type="dxa"/>
          </w:tcPr>
          <w:p w14:paraId="52F7765E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7A84D1B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55" w:type="dxa"/>
          </w:tcPr>
          <w:p w14:paraId="546EEE1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5" w:type="dxa"/>
          </w:tcPr>
          <w:p w14:paraId="3EB1C00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442193AE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55" w:type="dxa"/>
          </w:tcPr>
          <w:p w14:paraId="572B55B3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5" w:type="dxa"/>
          </w:tcPr>
          <w:p w14:paraId="3483858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34A73DA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</w:tr>
      <w:tr w:rsidR="00FE6E43" w:rsidRPr="00FE6E43" w14:paraId="680D5510" w14:textId="77777777" w:rsidTr="00B120BA">
        <w:tc>
          <w:tcPr>
            <w:tcW w:w="750" w:type="dxa"/>
            <w:vMerge w:val="restart"/>
          </w:tcPr>
          <w:p w14:paraId="0B77AA6F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08D210F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7DE250E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3</w:t>
            </w:r>
          </w:p>
          <w:p w14:paraId="6E46F1C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2B658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1866694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1</w:t>
            </w:r>
          </w:p>
          <w:p w14:paraId="2BE274F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29ADA78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05FFEB2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7</w:t>
            </w:r>
          </w:p>
          <w:p w14:paraId="45ED61E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ED2BFB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49</w:t>
            </w:r>
          </w:p>
        </w:tc>
        <w:tc>
          <w:tcPr>
            <w:tcW w:w="1355" w:type="dxa"/>
          </w:tcPr>
          <w:p w14:paraId="36121B5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86</w:t>
            </w:r>
          </w:p>
          <w:p w14:paraId="6FB07B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608395D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33186EE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91</w:t>
            </w:r>
          </w:p>
          <w:p w14:paraId="4B62D82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2A0A1F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6" w:type="dxa"/>
          </w:tcPr>
          <w:p w14:paraId="6163EC8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5</w:t>
            </w:r>
          </w:p>
          <w:p w14:paraId="51764B7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4239EC3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43271D7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8</w:t>
            </w:r>
          </w:p>
          <w:p w14:paraId="4EA16BB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1AF1CE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55F3E12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8</w:t>
            </w:r>
          </w:p>
          <w:p w14:paraId="08120B0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73D242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3FA05F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6</w:t>
            </w:r>
          </w:p>
          <w:p w14:paraId="06883C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3914B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</w:tc>
      </w:tr>
      <w:tr w:rsidR="00FE6E43" w:rsidRPr="00FE6E43" w14:paraId="4C99114D" w14:textId="77777777" w:rsidTr="00B120BA">
        <w:tc>
          <w:tcPr>
            <w:tcW w:w="750" w:type="dxa"/>
            <w:vMerge/>
          </w:tcPr>
          <w:p w14:paraId="6285410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2D1C407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2FE22BC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9</w:t>
            </w:r>
          </w:p>
          <w:p w14:paraId="12B5AE7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8</w:t>
            </w:r>
          </w:p>
          <w:p w14:paraId="5EF297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1BA8BB3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0</w:t>
            </w:r>
          </w:p>
          <w:p w14:paraId="33222B4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9</w:t>
            </w:r>
          </w:p>
          <w:p w14:paraId="40E332E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6723FE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30</w:t>
            </w:r>
          </w:p>
          <w:p w14:paraId="6AD87B9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2</w:t>
            </w:r>
          </w:p>
          <w:p w14:paraId="0E0A66F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401DB99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8</w:t>
            </w:r>
          </w:p>
          <w:p w14:paraId="4F66EE10" w14:textId="5F5C7153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3</w:t>
            </w:r>
          </w:p>
          <w:p w14:paraId="3AC7CBD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1DE3731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4</w:t>
            </w:r>
          </w:p>
          <w:p w14:paraId="39C1E7A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  <w:p w14:paraId="5EDFFBE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51CED2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6</w:t>
            </w:r>
          </w:p>
          <w:p w14:paraId="066520E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  <w:p w14:paraId="70ACA34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2A008E5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9</w:t>
            </w:r>
          </w:p>
          <w:p w14:paraId="72619E9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60E9BF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19813B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9</w:t>
            </w:r>
          </w:p>
          <w:p w14:paraId="0DCCCF2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05336D9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20FF5D8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4</w:t>
            </w:r>
          </w:p>
          <w:p w14:paraId="7FB47FB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A94E16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</w:tc>
      </w:tr>
      <w:tr w:rsidR="00FE6E43" w:rsidRPr="00FE6E43" w14:paraId="6C345209" w14:textId="77777777" w:rsidTr="00B120BA">
        <w:tc>
          <w:tcPr>
            <w:tcW w:w="750" w:type="dxa"/>
            <w:vMerge/>
          </w:tcPr>
          <w:p w14:paraId="273996B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6758630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44DB7D8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1</w:t>
            </w:r>
          </w:p>
          <w:p w14:paraId="336C4F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D39AE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08EE6B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1</w:t>
            </w:r>
          </w:p>
          <w:p w14:paraId="3D9278C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372F9B6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3869414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3</w:t>
            </w:r>
          </w:p>
          <w:p w14:paraId="38F9A3C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C0D97A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107F09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95</w:t>
            </w:r>
          </w:p>
          <w:p w14:paraId="749B6F2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0A04F3B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7B07137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95</w:t>
            </w:r>
          </w:p>
          <w:p w14:paraId="5981ACF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5ED5748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6" w:type="dxa"/>
          </w:tcPr>
          <w:p w14:paraId="3DE4D92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6</w:t>
            </w:r>
          </w:p>
          <w:p w14:paraId="0F6B932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CF8D47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60FB09B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5</w:t>
            </w:r>
          </w:p>
          <w:p w14:paraId="19B12F7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3D779F1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311FC0B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5</w:t>
            </w:r>
          </w:p>
          <w:p w14:paraId="2A30707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1F574C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6" w:type="dxa"/>
          </w:tcPr>
          <w:p w14:paraId="730FC7E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7</w:t>
            </w:r>
          </w:p>
          <w:p w14:paraId="3F75D5A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2692E3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</w:tc>
      </w:tr>
      <w:tr w:rsidR="00FE6E43" w:rsidRPr="00FE6E43" w14:paraId="49AC359D" w14:textId="77777777" w:rsidTr="00B120BA">
        <w:tc>
          <w:tcPr>
            <w:tcW w:w="750" w:type="dxa"/>
            <w:vMerge/>
          </w:tcPr>
          <w:p w14:paraId="2E3C115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51720A0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1EF682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93</w:t>
            </w:r>
          </w:p>
          <w:p w14:paraId="71EE0DC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5493AC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4049402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93</w:t>
            </w:r>
          </w:p>
          <w:p w14:paraId="55302C5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342189E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05B33DC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01</w:t>
            </w:r>
          </w:p>
          <w:p w14:paraId="4855C83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1DEFE14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16A1D9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82</w:t>
            </w:r>
          </w:p>
          <w:p w14:paraId="5A1D12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85749F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37BE499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82</w:t>
            </w:r>
          </w:p>
          <w:p w14:paraId="1A195E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5A37F86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6" w:type="dxa"/>
          </w:tcPr>
          <w:p w14:paraId="304219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4</w:t>
            </w:r>
          </w:p>
          <w:p w14:paraId="72DC348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04D72EB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4</w:t>
            </w:r>
          </w:p>
        </w:tc>
        <w:tc>
          <w:tcPr>
            <w:tcW w:w="1355" w:type="dxa"/>
          </w:tcPr>
          <w:p w14:paraId="4E2864C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4</w:t>
            </w:r>
          </w:p>
          <w:p w14:paraId="7EAEB32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10</w:t>
            </w:r>
          </w:p>
          <w:p w14:paraId="0F1CCED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5" w:type="dxa"/>
          </w:tcPr>
          <w:p w14:paraId="5F37F3E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3</w:t>
            </w:r>
          </w:p>
          <w:p w14:paraId="0095EBE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10</w:t>
            </w:r>
          </w:p>
          <w:p w14:paraId="1287826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6</w:t>
            </w:r>
          </w:p>
        </w:tc>
        <w:tc>
          <w:tcPr>
            <w:tcW w:w="1356" w:type="dxa"/>
          </w:tcPr>
          <w:p w14:paraId="73A1F3C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35</w:t>
            </w:r>
          </w:p>
          <w:p w14:paraId="2711AFD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6C92755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8</w:t>
            </w:r>
          </w:p>
        </w:tc>
      </w:tr>
      <w:tr w:rsidR="00FE6E43" w:rsidRPr="00FE6E43" w14:paraId="608C36C3" w14:textId="77777777" w:rsidTr="00B120BA">
        <w:tc>
          <w:tcPr>
            <w:tcW w:w="750" w:type="dxa"/>
            <w:vMerge w:val="restart"/>
          </w:tcPr>
          <w:p w14:paraId="6E91AC1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3.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6582CE7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6637470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0</w:t>
            </w:r>
          </w:p>
          <w:p w14:paraId="71ACC0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B59D48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103B7D2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1</w:t>
            </w:r>
          </w:p>
          <w:p w14:paraId="553C7AB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C3D620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29E6775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9</w:t>
            </w:r>
          </w:p>
          <w:p w14:paraId="097C30E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7C6DA7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49</w:t>
            </w:r>
          </w:p>
        </w:tc>
        <w:tc>
          <w:tcPr>
            <w:tcW w:w="1355" w:type="dxa"/>
          </w:tcPr>
          <w:p w14:paraId="15AE64F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9</w:t>
            </w:r>
          </w:p>
          <w:p w14:paraId="5E64C12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5A5207E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1806C90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1</w:t>
            </w:r>
          </w:p>
          <w:p w14:paraId="575A87F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71E6B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6" w:type="dxa"/>
          </w:tcPr>
          <w:p w14:paraId="751DD1E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0</w:t>
            </w:r>
          </w:p>
          <w:p w14:paraId="140AA77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77C6851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15EDE5C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9</w:t>
            </w:r>
          </w:p>
          <w:p w14:paraId="629401B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313ADB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04FB26B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8</w:t>
            </w:r>
          </w:p>
          <w:p w14:paraId="3208CB9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6763D0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5110676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9</w:t>
            </w:r>
          </w:p>
          <w:p w14:paraId="7D5C7C5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01A005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</w:tc>
      </w:tr>
      <w:tr w:rsidR="00FE6E43" w:rsidRPr="00FE6E43" w14:paraId="309D56FD" w14:textId="77777777" w:rsidTr="00B120BA">
        <w:tc>
          <w:tcPr>
            <w:tcW w:w="750" w:type="dxa"/>
            <w:vMerge/>
          </w:tcPr>
          <w:p w14:paraId="7E1DCE4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587F41C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250C1E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5</w:t>
            </w:r>
          </w:p>
          <w:p w14:paraId="5CF63EF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6DDA476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69F1DA5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3</w:t>
            </w:r>
          </w:p>
          <w:p w14:paraId="7E51FDC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2A8130F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393FD81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1</w:t>
            </w:r>
          </w:p>
          <w:p w14:paraId="615176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0D3BA9F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44F3918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2</w:t>
            </w:r>
          </w:p>
          <w:p w14:paraId="4F223E4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6FBD2FD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47E2495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9</w:t>
            </w:r>
          </w:p>
          <w:p w14:paraId="4F23710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DB41A1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6" w:type="dxa"/>
          </w:tcPr>
          <w:p w14:paraId="215AE5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9</w:t>
            </w:r>
          </w:p>
          <w:p w14:paraId="371FD8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5BB9855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773D617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9</w:t>
            </w:r>
          </w:p>
          <w:p w14:paraId="08D15D5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2F77CB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4B797B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0</w:t>
            </w:r>
          </w:p>
          <w:p w14:paraId="0E86046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6649D8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1CFBBB9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5</w:t>
            </w:r>
          </w:p>
          <w:p w14:paraId="0057E27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6972CC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</w:tr>
      <w:tr w:rsidR="00FE6E43" w:rsidRPr="00FE6E43" w14:paraId="1E90C5D0" w14:textId="77777777" w:rsidTr="00B120BA">
        <w:tc>
          <w:tcPr>
            <w:tcW w:w="750" w:type="dxa"/>
            <w:vMerge/>
          </w:tcPr>
          <w:p w14:paraId="1F1EEC7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00629928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619A33A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3</w:t>
            </w:r>
          </w:p>
          <w:p w14:paraId="73BD4AC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FEA1E0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138F419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3</w:t>
            </w:r>
          </w:p>
          <w:p w14:paraId="79D3530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B244C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6" w:type="dxa"/>
          </w:tcPr>
          <w:p w14:paraId="7AA3C6B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6</w:t>
            </w:r>
          </w:p>
          <w:p w14:paraId="780B3D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624A4F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55" w:type="dxa"/>
          </w:tcPr>
          <w:p w14:paraId="57D0DFA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3</w:t>
            </w:r>
          </w:p>
          <w:p w14:paraId="03215A6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19696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791E986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3</w:t>
            </w:r>
          </w:p>
          <w:p w14:paraId="25CA85E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6580F0D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6" w:type="dxa"/>
          </w:tcPr>
          <w:p w14:paraId="1EA58D0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5</w:t>
            </w:r>
          </w:p>
          <w:p w14:paraId="502117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07FD8B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63AA055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2</w:t>
            </w:r>
          </w:p>
          <w:p w14:paraId="0C9C26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5D8BA59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515D036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2</w:t>
            </w:r>
          </w:p>
          <w:p w14:paraId="7859377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11B1223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6" w:type="dxa"/>
          </w:tcPr>
          <w:p w14:paraId="537AD0D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0</w:t>
            </w:r>
          </w:p>
          <w:p w14:paraId="29AA32F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0172721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3</w:t>
            </w:r>
          </w:p>
        </w:tc>
      </w:tr>
      <w:tr w:rsidR="00FE6E43" w:rsidRPr="00FE6E43" w14:paraId="5098DDF3" w14:textId="77777777" w:rsidTr="00B120BA">
        <w:tc>
          <w:tcPr>
            <w:tcW w:w="750" w:type="dxa"/>
            <w:vMerge/>
          </w:tcPr>
          <w:p w14:paraId="33017908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5A8CFD4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6DDDC5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</w:t>
            </w:r>
          </w:p>
          <w:p w14:paraId="6FF852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247D485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754D7AE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</w:t>
            </w:r>
          </w:p>
          <w:p w14:paraId="387225A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0E1B30D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442D724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32</w:t>
            </w:r>
          </w:p>
          <w:p w14:paraId="1E862D9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1C90CAB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5" w:type="dxa"/>
          </w:tcPr>
          <w:p w14:paraId="79BE5AF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4</w:t>
            </w:r>
          </w:p>
          <w:p w14:paraId="16B3EF2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0FEA5A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2CA8385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4</w:t>
            </w:r>
          </w:p>
          <w:p w14:paraId="4C862B1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5230B24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3134373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5</w:t>
            </w:r>
          </w:p>
          <w:p w14:paraId="3B3728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E1E4E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4</w:t>
            </w:r>
          </w:p>
        </w:tc>
        <w:tc>
          <w:tcPr>
            <w:tcW w:w="1355" w:type="dxa"/>
          </w:tcPr>
          <w:p w14:paraId="7BAFBB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4</w:t>
            </w:r>
          </w:p>
          <w:p w14:paraId="1FC9D4B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10</w:t>
            </w:r>
          </w:p>
          <w:p w14:paraId="1CF1FA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0A27871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4</w:t>
            </w:r>
          </w:p>
          <w:p w14:paraId="2975559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10</w:t>
            </w:r>
          </w:p>
          <w:p w14:paraId="1561677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6</w:t>
            </w:r>
          </w:p>
        </w:tc>
        <w:tc>
          <w:tcPr>
            <w:tcW w:w="1356" w:type="dxa"/>
          </w:tcPr>
          <w:p w14:paraId="54CAD90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14</w:t>
            </w:r>
          </w:p>
          <w:p w14:paraId="04F4E67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423A45E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7</w:t>
            </w:r>
          </w:p>
        </w:tc>
      </w:tr>
      <w:tr w:rsidR="00FE6E43" w:rsidRPr="00FE6E43" w14:paraId="28D1989A" w14:textId="77777777" w:rsidTr="00B120BA">
        <w:tc>
          <w:tcPr>
            <w:tcW w:w="750" w:type="dxa"/>
            <w:vMerge w:val="restart"/>
          </w:tcPr>
          <w:p w14:paraId="1387991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lastRenderedPageBreak/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540974E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09D5AD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8</w:t>
            </w:r>
          </w:p>
          <w:p w14:paraId="657E8D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430C313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45C972C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5</w:t>
            </w:r>
          </w:p>
          <w:p w14:paraId="5C4648E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F67169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00D973F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5</w:t>
            </w:r>
          </w:p>
          <w:p w14:paraId="3141D86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4617472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061070F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5</w:t>
            </w:r>
          </w:p>
          <w:p w14:paraId="3FCA060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455F5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30BE3A4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62</w:t>
            </w:r>
          </w:p>
          <w:p w14:paraId="0CCF50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855BE6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5C7573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8</w:t>
            </w:r>
          </w:p>
          <w:p w14:paraId="20D9A4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878E67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312F24F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4</w:t>
            </w:r>
          </w:p>
          <w:p w14:paraId="78AA3CF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5F0FD9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5" w:type="dxa"/>
          </w:tcPr>
          <w:p w14:paraId="793E20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6</w:t>
            </w:r>
          </w:p>
          <w:p w14:paraId="5F722F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A929A4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25347CC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5</w:t>
            </w:r>
          </w:p>
          <w:p w14:paraId="69A42EA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A9F356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</w:tc>
      </w:tr>
      <w:tr w:rsidR="00FE6E43" w:rsidRPr="00FE6E43" w14:paraId="3D06BAE8" w14:textId="77777777" w:rsidTr="00B120BA">
        <w:tc>
          <w:tcPr>
            <w:tcW w:w="750" w:type="dxa"/>
            <w:vMerge/>
          </w:tcPr>
          <w:p w14:paraId="0BD8050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79463A3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1633DA7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4</w:t>
            </w:r>
          </w:p>
          <w:p w14:paraId="5E5117E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680F628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4" w:type="dxa"/>
          </w:tcPr>
          <w:p w14:paraId="314455F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60</w:t>
            </w:r>
          </w:p>
          <w:p w14:paraId="25A305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7A121E7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6" w:type="dxa"/>
          </w:tcPr>
          <w:p w14:paraId="2428DA2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6</w:t>
            </w:r>
          </w:p>
          <w:p w14:paraId="4E47143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17DF655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5" w:type="dxa"/>
          </w:tcPr>
          <w:p w14:paraId="703F688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2</w:t>
            </w:r>
          </w:p>
          <w:p w14:paraId="4B9A36D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7637E07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5" w:type="dxa"/>
          </w:tcPr>
          <w:p w14:paraId="58AA9B0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5</w:t>
            </w:r>
          </w:p>
          <w:p w14:paraId="24095FB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16A8B3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6" w:type="dxa"/>
          </w:tcPr>
          <w:p w14:paraId="60EC20A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2</w:t>
            </w:r>
          </w:p>
          <w:p w14:paraId="5DAD543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D84F9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0</w:t>
            </w:r>
          </w:p>
        </w:tc>
        <w:tc>
          <w:tcPr>
            <w:tcW w:w="1355" w:type="dxa"/>
          </w:tcPr>
          <w:p w14:paraId="515DF79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9</w:t>
            </w:r>
          </w:p>
          <w:p w14:paraId="1CEF264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D9D53C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37A2EF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9</w:t>
            </w:r>
          </w:p>
          <w:p w14:paraId="00D099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DA3A08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6" w:type="dxa"/>
          </w:tcPr>
          <w:p w14:paraId="6951C3A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1</w:t>
            </w:r>
          </w:p>
          <w:p w14:paraId="00CC42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725B7B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</w:tc>
      </w:tr>
      <w:tr w:rsidR="00FE6E43" w:rsidRPr="00FE6E43" w14:paraId="6F913AFE" w14:textId="77777777" w:rsidTr="00B120BA">
        <w:tc>
          <w:tcPr>
            <w:tcW w:w="750" w:type="dxa"/>
            <w:vMerge/>
          </w:tcPr>
          <w:p w14:paraId="463D352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352C7E4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06F4EE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7</w:t>
            </w:r>
          </w:p>
          <w:p w14:paraId="7D7D61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4E1D6EB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54" w:type="dxa"/>
          </w:tcPr>
          <w:p w14:paraId="5A2DC8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7</w:t>
            </w:r>
          </w:p>
          <w:p w14:paraId="2974F55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06F5C6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4</w:t>
            </w:r>
          </w:p>
        </w:tc>
        <w:tc>
          <w:tcPr>
            <w:tcW w:w="1356" w:type="dxa"/>
          </w:tcPr>
          <w:p w14:paraId="1DCFF4C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1</w:t>
            </w:r>
          </w:p>
          <w:p w14:paraId="4DEE6E6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4F0E45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9</w:t>
            </w:r>
          </w:p>
        </w:tc>
        <w:tc>
          <w:tcPr>
            <w:tcW w:w="1355" w:type="dxa"/>
          </w:tcPr>
          <w:p w14:paraId="7197AD6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6</w:t>
            </w:r>
          </w:p>
          <w:p w14:paraId="62E3EE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5D35498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5" w:type="dxa"/>
          </w:tcPr>
          <w:p w14:paraId="6052B2A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6</w:t>
            </w:r>
          </w:p>
          <w:p w14:paraId="5F9DB9F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40F4232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0</w:t>
            </w:r>
          </w:p>
        </w:tc>
        <w:tc>
          <w:tcPr>
            <w:tcW w:w="1356" w:type="dxa"/>
          </w:tcPr>
          <w:p w14:paraId="70F4802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5</w:t>
            </w:r>
          </w:p>
          <w:p w14:paraId="6EE4555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48AAE5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1</w:t>
            </w:r>
          </w:p>
        </w:tc>
        <w:tc>
          <w:tcPr>
            <w:tcW w:w="1355" w:type="dxa"/>
          </w:tcPr>
          <w:p w14:paraId="5F2FE2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5</w:t>
            </w:r>
          </w:p>
          <w:p w14:paraId="4B07D42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066264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07C7085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6</w:t>
            </w:r>
          </w:p>
          <w:p w14:paraId="799760B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9</w:t>
            </w:r>
          </w:p>
          <w:p w14:paraId="3F675E3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6" w:type="dxa"/>
          </w:tcPr>
          <w:p w14:paraId="7B976F3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9</w:t>
            </w:r>
          </w:p>
          <w:p w14:paraId="7B92E3D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4D3B1B4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</w:tc>
      </w:tr>
      <w:tr w:rsidR="00FE6E43" w:rsidRPr="00FE6E43" w14:paraId="3DBB45AB" w14:textId="77777777" w:rsidTr="00B120BA">
        <w:tc>
          <w:tcPr>
            <w:tcW w:w="750" w:type="dxa"/>
            <w:vMerge/>
          </w:tcPr>
          <w:p w14:paraId="31910CD3" w14:textId="77777777" w:rsidR="00FE6E43" w:rsidRPr="00FE6E43" w:rsidRDefault="00FE6E43" w:rsidP="00D0321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28" w:type="dxa"/>
          </w:tcPr>
          <w:p w14:paraId="24A5B985" w14:textId="77777777" w:rsidR="00FE6E43" w:rsidRPr="00D0321E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04CAE602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77</w:t>
            </w:r>
          </w:p>
          <w:p w14:paraId="76E68129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5</w:t>
            </w:r>
          </w:p>
          <w:p w14:paraId="03F60912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10C69EBB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77</w:t>
            </w:r>
          </w:p>
          <w:p w14:paraId="2EC41F56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5</w:t>
            </w:r>
          </w:p>
          <w:p w14:paraId="34F2F0F2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6712516C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92</w:t>
            </w:r>
          </w:p>
          <w:p w14:paraId="44CA9073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5</w:t>
            </w:r>
          </w:p>
          <w:p w14:paraId="2A145B0E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69F5E24E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90</w:t>
            </w:r>
          </w:p>
          <w:p w14:paraId="18F7A959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6</w:t>
            </w:r>
          </w:p>
          <w:p w14:paraId="70287B18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5C0737A9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90</w:t>
            </w:r>
          </w:p>
          <w:p w14:paraId="1BEF369F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6</w:t>
            </w:r>
          </w:p>
          <w:p w14:paraId="430F3EA3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3AE2DAFE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5.11</w:t>
            </w:r>
          </w:p>
          <w:p w14:paraId="2BF80BB4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6</w:t>
            </w:r>
          </w:p>
          <w:p w14:paraId="65E5D287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64</w:t>
            </w:r>
          </w:p>
        </w:tc>
        <w:tc>
          <w:tcPr>
            <w:tcW w:w="1355" w:type="dxa"/>
          </w:tcPr>
          <w:p w14:paraId="3CCA7297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84</w:t>
            </w:r>
          </w:p>
          <w:p w14:paraId="3D9AD3C3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10</w:t>
            </w:r>
          </w:p>
          <w:p w14:paraId="77BAAF8F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4FEE0B57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4.83</w:t>
            </w:r>
          </w:p>
          <w:p w14:paraId="7A35F553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10</w:t>
            </w:r>
          </w:p>
          <w:p w14:paraId="03116080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96</w:t>
            </w:r>
          </w:p>
        </w:tc>
        <w:tc>
          <w:tcPr>
            <w:tcW w:w="1356" w:type="dxa"/>
          </w:tcPr>
          <w:p w14:paraId="4CAFBEFA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D0321E">
              <w:rPr>
                <w:rFonts w:cs="Times New Roman"/>
                <w:szCs w:val="24"/>
              </w:rPr>
              <w:t>=5.25</w:t>
            </w:r>
          </w:p>
          <w:p w14:paraId="0D3E6AAC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109</w:t>
            </w:r>
          </w:p>
          <w:p w14:paraId="2E8EF78A" w14:textId="77777777" w:rsidR="00FE6E43" w:rsidRPr="00D0321E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D0321E">
              <w:rPr>
                <w:rFonts w:cs="Times New Roman"/>
                <w:szCs w:val="24"/>
              </w:rPr>
              <w:t>=0.087</w:t>
            </w:r>
          </w:p>
        </w:tc>
      </w:tr>
    </w:tbl>
    <w:p w14:paraId="546C9779" w14:textId="3D9C97AB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t xml:space="preserve">Note: CP is the abbreviation of change point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</w:t>
      </w:r>
      <w:r w:rsidR="00EF3783">
        <w:rPr>
          <w:rFonts w:cs="Times New Roman"/>
          <w:szCs w:val="24"/>
        </w:rPr>
        <w:t>true</w:t>
      </w:r>
      <w:r w:rsidR="00EF3783" w:rsidRPr="00FE6E43">
        <w:rPr>
          <w:rFonts w:cs="Times New Roman"/>
          <w:szCs w:val="24"/>
        </w:rPr>
        <w:t xml:space="preserve"> </w:t>
      </w:r>
      <w:r w:rsidRPr="00FE6E43">
        <w:rPr>
          <w:rFonts w:cs="Times New Roman"/>
          <w:szCs w:val="24"/>
        </w:rPr>
        <w:t xml:space="preserve">hazard rates before and after the change point.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CP</m:t>
            </m:r>
          </m:e>
        </m:acc>
      </m:oMath>
      <w:r w:rsidRPr="00FE6E4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estimates of change point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>, respectively. CR means censoring rate. NP is non-parametric. KM is Kaplan-Meier.</w:t>
      </w:r>
    </w:p>
    <w:p w14:paraId="64FBDB71" w14:textId="77777777" w:rsidR="00FE6E43" w:rsidRPr="00FE6E43" w:rsidRDefault="00FE6E43" w:rsidP="00FE6E43">
      <w:pPr>
        <w:rPr>
          <w:rFonts w:cs="Times New Roman"/>
          <w:szCs w:val="24"/>
        </w:rPr>
      </w:pPr>
    </w:p>
    <w:p w14:paraId="2D1E59C4" w14:textId="77777777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t>Sample size =300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376"/>
        <w:gridCol w:w="1250"/>
        <w:gridCol w:w="1251"/>
        <w:gridCol w:w="1252"/>
        <w:gridCol w:w="1252"/>
        <w:gridCol w:w="1252"/>
        <w:gridCol w:w="1252"/>
        <w:gridCol w:w="1252"/>
        <w:gridCol w:w="1252"/>
        <w:gridCol w:w="1252"/>
      </w:tblGrid>
      <w:tr w:rsidR="00FE6E43" w:rsidRPr="00FE6E43" w14:paraId="3CC37645" w14:textId="77777777" w:rsidTr="00B120BA">
        <w:tc>
          <w:tcPr>
            <w:tcW w:w="805" w:type="dxa"/>
            <w:vMerge w:val="restart"/>
          </w:tcPr>
          <w:p w14:paraId="00667445" w14:textId="3B735BDB" w:rsidR="00FE6E43" w:rsidRPr="00FE6E43" w:rsidRDefault="00EF3783" w:rsidP="00D0321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>CP</w:t>
            </w:r>
          </w:p>
        </w:tc>
        <w:tc>
          <w:tcPr>
            <w:tcW w:w="1227" w:type="dxa"/>
            <w:vMerge w:val="restart"/>
          </w:tcPr>
          <w:p w14:paraId="75873A2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Methods</w:t>
            </w:r>
          </w:p>
        </w:tc>
        <w:tc>
          <w:tcPr>
            <w:tcW w:w="4046" w:type="dxa"/>
            <w:gridSpan w:val="3"/>
          </w:tcPr>
          <w:p w14:paraId="5FCEE81F" w14:textId="5397A724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</w:t>
            </w:r>
          </w:p>
        </w:tc>
        <w:tc>
          <w:tcPr>
            <w:tcW w:w="4048" w:type="dxa"/>
            <w:gridSpan w:val="3"/>
          </w:tcPr>
          <w:p w14:paraId="1FABE287" w14:textId="7BF3EDF6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4048" w:type="dxa"/>
            <w:gridSpan w:val="3"/>
          </w:tcPr>
          <w:p w14:paraId="201E12C9" w14:textId="57FCE70F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</w:t>
            </w:r>
          </w:p>
        </w:tc>
      </w:tr>
      <w:tr w:rsidR="00FE6E43" w:rsidRPr="00FE6E43" w14:paraId="01293492" w14:textId="77777777" w:rsidTr="00B120BA">
        <w:tc>
          <w:tcPr>
            <w:tcW w:w="805" w:type="dxa"/>
            <w:vMerge/>
          </w:tcPr>
          <w:p w14:paraId="319D1952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  <w:vMerge/>
          </w:tcPr>
          <w:p w14:paraId="72E139F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48" w:type="dxa"/>
          </w:tcPr>
          <w:p w14:paraId="457A07D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48" w:type="dxa"/>
          </w:tcPr>
          <w:p w14:paraId="758B525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0" w:type="dxa"/>
          </w:tcPr>
          <w:p w14:paraId="7CE1C26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49" w:type="dxa"/>
          </w:tcPr>
          <w:p w14:paraId="7BEB75E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49" w:type="dxa"/>
          </w:tcPr>
          <w:p w14:paraId="1318123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0" w:type="dxa"/>
          </w:tcPr>
          <w:p w14:paraId="1D7E967A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49" w:type="dxa"/>
          </w:tcPr>
          <w:p w14:paraId="1C5F946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49" w:type="dxa"/>
          </w:tcPr>
          <w:p w14:paraId="19CCCAE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0" w:type="dxa"/>
          </w:tcPr>
          <w:p w14:paraId="608FA13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</w:tr>
      <w:tr w:rsidR="00FE6E43" w:rsidRPr="00FE6E43" w14:paraId="5F48B7F1" w14:textId="77777777" w:rsidTr="00B120BA">
        <w:tc>
          <w:tcPr>
            <w:tcW w:w="805" w:type="dxa"/>
            <w:vMerge w:val="restart"/>
          </w:tcPr>
          <w:p w14:paraId="24D27A3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7" w:type="dxa"/>
          </w:tcPr>
          <w:p w14:paraId="39A84EA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48" w:type="dxa"/>
          </w:tcPr>
          <w:p w14:paraId="08DE2F8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7</w:t>
            </w:r>
          </w:p>
          <w:p w14:paraId="4ED126F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48D0363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8" w:type="dxa"/>
          </w:tcPr>
          <w:p w14:paraId="76BD5C3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8</w:t>
            </w:r>
          </w:p>
          <w:p w14:paraId="59884BB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CCE07F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0" w:type="dxa"/>
          </w:tcPr>
          <w:p w14:paraId="67158AE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8</w:t>
            </w:r>
          </w:p>
          <w:p w14:paraId="407F259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68D147D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9" w:type="dxa"/>
          </w:tcPr>
          <w:p w14:paraId="3FBD582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61</w:t>
            </w:r>
          </w:p>
          <w:p w14:paraId="5DEC66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512EBA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49" w:type="dxa"/>
          </w:tcPr>
          <w:p w14:paraId="08BA750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66</w:t>
            </w:r>
          </w:p>
          <w:p w14:paraId="74284C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49081AD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0" w:type="dxa"/>
          </w:tcPr>
          <w:p w14:paraId="56FA2A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76</w:t>
            </w:r>
          </w:p>
          <w:p w14:paraId="5636C7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E871A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49" w:type="dxa"/>
          </w:tcPr>
          <w:p w14:paraId="70162C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3</w:t>
            </w:r>
          </w:p>
          <w:p w14:paraId="1DC237F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3EE9400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1549B20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1</w:t>
            </w:r>
          </w:p>
          <w:p w14:paraId="473F38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5F58A99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0" w:type="dxa"/>
          </w:tcPr>
          <w:p w14:paraId="6770009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6</w:t>
            </w:r>
          </w:p>
          <w:p w14:paraId="4ED48E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4B71940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</w:tc>
      </w:tr>
      <w:tr w:rsidR="00FE6E43" w:rsidRPr="00FE6E43" w14:paraId="02492B18" w14:textId="77777777" w:rsidTr="00B120BA">
        <w:tc>
          <w:tcPr>
            <w:tcW w:w="805" w:type="dxa"/>
            <w:vMerge/>
          </w:tcPr>
          <w:p w14:paraId="03C58BDF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4C938C0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48" w:type="dxa"/>
          </w:tcPr>
          <w:p w14:paraId="536FD43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4</w:t>
            </w:r>
          </w:p>
          <w:p w14:paraId="042D1C7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1</w:t>
            </w:r>
          </w:p>
          <w:p w14:paraId="51AAF7C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8" w:type="dxa"/>
          </w:tcPr>
          <w:p w14:paraId="26F127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0</w:t>
            </w:r>
          </w:p>
          <w:p w14:paraId="0C8FA88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8</w:t>
            </w:r>
          </w:p>
          <w:p w14:paraId="7E41157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0" w:type="dxa"/>
          </w:tcPr>
          <w:p w14:paraId="21E1489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3</w:t>
            </w:r>
          </w:p>
          <w:p w14:paraId="5AAA213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9</w:t>
            </w:r>
          </w:p>
          <w:p w14:paraId="4BC937D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9" w:type="dxa"/>
          </w:tcPr>
          <w:p w14:paraId="016EF19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7</w:t>
            </w:r>
          </w:p>
          <w:p w14:paraId="18361AB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1</w:t>
            </w:r>
          </w:p>
          <w:p w14:paraId="6EAB026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3187B8F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8</w:t>
            </w:r>
          </w:p>
          <w:p w14:paraId="3ECFBCE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2</w:t>
            </w:r>
          </w:p>
          <w:p w14:paraId="428F270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08D96FC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6</w:t>
            </w:r>
          </w:p>
          <w:p w14:paraId="18A28B5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3</w:t>
            </w:r>
          </w:p>
          <w:p w14:paraId="2EC7BB0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49" w:type="dxa"/>
          </w:tcPr>
          <w:p w14:paraId="3F5FE2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0</w:t>
            </w:r>
          </w:p>
          <w:p w14:paraId="5C6DF2A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010252D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51311D6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8</w:t>
            </w:r>
          </w:p>
          <w:p w14:paraId="6442F38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78677C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0" w:type="dxa"/>
          </w:tcPr>
          <w:p w14:paraId="7CAE34C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4</w:t>
            </w:r>
          </w:p>
          <w:p w14:paraId="422ACF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F58873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</w:tr>
      <w:tr w:rsidR="00FE6E43" w:rsidRPr="00FE6E43" w14:paraId="2BC026CF" w14:textId="77777777" w:rsidTr="00B120BA">
        <w:tc>
          <w:tcPr>
            <w:tcW w:w="805" w:type="dxa"/>
            <w:vMerge/>
          </w:tcPr>
          <w:p w14:paraId="4C06FBFA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42FD91DF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48" w:type="dxa"/>
          </w:tcPr>
          <w:p w14:paraId="14D1DFA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6</w:t>
            </w:r>
          </w:p>
          <w:p w14:paraId="527D89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3508DF9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8" w:type="dxa"/>
          </w:tcPr>
          <w:p w14:paraId="3077239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6</w:t>
            </w:r>
          </w:p>
          <w:p w14:paraId="659D090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46F71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0" w:type="dxa"/>
          </w:tcPr>
          <w:p w14:paraId="526461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20</w:t>
            </w:r>
          </w:p>
          <w:p w14:paraId="6FEA25F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4BFAD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9" w:type="dxa"/>
          </w:tcPr>
          <w:p w14:paraId="4875C4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61</w:t>
            </w:r>
          </w:p>
          <w:p w14:paraId="6903EEC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6EB65C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1FABC92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61</w:t>
            </w:r>
          </w:p>
          <w:p w14:paraId="1C50927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A0ED88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0694DC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94</w:t>
            </w:r>
          </w:p>
          <w:p w14:paraId="17E77BB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680F94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49" w:type="dxa"/>
          </w:tcPr>
          <w:p w14:paraId="3CE74F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8</w:t>
            </w:r>
          </w:p>
          <w:p w14:paraId="10E23C1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52272C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49" w:type="dxa"/>
          </w:tcPr>
          <w:p w14:paraId="43D37F5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8</w:t>
            </w:r>
          </w:p>
          <w:p w14:paraId="23C918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74C395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0" w:type="dxa"/>
          </w:tcPr>
          <w:p w14:paraId="0E5149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3</w:t>
            </w:r>
          </w:p>
          <w:p w14:paraId="5F898D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AF6DE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</w:tc>
      </w:tr>
      <w:tr w:rsidR="00FE6E43" w:rsidRPr="00FE6E43" w14:paraId="48C8D81A" w14:textId="77777777" w:rsidTr="00B120BA">
        <w:tc>
          <w:tcPr>
            <w:tcW w:w="805" w:type="dxa"/>
            <w:vMerge/>
          </w:tcPr>
          <w:p w14:paraId="059DAEEA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0D4C0713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48" w:type="dxa"/>
          </w:tcPr>
          <w:p w14:paraId="38B822F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78</w:t>
            </w:r>
          </w:p>
          <w:p w14:paraId="0B2341D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62A2A21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8" w:type="dxa"/>
          </w:tcPr>
          <w:p w14:paraId="143107E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78</w:t>
            </w:r>
          </w:p>
          <w:p w14:paraId="3809D21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6BCD584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0" w:type="dxa"/>
          </w:tcPr>
          <w:p w14:paraId="3FC178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79</w:t>
            </w:r>
          </w:p>
          <w:p w14:paraId="7C3EBA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D8373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9" w:type="dxa"/>
          </w:tcPr>
          <w:p w14:paraId="06E324E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5</w:t>
            </w:r>
          </w:p>
          <w:p w14:paraId="530A985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88227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142B9B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5</w:t>
            </w:r>
          </w:p>
          <w:p w14:paraId="67F6A3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7BEF20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1FB3AC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67</w:t>
            </w:r>
          </w:p>
          <w:p w14:paraId="4AF098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B14BF0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49" w:type="dxa"/>
          </w:tcPr>
          <w:p w14:paraId="35F14E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9</w:t>
            </w:r>
          </w:p>
          <w:p w14:paraId="0550FE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0F2CFDD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49" w:type="dxa"/>
          </w:tcPr>
          <w:p w14:paraId="4C1247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8</w:t>
            </w:r>
          </w:p>
          <w:p w14:paraId="744D7D5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5BCD96B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0" w:type="dxa"/>
          </w:tcPr>
          <w:p w14:paraId="791CDCD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36</w:t>
            </w:r>
          </w:p>
          <w:p w14:paraId="63516B4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458CE20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0</w:t>
            </w:r>
          </w:p>
        </w:tc>
      </w:tr>
      <w:tr w:rsidR="00FE6E43" w:rsidRPr="00FE6E43" w14:paraId="4E52D7F2" w14:textId="77777777" w:rsidTr="00B120BA">
        <w:tc>
          <w:tcPr>
            <w:tcW w:w="805" w:type="dxa"/>
            <w:vMerge w:val="restart"/>
          </w:tcPr>
          <w:p w14:paraId="5C172CF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lastRenderedPageBreak/>
              <w:t>3.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s</w:t>
            </w:r>
          </w:p>
        </w:tc>
        <w:tc>
          <w:tcPr>
            <w:tcW w:w="1227" w:type="dxa"/>
          </w:tcPr>
          <w:p w14:paraId="00240F0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48" w:type="dxa"/>
          </w:tcPr>
          <w:p w14:paraId="0261C54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8</w:t>
            </w:r>
          </w:p>
          <w:p w14:paraId="7BDA1C0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7972C5B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8" w:type="dxa"/>
          </w:tcPr>
          <w:p w14:paraId="431922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8</w:t>
            </w:r>
          </w:p>
          <w:p w14:paraId="3658FA6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E8AF26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0" w:type="dxa"/>
          </w:tcPr>
          <w:p w14:paraId="0382EB2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5</w:t>
            </w:r>
          </w:p>
          <w:p w14:paraId="50833F4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561F95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9" w:type="dxa"/>
          </w:tcPr>
          <w:p w14:paraId="14B29D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4</w:t>
            </w:r>
          </w:p>
          <w:p w14:paraId="235039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57AB3D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5F63A4B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9</w:t>
            </w:r>
          </w:p>
          <w:p w14:paraId="0CB361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58A184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0" w:type="dxa"/>
          </w:tcPr>
          <w:p w14:paraId="4770A2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5</w:t>
            </w:r>
          </w:p>
          <w:p w14:paraId="47192BF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2BB9027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49" w:type="dxa"/>
          </w:tcPr>
          <w:p w14:paraId="73A0779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2</w:t>
            </w:r>
          </w:p>
          <w:p w14:paraId="6E19501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C2394C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5C10205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5</w:t>
            </w:r>
          </w:p>
          <w:p w14:paraId="71B669D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7E0790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0" w:type="dxa"/>
          </w:tcPr>
          <w:p w14:paraId="033BD94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7</w:t>
            </w:r>
          </w:p>
          <w:p w14:paraId="2A0A1C4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0EBBA3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</w:tc>
      </w:tr>
      <w:tr w:rsidR="00FE6E43" w:rsidRPr="00FE6E43" w14:paraId="1311E0BE" w14:textId="77777777" w:rsidTr="00B120BA">
        <w:tc>
          <w:tcPr>
            <w:tcW w:w="805" w:type="dxa"/>
            <w:vMerge/>
          </w:tcPr>
          <w:p w14:paraId="5B33393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57265502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48" w:type="dxa"/>
          </w:tcPr>
          <w:p w14:paraId="749814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0</w:t>
            </w:r>
          </w:p>
          <w:p w14:paraId="0961009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696057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8" w:type="dxa"/>
          </w:tcPr>
          <w:p w14:paraId="300E8C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7</w:t>
            </w:r>
          </w:p>
          <w:p w14:paraId="393EB7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  <w:p w14:paraId="361E122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0" w:type="dxa"/>
          </w:tcPr>
          <w:p w14:paraId="3AAC5F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1</w:t>
            </w:r>
          </w:p>
          <w:p w14:paraId="01D1F3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6E7A5B5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9" w:type="dxa"/>
          </w:tcPr>
          <w:p w14:paraId="670F0BF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7</w:t>
            </w:r>
          </w:p>
          <w:p w14:paraId="474C1C1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4DDD774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49" w:type="dxa"/>
          </w:tcPr>
          <w:p w14:paraId="443543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5</w:t>
            </w:r>
          </w:p>
          <w:p w14:paraId="4A637B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65745D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0" w:type="dxa"/>
          </w:tcPr>
          <w:p w14:paraId="3C2BC93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5</w:t>
            </w:r>
          </w:p>
          <w:p w14:paraId="76D3C51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353D937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16503E3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2</w:t>
            </w:r>
          </w:p>
          <w:p w14:paraId="1F6E83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DA8DAE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01E2DB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9</w:t>
            </w:r>
          </w:p>
          <w:p w14:paraId="770353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5AD79E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0" w:type="dxa"/>
          </w:tcPr>
          <w:p w14:paraId="7B2B49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4</w:t>
            </w:r>
          </w:p>
          <w:p w14:paraId="46AF632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17BBD1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183A49DE" w14:textId="77777777" w:rsidTr="00B120BA">
        <w:tc>
          <w:tcPr>
            <w:tcW w:w="805" w:type="dxa"/>
            <w:vMerge/>
          </w:tcPr>
          <w:p w14:paraId="2FE7942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622B0EF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48" w:type="dxa"/>
          </w:tcPr>
          <w:p w14:paraId="28EA8E3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2</w:t>
            </w:r>
          </w:p>
          <w:p w14:paraId="495EEEC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9FB52D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8" w:type="dxa"/>
          </w:tcPr>
          <w:p w14:paraId="19A5AFF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2</w:t>
            </w:r>
          </w:p>
          <w:p w14:paraId="045C508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4891A0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0" w:type="dxa"/>
          </w:tcPr>
          <w:p w14:paraId="7AB9B04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0</w:t>
            </w:r>
          </w:p>
          <w:p w14:paraId="40AD67A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76EE1F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49" w:type="dxa"/>
          </w:tcPr>
          <w:p w14:paraId="53DF88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9</w:t>
            </w:r>
          </w:p>
          <w:p w14:paraId="4179646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90D5C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49" w:type="dxa"/>
          </w:tcPr>
          <w:p w14:paraId="409A8E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9</w:t>
            </w:r>
          </w:p>
          <w:p w14:paraId="046420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103F3E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0" w:type="dxa"/>
          </w:tcPr>
          <w:p w14:paraId="653DDA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44</w:t>
            </w:r>
          </w:p>
          <w:p w14:paraId="10FA6B3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71F03D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49" w:type="dxa"/>
          </w:tcPr>
          <w:p w14:paraId="287ECD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2</w:t>
            </w:r>
          </w:p>
          <w:p w14:paraId="239E18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0316AD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49" w:type="dxa"/>
          </w:tcPr>
          <w:p w14:paraId="180E6A7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2</w:t>
            </w:r>
          </w:p>
          <w:p w14:paraId="7C177E0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2C4A836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0" w:type="dxa"/>
          </w:tcPr>
          <w:p w14:paraId="419FA40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6</w:t>
            </w:r>
          </w:p>
          <w:p w14:paraId="2463FDA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2B05CA9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3</w:t>
            </w:r>
          </w:p>
        </w:tc>
      </w:tr>
      <w:tr w:rsidR="00FE6E43" w:rsidRPr="00FE6E43" w14:paraId="7DD9051F" w14:textId="77777777" w:rsidTr="00B120BA">
        <w:tc>
          <w:tcPr>
            <w:tcW w:w="805" w:type="dxa"/>
            <w:vMerge/>
          </w:tcPr>
          <w:p w14:paraId="0F308DE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54C0E95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48" w:type="dxa"/>
          </w:tcPr>
          <w:p w14:paraId="07C412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0</w:t>
            </w:r>
          </w:p>
          <w:p w14:paraId="0806DAA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9FEC8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8" w:type="dxa"/>
          </w:tcPr>
          <w:p w14:paraId="0E5DD6A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0</w:t>
            </w:r>
          </w:p>
          <w:p w14:paraId="410162F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6D3E9F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0" w:type="dxa"/>
          </w:tcPr>
          <w:p w14:paraId="1685884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22</w:t>
            </w:r>
          </w:p>
          <w:p w14:paraId="1BC957D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163CBE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49" w:type="dxa"/>
          </w:tcPr>
          <w:p w14:paraId="3359D9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1</w:t>
            </w:r>
          </w:p>
          <w:p w14:paraId="190A882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4153F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7E3E08F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1</w:t>
            </w:r>
          </w:p>
          <w:p w14:paraId="2CEBF0D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7282FF4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268765B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1</w:t>
            </w:r>
          </w:p>
          <w:p w14:paraId="3354DB3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969C0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49" w:type="dxa"/>
          </w:tcPr>
          <w:p w14:paraId="4918C4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2</w:t>
            </w:r>
          </w:p>
          <w:p w14:paraId="56451F4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34CF0F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49" w:type="dxa"/>
          </w:tcPr>
          <w:p w14:paraId="068F16B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2</w:t>
            </w:r>
          </w:p>
          <w:p w14:paraId="3A66858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0A1E58B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6</w:t>
            </w:r>
          </w:p>
        </w:tc>
        <w:tc>
          <w:tcPr>
            <w:tcW w:w="1350" w:type="dxa"/>
          </w:tcPr>
          <w:p w14:paraId="493E9DA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4</w:t>
            </w:r>
          </w:p>
          <w:p w14:paraId="0231FCF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52C22A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9</w:t>
            </w:r>
          </w:p>
        </w:tc>
      </w:tr>
      <w:tr w:rsidR="00FE6E43" w:rsidRPr="00FE6E43" w14:paraId="08D491B6" w14:textId="77777777" w:rsidTr="00B120BA">
        <w:tc>
          <w:tcPr>
            <w:tcW w:w="805" w:type="dxa"/>
            <w:vMerge w:val="restart"/>
          </w:tcPr>
          <w:p w14:paraId="09A66203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7" w:type="dxa"/>
          </w:tcPr>
          <w:p w14:paraId="4F0AC85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48" w:type="dxa"/>
          </w:tcPr>
          <w:p w14:paraId="6BB53EE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2</w:t>
            </w:r>
          </w:p>
          <w:p w14:paraId="233AD05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2257DB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8" w:type="dxa"/>
          </w:tcPr>
          <w:p w14:paraId="1F903A5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0</w:t>
            </w:r>
          </w:p>
          <w:p w14:paraId="7B1A4F6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3B6506A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0" w:type="dxa"/>
          </w:tcPr>
          <w:p w14:paraId="2DBDCFD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5</w:t>
            </w:r>
          </w:p>
          <w:p w14:paraId="65DA953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0D9C18D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9" w:type="dxa"/>
          </w:tcPr>
          <w:p w14:paraId="38725F4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9</w:t>
            </w:r>
          </w:p>
          <w:p w14:paraId="16BDF8D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110025F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4DBDA1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4</w:t>
            </w:r>
          </w:p>
          <w:p w14:paraId="7EE739A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79C82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1A4A54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69</w:t>
            </w:r>
          </w:p>
          <w:p w14:paraId="30A387E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CA0629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49" w:type="dxa"/>
          </w:tcPr>
          <w:p w14:paraId="7FF2CF8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2</w:t>
            </w:r>
          </w:p>
          <w:p w14:paraId="211099B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4E56DA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40AB67C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5</w:t>
            </w:r>
          </w:p>
          <w:p w14:paraId="0AB9BA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122DEB5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  <w:tc>
          <w:tcPr>
            <w:tcW w:w="1350" w:type="dxa"/>
          </w:tcPr>
          <w:p w14:paraId="06AAB67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7</w:t>
            </w:r>
          </w:p>
          <w:p w14:paraId="5E2598E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367312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</w:tc>
      </w:tr>
      <w:tr w:rsidR="00FE6E43" w:rsidRPr="00FE6E43" w14:paraId="2271F020" w14:textId="77777777" w:rsidTr="00B120BA">
        <w:tc>
          <w:tcPr>
            <w:tcW w:w="805" w:type="dxa"/>
            <w:vMerge/>
          </w:tcPr>
          <w:p w14:paraId="5DE6BAF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779FC3B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48" w:type="dxa"/>
          </w:tcPr>
          <w:p w14:paraId="4724147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8</w:t>
            </w:r>
          </w:p>
          <w:p w14:paraId="4E3273C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0912D0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48" w:type="dxa"/>
          </w:tcPr>
          <w:p w14:paraId="5C79502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0</w:t>
            </w:r>
          </w:p>
          <w:p w14:paraId="350547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268D5DC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50" w:type="dxa"/>
          </w:tcPr>
          <w:p w14:paraId="1854022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5</w:t>
            </w:r>
          </w:p>
          <w:p w14:paraId="69E337A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CDA14C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49" w:type="dxa"/>
          </w:tcPr>
          <w:p w14:paraId="655CB2D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4</w:t>
            </w:r>
          </w:p>
          <w:p w14:paraId="3046E9E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2B883B6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49" w:type="dxa"/>
          </w:tcPr>
          <w:p w14:paraId="245BBB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6</w:t>
            </w:r>
          </w:p>
          <w:p w14:paraId="6E2B887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171F7E5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0" w:type="dxa"/>
          </w:tcPr>
          <w:p w14:paraId="2E3DED1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9</w:t>
            </w:r>
          </w:p>
          <w:p w14:paraId="18BCD13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1EB2E0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49" w:type="dxa"/>
          </w:tcPr>
          <w:p w14:paraId="4F51FD1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2</w:t>
            </w:r>
          </w:p>
          <w:p w14:paraId="176685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30D80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49" w:type="dxa"/>
          </w:tcPr>
          <w:p w14:paraId="4811301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3</w:t>
            </w:r>
          </w:p>
          <w:p w14:paraId="566E191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58C4D56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0" w:type="dxa"/>
          </w:tcPr>
          <w:p w14:paraId="123ABE2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3</w:t>
            </w:r>
          </w:p>
          <w:p w14:paraId="729DEF2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FEC973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</w:tc>
      </w:tr>
      <w:tr w:rsidR="00FE6E43" w:rsidRPr="00FE6E43" w14:paraId="7B47ECB6" w14:textId="77777777" w:rsidTr="00B120BA">
        <w:tc>
          <w:tcPr>
            <w:tcW w:w="805" w:type="dxa"/>
            <w:vMerge/>
          </w:tcPr>
          <w:p w14:paraId="0815B89F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445859B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48" w:type="dxa"/>
          </w:tcPr>
          <w:p w14:paraId="0C75C2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8</w:t>
            </w:r>
          </w:p>
          <w:p w14:paraId="1CAFC0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1D8690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48" w:type="dxa"/>
          </w:tcPr>
          <w:p w14:paraId="4E6D593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8</w:t>
            </w:r>
          </w:p>
          <w:p w14:paraId="5403956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88759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4</w:t>
            </w:r>
          </w:p>
        </w:tc>
        <w:tc>
          <w:tcPr>
            <w:tcW w:w="1350" w:type="dxa"/>
          </w:tcPr>
          <w:p w14:paraId="6B8BD4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3</w:t>
            </w:r>
          </w:p>
          <w:p w14:paraId="6E54B4B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2A6F25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8</w:t>
            </w:r>
          </w:p>
        </w:tc>
        <w:tc>
          <w:tcPr>
            <w:tcW w:w="1349" w:type="dxa"/>
          </w:tcPr>
          <w:p w14:paraId="19AC675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9</w:t>
            </w:r>
          </w:p>
          <w:p w14:paraId="0605967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1F69A0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0</w:t>
            </w:r>
          </w:p>
        </w:tc>
        <w:tc>
          <w:tcPr>
            <w:tcW w:w="1349" w:type="dxa"/>
          </w:tcPr>
          <w:p w14:paraId="324ACF4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9</w:t>
            </w:r>
          </w:p>
          <w:p w14:paraId="7AFFE6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4641B15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0</w:t>
            </w:r>
          </w:p>
        </w:tc>
        <w:tc>
          <w:tcPr>
            <w:tcW w:w="1350" w:type="dxa"/>
          </w:tcPr>
          <w:p w14:paraId="613E75A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0</w:t>
            </w:r>
          </w:p>
          <w:p w14:paraId="3433A5D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3C6CEDD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1</w:t>
            </w:r>
          </w:p>
        </w:tc>
        <w:tc>
          <w:tcPr>
            <w:tcW w:w="1349" w:type="dxa"/>
          </w:tcPr>
          <w:p w14:paraId="39EDEDD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9</w:t>
            </w:r>
          </w:p>
          <w:p w14:paraId="77C9E73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17B7CC8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49" w:type="dxa"/>
          </w:tcPr>
          <w:p w14:paraId="012D01E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9</w:t>
            </w:r>
          </w:p>
          <w:p w14:paraId="36ADAAC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F7D0A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0" w:type="dxa"/>
          </w:tcPr>
          <w:p w14:paraId="3B07D77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9</w:t>
            </w:r>
          </w:p>
          <w:p w14:paraId="36E2C93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54D8DD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</w:tc>
      </w:tr>
      <w:tr w:rsidR="00FE6E43" w:rsidRPr="00FE6E43" w14:paraId="44CBA79C" w14:textId="77777777" w:rsidTr="00D0321E">
        <w:trPr>
          <w:trHeight w:val="917"/>
        </w:trPr>
        <w:tc>
          <w:tcPr>
            <w:tcW w:w="805" w:type="dxa"/>
            <w:vMerge/>
          </w:tcPr>
          <w:p w14:paraId="1151006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7" w:type="dxa"/>
          </w:tcPr>
          <w:p w14:paraId="6B8818E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48" w:type="dxa"/>
          </w:tcPr>
          <w:p w14:paraId="5F3007F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3</w:t>
            </w:r>
          </w:p>
          <w:p w14:paraId="50AE9BD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559CA24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48" w:type="dxa"/>
          </w:tcPr>
          <w:p w14:paraId="75095EB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3</w:t>
            </w:r>
          </w:p>
          <w:p w14:paraId="0383A12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6BC9DC4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0" w:type="dxa"/>
          </w:tcPr>
          <w:p w14:paraId="3A14C02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11</w:t>
            </w:r>
          </w:p>
          <w:p w14:paraId="491D484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036B968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49" w:type="dxa"/>
          </w:tcPr>
          <w:p w14:paraId="517A89B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7</w:t>
            </w:r>
          </w:p>
          <w:p w14:paraId="6503098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409243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49" w:type="dxa"/>
          </w:tcPr>
          <w:p w14:paraId="463A714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7</w:t>
            </w:r>
          </w:p>
          <w:p w14:paraId="4B18843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069405A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0" w:type="dxa"/>
          </w:tcPr>
          <w:p w14:paraId="77A96D7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0</w:t>
            </w:r>
          </w:p>
          <w:p w14:paraId="39D98F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A5C515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49" w:type="dxa"/>
          </w:tcPr>
          <w:p w14:paraId="72AA8AC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1</w:t>
            </w:r>
          </w:p>
          <w:p w14:paraId="139A789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281013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49" w:type="dxa"/>
          </w:tcPr>
          <w:p w14:paraId="0BD400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1</w:t>
            </w:r>
          </w:p>
          <w:p w14:paraId="5F1C749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8</w:t>
            </w:r>
          </w:p>
          <w:p w14:paraId="61B1D74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6</w:t>
            </w:r>
          </w:p>
        </w:tc>
        <w:tc>
          <w:tcPr>
            <w:tcW w:w="1350" w:type="dxa"/>
          </w:tcPr>
          <w:p w14:paraId="7E9C22B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5</w:t>
            </w:r>
          </w:p>
          <w:p w14:paraId="46EBDC1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7</w:t>
            </w:r>
          </w:p>
          <w:p w14:paraId="6166EE2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9</w:t>
            </w:r>
          </w:p>
        </w:tc>
      </w:tr>
    </w:tbl>
    <w:p w14:paraId="53E9EA28" w14:textId="1C390B7C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t xml:space="preserve">Note: CP is the abbreviation of change point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</w:t>
      </w:r>
      <w:r w:rsidR="00EF3783">
        <w:rPr>
          <w:rFonts w:cs="Times New Roman"/>
          <w:szCs w:val="24"/>
        </w:rPr>
        <w:t>true</w:t>
      </w:r>
      <w:r w:rsidR="00EF3783" w:rsidRPr="00FE6E43">
        <w:rPr>
          <w:rFonts w:cs="Times New Roman"/>
          <w:szCs w:val="24"/>
        </w:rPr>
        <w:t xml:space="preserve"> </w:t>
      </w:r>
      <w:r w:rsidRPr="00FE6E43">
        <w:rPr>
          <w:rFonts w:cs="Times New Roman"/>
          <w:szCs w:val="24"/>
        </w:rPr>
        <w:t xml:space="preserve">hazard rates before and after the change point.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CP</m:t>
            </m:r>
          </m:e>
        </m:acc>
      </m:oMath>
      <w:r w:rsidRPr="00FE6E4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estimates of change point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>, respectively. CR means censoring rate. NP is non-parametric. KM is Kaplan-Meier.</w:t>
      </w:r>
    </w:p>
    <w:p w14:paraId="4FC8DC3E" w14:textId="77777777" w:rsidR="00FE6E43" w:rsidRPr="00FE6E43" w:rsidRDefault="00FE6E43" w:rsidP="00FE6E43">
      <w:pPr>
        <w:rPr>
          <w:rFonts w:cs="Times New Roman"/>
          <w:szCs w:val="24"/>
        </w:rPr>
      </w:pPr>
    </w:p>
    <w:p w14:paraId="67B61CF3" w14:textId="77777777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lastRenderedPageBreak/>
        <w:t>Sample size =500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"/>
        <w:gridCol w:w="1376"/>
        <w:gridCol w:w="1260"/>
        <w:gridCol w:w="1261"/>
        <w:gridCol w:w="1263"/>
        <w:gridCol w:w="1262"/>
        <w:gridCol w:w="1262"/>
        <w:gridCol w:w="1263"/>
        <w:gridCol w:w="1262"/>
        <w:gridCol w:w="1262"/>
        <w:gridCol w:w="1263"/>
      </w:tblGrid>
      <w:tr w:rsidR="00FE6E43" w:rsidRPr="00FE6E43" w14:paraId="1BD54B47" w14:textId="77777777" w:rsidTr="00B120BA">
        <w:tc>
          <w:tcPr>
            <w:tcW w:w="750" w:type="dxa"/>
            <w:vMerge w:val="restart"/>
          </w:tcPr>
          <w:p w14:paraId="50817BBB" w14:textId="537A5023" w:rsidR="00FE6E43" w:rsidRPr="00FE6E43" w:rsidRDefault="00EF3783" w:rsidP="00D0321E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>CP</w:t>
            </w:r>
          </w:p>
        </w:tc>
        <w:tc>
          <w:tcPr>
            <w:tcW w:w="1228" w:type="dxa"/>
            <w:vMerge w:val="restart"/>
          </w:tcPr>
          <w:p w14:paraId="12748C8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Methods</w:t>
            </w:r>
          </w:p>
        </w:tc>
        <w:tc>
          <w:tcPr>
            <w:tcW w:w="4064" w:type="dxa"/>
            <w:gridSpan w:val="3"/>
          </w:tcPr>
          <w:p w14:paraId="1C3FD77C" w14:textId="1661427B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</w:t>
            </w:r>
          </w:p>
        </w:tc>
        <w:tc>
          <w:tcPr>
            <w:tcW w:w="4066" w:type="dxa"/>
            <w:gridSpan w:val="3"/>
          </w:tcPr>
          <w:p w14:paraId="583A6B9D" w14:textId="2C403483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4066" w:type="dxa"/>
            <w:gridSpan w:val="3"/>
          </w:tcPr>
          <w:p w14:paraId="543F4F62" w14:textId="362B5889" w:rsidR="00FE6E43" w:rsidRPr="00FE6E43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FE6E43">
              <w:rPr>
                <w:rFonts w:cs="Times New Roman"/>
                <w:szCs w:val="24"/>
              </w:rPr>
              <w:t xml:space="preserve"> </w:t>
            </w:r>
            <w:r w:rsidR="00FE6E43" w:rsidRPr="00FE6E43">
              <w:rPr>
                <w:rFonts w:cs="Times New Roman"/>
                <w:szCs w:val="24"/>
              </w:rPr>
              <w:t xml:space="preserve">hazard r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</w:t>
            </w:r>
          </w:p>
        </w:tc>
      </w:tr>
      <w:tr w:rsidR="00FE6E43" w:rsidRPr="00FE6E43" w14:paraId="06142862" w14:textId="77777777" w:rsidTr="00B120BA">
        <w:tc>
          <w:tcPr>
            <w:tcW w:w="750" w:type="dxa"/>
            <w:vMerge/>
          </w:tcPr>
          <w:p w14:paraId="60B5B31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  <w:vMerge/>
          </w:tcPr>
          <w:p w14:paraId="35A554F3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54" w:type="dxa"/>
          </w:tcPr>
          <w:p w14:paraId="22B8B9F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4" w:type="dxa"/>
          </w:tcPr>
          <w:p w14:paraId="23C2B10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7F0DA51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55" w:type="dxa"/>
          </w:tcPr>
          <w:p w14:paraId="49835DD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5" w:type="dxa"/>
          </w:tcPr>
          <w:p w14:paraId="4FB4C08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644ABB5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  <w:tc>
          <w:tcPr>
            <w:tcW w:w="1355" w:type="dxa"/>
          </w:tcPr>
          <w:p w14:paraId="22017FE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0</w:t>
            </w:r>
          </w:p>
        </w:tc>
        <w:tc>
          <w:tcPr>
            <w:tcW w:w="1355" w:type="dxa"/>
          </w:tcPr>
          <w:p w14:paraId="2E937F9B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20%</w:t>
            </w:r>
          </w:p>
        </w:tc>
        <w:tc>
          <w:tcPr>
            <w:tcW w:w="1356" w:type="dxa"/>
          </w:tcPr>
          <w:p w14:paraId="6B931EDE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CR=50%</w:t>
            </w:r>
          </w:p>
        </w:tc>
      </w:tr>
      <w:tr w:rsidR="00FE6E43" w:rsidRPr="00FE6E43" w14:paraId="18634A6D" w14:textId="77777777" w:rsidTr="00B120BA">
        <w:tc>
          <w:tcPr>
            <w:tcW w:w="750" w:type="dxa"/>
            <w:vMerge w:val="restart"/>
          </w:tcPr>
          <w:p w14:paraId="4E5DE34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02E53D6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2F70DEF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</w:t>
            </w:r>
          </w:p>
          <w:p w14:paraId="1825DDE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FBEDEA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5870908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</w:t>
            </w:r>
          </w:p>
          <w:p w14:paraId="716629A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758702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16D3D13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1</w:t>
            </w:r>
          </w:p>
          <w:p w14:paraId="570D788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AD6B00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592D0C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</w:t>
            </w:r>
          </w:p>
          <w:p w14:paraId="3042E82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11CFD9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6DD362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</w:t>
            </w:r>
          </w:p>
          <w:p w14:paraId="6178FF9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79F2E0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75A176D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</w:t>
            </w:r>
          </w:p>
          <w:p w14:paraId="4E588F2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36780F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3701110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</w:t>
            </w:r>
          </w:p>
          <w:p w14:paraId="3EF69F3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1647F0B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60EAFC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31DD923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1C3F91C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4DC7C5B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03FA1D6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2D4703A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7776E68C" w14:textId="77777777" w:rsidTr="00B120BA">
        <w:tc>
          <w:tcPr>
            <w:tcW w:w="750" w:type="dxa"/>
            <w:vMerge/>
          </w:tcPr>
          <w:p w14:paraId="342AF2A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6EAB5C82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3F08ECC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4</w:t>
            </w:r>
          </w:p>
          <w:p w14:paraId="546F4F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  <w:p w14:paraId="4D4D963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3488C2E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7</w:t>
            </w:r>
          </w:p>
          <w:p w14:paraId="7DAADD1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5</w:t>
            </w:r>
          </w:p>
          <w:p w14:paraId="1EF13A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276ED2D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</w:t>
            </w:r>
          </w:p>
          <w:p w14:paraId="619B712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87</w:t>
            </w:r>
          </w:p>
          <w:p w14:paraId="23509FF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671676F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4</w:t>
            </w:r>
          </w:p>
          <w:p w14:paraId="63DDC0B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3</w:t>
            </w:r>
          </w:p>
          <w:p w14:paraId="4D36D2B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4B3DC29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</w:t>
            </w:r>
          </w:p>
          <w:p w14:paraId="1B5E0E9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0</w:t>
            </w:r>
          </w:p>
          <w:p w14:paraId="02628F8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1A27D0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</w:t>
            </w:r>
          </w:p>
          <w:p w14:paraId="0472F4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0</w:t>
            </w:r>
          </w:p>
          <w:p w14:paraId="491632D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73A9106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37E76FB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4B5F5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</w:tc>
        <w:tc>
          <w:tcPr>
            <w:tcW w:w="1355" w:type="dxa"/>
          </w:tcPr>
          <w:p w14:paraId="1397516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2F1A3D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CC0A39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2551408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</w:t>
            </w:r>
          </w:p>
          <w:p w14:paraId="392494D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B6EDF3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6359562F" w14:textId="77777777" w:rsidTr="00B120BA">
        <w:tc>
          <w:tcPr>
            <w:tcW w:w="750" w:type="dxa"/>
            <w:vMerge/>
          </w:tcPr>
          <w:p w14:paraId="27777C53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2DE9528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6B1088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91</w:t>
            </w:r>
          </w:p>
          <w:p w14:paraId="7460905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78DF04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5B48E20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91</w:t>
            </w:r>
          </w:p>
          <w:p w14:paraId="16145D3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2649010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59B9B25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90</w:t>
            </w:r>
          </w:p>
          <w:p w14:paraId="43FBF8B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48266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09B218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0</w:t>
            </w:r>
          </w:p>
          <w:p w14:paraId="106EB13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1905F2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1A9FE19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0</w:t>
            </w:r>
          </w:p>
          <w:p w14:paraId="029D559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68E84B2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329793C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59</w:t>
            </w:r>
          </w:p>
          <w:p w14:paraId="7C0C73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04B084E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02E663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0</w:t>
            </w:r>
          </w:p>
          <w:p w14:paraId="5B91CAA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3178F4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55" w:type="dxa"/>
          </w:tcPr>
          <w:p w14:paraId="39E0934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0</w:t>
            </w:r>
          </w:p>
          <w:p w14:paraId="777DCC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3025C6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6" w:type="dxa"/>
          </w:tcPr>
          <w:p w14:paraId="343F34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7</w:t>
            </w:r>
          </w:p>
          <w:p w14:paraId="77DCD99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E94F3C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5</w:t>
            </w:r>
          </w:p>
        </w:tc>
      </w:tr>
      <w:tr w:rsidR="00FE6E43" w:rsidRPr="00FE6E43" w14:paraId="7786739F" w14:textId="77777777" w:rsidTr="00B120BA">
        <w:tc>
          <w:tcPr>
            <w:tcW w:w="750" w:type="dxa"/>
            <w:vMerge/>
          </w:tcPr>
          <w:p w14:paraId="754C4620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0A2B3FE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383F21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69</w:t>
            </w:r>
          </w:p>
          <w:p w14:paraId="68E9F97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73145D2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6F46F5A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69</w:t>
            </w:r>
          </w:p>
          <w:p w14:paraId="104B59B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35BCBA8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244CEE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1.72</w:t>
            </w:r>
          </w:p>
          <w:p w14:paraId="3664224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3A8373E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60023F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08</w:t>
            </w:r>
          </w:p>
          <w:p w14:paraId="5150E89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27F803E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70B9C7D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08</w:t>
            </w:r>
          </w:p>
          <w:p w14:paraId="2233B1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342DA98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56CEAAE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2.35</w:t>
            </w:r>
          </w:p>
          <w:p w14:paraId="517FB64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2B81023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0F3E967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0</w:t>
            </w:r>
          </w:p>
          <w:p w14:paraId="6F1F9D6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2AE5BB5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4A51442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0</w:t>
            </w:r>
          </w:p>
          <w:p w14:paraId="2AB1ACC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7D3DD8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6" w:type="dxa"/>
          </w:tcPr>
          <w:p w14:paraId="48A3FB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9</w:t>
            </w:r>
          </w:p>
          <w:p w14:paraId="55F90E0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4E9CFC4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2</w:t>
            </w:r>
          </w:p>
        </w:tc>
      </w:tr>
      <w:tr w:rsidR="00FE6E43" w:rsidRPr="00FE6E43" w14:paraId="4C09BE57" w14:textId="77777777" w:rsidTr="00B120BA">
        <w:tc>
          <w:tcPr>
            <w:tcW w:w="750" w:type="dxa"/>
            <w:vMerge w:val="restart"/>
          </w:tcPr>
          <w:p w14:paraId="7C0EA06E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3.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582D9DF6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6911C5E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</w:t>
            </w:r>
          </w:p>
          <w:p w14:paraId="69E1F91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1D1E07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240634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</w:t>
            </w:r>
          </w:p>
          <w:p w14:paraId="1D077D0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353AEF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7C6BE92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5</w:t>
            </w:r>
          </w:p>
          <w:p w14:paraId="52DCA2E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756296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62305A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</w:t>
            </w:r>
          </w:p>
          <w:p w14:paraId="7413DC3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38F31DD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61CD8E0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</w:t>
            </w:r>
          </w:p>
          <w:p w14:paraId="25CDE40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66B2B43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70B7A4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</w:t>
            </w:r>
          </w:p>
          <w:p w14:paraId="501F4D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5BE4F39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79629E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</w:t>
            </w:r>
          </w:p>
          <w:p w14:paraId="57733DB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7B12AF0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16D27A5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</w:t>
            </w:r>
          </w:p>
          <w:p w14:paraId="23AB1A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76308FE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400D71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5ED39A1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6CA5AC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75FA53FA" w14:textId="77777777" w:rsidTr="00B120BA">
        <w:tc>
          <w:tcPr>
            <w:tcW w:w="750" w:type="dxa"/>
            <w:vMerge/>
          </w:tcPr>
          <w:p w14:paraId="2CD7EA0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723A8B0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4AF5508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</w:t>
            </w:r>
          </w:p>
          <w:p w14:paraId="401E5C8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67D05D9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3FA34CB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</w:t>
            </w:r>
          </w:p>
          <w:p w14:paraId="76C1C5D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02CEC08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50BC367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</w:t>
            </w:r>
          </w:p>
          <w:p w14:paraId="5F83052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6</w:t>
            </w:r>
          </w:p>
          <w:p w14:paraId="406A367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5" w:type="dxa"/>
          </w:tcPr>
          <w:p w14:paraId="45B81FA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</w:t>
            </w:r>
          </w:p>
          <w:p w14:paraId="43A38B9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  <w:p w14:paraId="742EB04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3E2CF21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1</w:t>
            </w:r>
          </w:p>
          <w:p w14:paraId="5D4FA6E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  <w:p w14:paraId="53C3E51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6" w:type="dxa"/>
          </w:tcPr>
          <w:p w14:paraId="1D39253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345456E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  <w:p w14:paraId="229622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74A3242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31AFCBC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02A889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3AC79C4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16C3B80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6D7687C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7744BF5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</w:t>
            </w:r>
          </w:p>
          <w:p w14:paraId="236CDD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26ACAF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4F3D22AE" w14:textId="77777777" w:rsidTr="00B120BA">
        <w:tc>
          <w:tcPr>
            <w:tcW w:w="750" w:type="dxa"/>
            <w:vMerge/>
          </w:tcPr>
          <w:p w14:paraId="1F7498A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5710273D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21BE25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7</w:t>
            </w:r>
          </w:p>
          <w:p w14:paraId="16AADD0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33ED793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3850AEA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7</w:t>
            </w:r>
          </w:p>
          <w:p w14:paraId="0A498E9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42F11B9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36BC41A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2</w:t>
            </w:r>
          </w:p>
          <w:p w14:paraId="6F30712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072915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5" w:type="dxa"/>
          </w:tcPr>
          <w:p w14:paraId="363E368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3</w:t>
            </w:r>
          </w:p>
          <w:p w14:paraId="0BBED24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3295C39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367D2A8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3</w:t>
            </w:r>
          </w:p>
          <w:p w14:paraId="7AD48EF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477DC6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6" w:type="dxa"/>
          </w:tcPr>
          <w:p w14:paraId="3F410A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34</w:t>
            </w:r>
          </w:p>
          <w:p w14:paraId="3D3060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03FD728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2D1EB24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7</w:t>
            </w:r>
          </w:p>
          <w:p w14:paraId="0DA936F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FAE62E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55" w:type="dxa"/>
          </w:tcPr>
          <w:p w14:paraId="5015AC4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67</w:t>
            </w:r>
          </w:p>
          <w:p w14:paraId="6A7E467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962A2B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6" w:type="dxa"/>
          </w:tcPr>
          <w:p w14:paraId="280A267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0</w:t>
            </w:r>
          </w:p>
          <w:p w14:paraId="287396F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7572C6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5</w:t>
            </w:r>
          </w:p>
        </w:tc>
      </w:tr>
      <w:tr w:rsidR="00FE6E43" w:rsidRPr="00FE6E43" w14:paraId="5E2EEA8D" w14:textId="77777777" w:rsidTr="00B120BA">
        <w:tc>
          <w:tcPr>
            <w:tcW w:w="750" w:type="dxa"/>
            <w:vMerge/>
          </w:tcPr>
          <w:p w14:paraId="776857D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78FE726C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547896B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9</w:t>
            </w:r>
          </w:p>
          <w:p w14:paraId="313BB41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A78B19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6342DD6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09</w:t>
            </w:r>
          </w:p>
          <w:p w14:paraId="1733AA0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340FB06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58F0418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10</w:t>
            </w:r>
          </w:p>
          <w:p w14:paraId="140EC28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1549201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5" w:type="dxa"/>
          </w:tcPr>
          <w:p w14:paraId="315FE5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49</w:t>
            </w:r>
          </w:p>
          <w:p w14:paraId="46E2D20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06A03A2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5" w:type="dxa"/>
          </w:tcPr>
          <w:p w14:paraId="4BE2A07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49</w:t>
            </w:r>
          </w:p>
          <w:p w14:paraId="5032A99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42A177E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8</w:t>
            </w:r>
          </w:p>
        </w:tc>
        <w:tc>
          <w:tcPr>
            <w:tcW w:w="1356" w:type="dxa"/>
          </w:tcPr>
          <w:p w14:paraId="47809AA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82</w:t>
            </w:r>
          </w:p>
          <w:p w14:paraId="2BBAB19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43AF5E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6</w:t>
            </w:r>
          </w:p>
        </w:tc>
        <w:tc>
          <w:tcPr>
            <w:tcW w:w="1355" w:type="dxa"/>
          </w:tcPr>
          <w:p w14:paraId="54F8337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0</w:t>
            </w:r>
          </w:p>
          <w:p w14:paraId="50DA93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6C63FA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52875BD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1</w:t>
            </w:r>
          </w:p>
          <w:p w14:paraId="2DDAC2D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C71580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6" w:type="dxa"/>
          </w:tcPr>
          <w:p w14:paraId="634A8E3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12</w:t>
            </w:r>
          </w:p>
          <w:p w14:paraId="3E3E71A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7C9AEA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1</w:t>
            </w:r>
          </w:p>
        </w:tc>
      </w:tr>
      <w:tr w:rsidR="00FE6E43" w:rsidRPr="00FE6E43" w14:paraId="30197DCE" w14:textId="77777777" w:rsidTr="00B120BA">
        <w:tc>
          <w:tcPr>
            <w:tcW w:w="750" w:type="dxa"/>
            <w:vMerge w:val="restart"/>
          </w:tcPr>
          <w:p w14:paraId="48E91E08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E6E43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228" w:type="dxa"/>
          </w:tcPr>
          <w:p w14:paraId="3231E795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1354" w:type="dxa"/>
          </w:tcPr>
          <w:p w14:paraId="3F8E0E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</w:t>
            </w:r>
          </w:p>
          <w:p w14:paraId="47C8862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2CE831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7788FBA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</w:t>
            </w:r>
          </w:p>
          <w:p w14:paraId="5D2B02E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61BD5B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6" w:type="dxa"/>
          </w:tcPr>
          <w:p w14:paraId="04E2163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</w:t>
            </w:r>
          </w:p>
          <w:p w14:paraId="7079E0F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0EB840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4D7DB7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</w:t>
            </w:r>
          </w:p>
          <w:p w14:paraId="6AF354E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140CD62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4B80142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</w:t>
            </w:r>
          </w:p>
          <w:p w14:paraId="0B91ACF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6EA4DA7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455EE30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9</w:t>
            </w:r>
          </w:p>
          <w:p w14:paraId="6439241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7F2A734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1A962ED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</w:t>
            </w:r>
          </w:p>
          <w:p w14:paraId="0E90785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5764F02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565DE68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</w:t>
            </w:r>
          </w:p>
          <w:p w14:paraId="6B60B0A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  <w:p w14:paraId="77654BE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041D01E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67DDFA6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49DCA10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6FFE55C0" w14:textId="77777777" w:rsidTr="00B120BA">
        <w:tc>
          <w:tcPr>
            <w:tcW w:w="750" w:type="dxa"/>
            <w:vMerge/>
          </w:tcPr>
          <w:p w14:paraId="5CFC048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4B468DD4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1354" w:type="dxa"/>
          </w:tcPr>
          <w:p w14:paraId="6CBBCF3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 4.8</w:t>
            </w:r>
          </w:p>
          <w:p w14:paraId="7C0A2D1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2D71257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4" w:type="dxa"/>
          </w:tcPr>
          <w:p w14:paraId="68B7638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</w:t>
            </w:r>
          </w:p>
          <w:p w14:paraId="5E712FD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7444A9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6" w:type="dxa"/>
          </w:tcPr>
          <w:p w14:paraId="51EEE271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</w:t>
            </w:r>
          </w:p>
          <w:p w14:paraId="5471E37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031157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55" w:type="dxa"/>
          </w:tcPr>
          <w:p w14:paraId="6611550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41F74BA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471F01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5" w:type="dxa"/>
          </w:tcPr>
          <w:p w14:paraId="0B94895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5</w:t>
            </w:r>
          </w:p>
          <w:p w14:paraId="5C6571B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AC98D7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6" w:type="dxa"/>
          </w:tcPr>
          <w:p w14:paraId="6146043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</w:t>
            </w:r>
          </w:p>
          <w:p w14:paraId="561BE1C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06B28E6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5" w:type="dxa"/>
          </w:tcPr>
          <w:p w14:paraId="0B0DD4D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2</w:t>
            </w:r>
          </w:p>
          <w:p w14:paraId="2CAB2A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3D8F12E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5" w:type="dxa"/>
          </w:tcPr>
          <w:p w14:paraId="34D49BB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3</w:t>
            </w:r>
          </w:p>
          <w:p w14:paraId="5B66314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A7DC91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  <w:tc>
          <w:tcPr>
            <w:tcW w:w="1356" w:type="dxa"/>
          </w:tcPr>
          <w:p w14:paraId="46992039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7</w:t>
            </w:r>
          </w:p>
          <w:p w14:paraId="7B75F7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0</w:t>
            </w:r>
          </w:p>
          <w:p w14:paraId="77AAD6C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</w:tc>
      </w:tr>
      <w:tr w:rsidR="00FE6E43" w:rsidRPr="00FE6E43" w14:paraId="38552452" w14:textId="77777777" w:rsidTr="00B120BA">
        <w:tc>
          <w:tcPr>
            <w:tcW w:w="750" w:type="dxa"/>
            <w:vMerge/>
          </w:tcPr>
          <w:p w14:paraId="0B2C8F47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4781594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Area</w:t>
            </w:r>
          </w:p>
        </w:tc>
        <w:tc>
          <w:tcPr>
            <w:tcW w:w="1354" w:type="dxa"/>
          </w:tcPr>
          <w:p w14:paraId="4849F0D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5</w:t>
            </w:r>
          </w:p>
          <w:p w14:paraId="57AA882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44373F8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2</w:t>
            </w:r>
          </w:p>
        </w:tc>
        <w:tc>
          <w:tcPr>
            <w:tcW w:w="1354" w:type="dxa"/>
          </w:tcPr>
          <w:p w14:paraId="168BF5D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95</w:t>
            </w:r>
          </w:p>
          <w:p w14:paraId="1262A82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DDA77D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3</w:t>
            </w:r>
          </w:p>
        </w:tc>
        <w:tc>
          <w:tcPr>
            <w:tcW w:w="1356" w:type="dxa"/>
          </w:tcPr>
          <w:p w14:paraId="7135A8A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4</w:t>
            </w:r>
          </w:p>
          <w:p w14:paraId="3295396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3</w:t>
            </w:r>
          </w:p>
          <w:p w14:paraId="21C74F8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7</w:t>
            </w:r>
          </w:p>
        </w:tc>
        <w:tc>
          <w:tcPr>
            <w:tcW w:w="1355" w:type="dxa"/>
          </w:tcPr>
          <w:p w14:paraId="7642A93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1</w:t>
            </w:r>
          </w:p>
          <w:p w14:paraId="76634FA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5AF42A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9</w:t>
            </w:r>
          </w:p>
        </w:tc>
        <w:tc>
          <w:tcPr>
            <w:tcW w:w="1355" w:type="dxa"/>
          </w:tcPr>
          <w:p w14:paraId="6400700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1</w:t>
            </w:r>
          </w:p>
          <w:p w14:paraId="7FD6A00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67C6CE9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0</w:t>
            </w:r>
          </w:p>
        </w:tc>
        <w:tc>
          <w:tcPr>
            <w:tcW w:w="1356" w:type="dxa"/>
          </w:tcPr>
          <w:p w14:paraId="50F055CA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03</w:t>
            </w:r>
          </w:p>
          <w:p w14:paraId="2F18058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4</w:t>
            </w:r>
          </w:p>
          <w:p w14:paraId="4799733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71</w:t>
            </w:r>
          </w:p>
        </w:tc>
        <w:tc>
          <w:tcPr>
            <w:tcW w:w="1355" w:type="dxa"/>
          </w:tcPr>
          <w:p w14:paraId="64E52CD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2</w:t>
            </w:r>
          </w:p>
          <w:p w14:paraId="46F7031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D3F276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9</w:t>
            </w:r>
          </w:p>
        </w:tc>
        <w:tc>
          <w:tcPr>
            <w:tcW w:w="1355" w:type="dxa"/>
          </w:tcPr>
          <w:p w14:paraId="4AD8942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3.72</w:t>
            </w:r>
          </w:p>
          <w:p w14:paraId="71B7A8C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DD2BEA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6" w:type="dxa"/>
          </w:tcPr>
          <w:p w14:paraId="08E7BBF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45</w:t>
            </w:r>
          </w:p>
          <w:p w14:paraId="3D23DE2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240D968B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4</w:t>
            </w:r>
          </w:p>
        </w:tc>
      </w:tr>
      <w:tr w:rsidR="00FE6E43" w:rsidRPr="00FE6E43" w14:paraId="461EEAA5" w14:textId="77777777" w:rsidTr="00D0321E">
        <w:trPr>
          <w:trHeight w:val="762"/>
        </w:trPr>
        <w:tc>
          <w:tcPr>
            <w:tcW w:w="750" w:type="dxa"/>
            <w:vMerge/>
          </w:tcPr>
          <w:p w14:paraId="355F1EC1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28" w:type="dxa"/>
          </w:tcPr>
          <w:p w14:paraId="1D2B9819" w14:textId="77777777" w:rsidR="00FE6E43" w:rsidRPr="00FE6E43" w:rsidRDefault="00FE6E43" w:rsidP="00D0321E">
            <w:pPr>
              <w:spacing w:before="0" w:after="0"/>
              <w:rPr>
                <w:rFonts w:cs="Times New Roman"/>
                <w:szCs w:val="24"/>
              </w:rPr>
            </w:pPr>
            <w:r w:rsidRPr="00FE6E43">
              <w:rPr>
                <w:rFonts w:cs="Times New Roman"/>
                <w:szCs w:val="24"/>
              </w:rPr>
              <w:t>NP-KM</w:t>
            </w:r>
          </w:p>
        </w:tc>
        <w:tc>
          <w:tcPr>
            <w:tcW w:w="1354" w:type="dxa"/>
          </w:tcPr>
          <w:p w14:paraId="2C76C39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2</w:t>
            </w:r>
          </w:p>
          <w:p w14:paraId="633A166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467B31A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4" w:type="dxa"/>
          </w:tcPr>
          <w:p w14:paraId="7F2BEC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2</w:t>
            </w:r>
          </w:p>
          <w:p w14:paraId="530E13B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5E162A37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1</w:t>
            </w:r>
          </w:p>
        </w:tc>
        <w:tc>
          <w:tcPr>
            <w:tcW w:w="1356" w:type="dxa"/>
          </w:tcPr>
          <w:p w14:paraId="135E73A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0</w:t>
            </w:r>
          </w:p>
          <w:p w14:paraId="2988525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1</w:t>
            </w:r>
          </w:p>
          <w:p w14:paraId="6DCBD10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50</w:t>
            </w:r>
          </w:p>
        </w:tc>
        <w:tc>
          <w:tcPr>
            <w:tcW w:w="1355" w:type="dxa"/>
          </w:tcPr>
          <w:p w14:paraId="3F1F22A8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9</w:t>
            </w:r>
          </w:p>
          <w:p w14:paraId="28815F86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063A5F0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5" w:type="dxa"/>
          </w:tcPr>
          <w:p w14:paraId="085BCCE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09</w:t>
            </w:r>
          </w:p>
          <w:p w14:paraId="44D1B44E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3BFEF91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7</w:t>
            </w:r>
          </w:p>
        </w:tc>
        <w:tc>
          <w:tcPr>
            <w:tcW w:w="1356" w:type="dxa"/>
          </w:tcPr>
          <w:p w14:paraId="3FA7B323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30</w:t>
            </w:r>
          </w:p>
          <w:p w14:paraId="1F902B3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2</w:t>
            </w:r>
          </w:p>
          <w:p w14:paraId="78D7C814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65</w:t>
            </w:r>
          </w:p>
        </w:tc>
        <w:tc>
          <w:tcPr>
            <w:tcW w:w="1355" w:type="dxa"/>
          </w:tcPr>
          <w:p w14:paraId="0923B05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9</w:t>
            </w:r>
          </w:p>
          <w:p w14:paraId="392FA915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7476510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8</w:t>
            </w:r>
          </w:p>
        </w:tc>
        <w:tc>
          <w:tcPr>
            <w:tcW w:w="1355" w:type="dxa"/>
          </w:tcPr>
          <w:p w14:paraId="7A10A2C2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4.89</w:t>
            </w:r>
          </w:p>
          <w:p w14:paraId="6B40E57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6</w:t>
            </w:r>
          </w:p>
          <w:p w14:paraId="33B0AD60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7</w:t>
            </w:r>
          </w:p>
        </w:tc>
        <w:tc>
          <w:tcPr>
            <w:tcW w:w="1356" w:type="dxa"/>
          </w:tcPr>
          <w:p w14:paraId="1BF801EF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acc>
                <m:acc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Cs w:val="24"/>
                    </w:rPr>
                    <m:t>CP</m:t>
                  </m:r>
                </m:e>
              </m:acc>
            </m:oMath>
            <w:r w:rsidR="00FE6E43" w:rsidRPr="00FE6E43">
              <w:rPr>
                <w:rFonts w:cs="Times New Roman"/>
                <w:szCs w:val="24"/>
              </w:rPr>
              <w:t>=5.28</w:t>
            </w:r>
          </w:p>
          <w:p w14:paraId="146F014C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105</w:t>
            </w:r>
          </w:p>
          <w:p w14:paraId="0191816D" w14:textId="77777777" w:rsidR="00FE6E43" w:rsidRPr="00FE6E43" w:rsidRDefault="00000000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Cs w:val="24"/>
                        </w:rPr>
                        <m:t>λ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b>
              </m:sSub>
            </m:oMath>
            <w:r w:rsidR="00FE6E43" w:rsidRPr="00FE6E43">
              <w:rPr>
                <w:rFonts w:cs="Times New Roman"/>
                <w:szCs w:val="24"/>
              </w:rPr>
              <w:t>=0.091</w:t>
            </w:r>
          </w:p>
        </w:tc>
      </w:tr>
    </w:tbl>
    <w:p w14:paraId="2B1C90B0" w14:textId="37F05C88" w:rsidR="00FE6E43" w:rsidRPr="00FE6E43" w:rsidRDefault="00FE6E43" w:rsidP="00FE6E43">
      <w:pPr>
        <w:rPr>
          <w:rFonts w:cs="Times New Roman"/>
          <w:szCs w:val="24"/>
        </w:rPr>
      </w:pPr>
      <w:r w:rsidRPr="00FE6E43">
        <w:rPr>
          <w:rFonts w:cs="Times New Roman"/>
          <w:szCs w:val="24"/>
        </w:rPr>
        <w:t xml:space="preserve">Note: CP is the abbreviation of change point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</w:t>
      </w:r>
      <w:r w:rsidR="00EF3783">
        <w:rPr>
          <w:rFonts w:cs="Times New Roman"/>
          <w:szCs w:val="24"/>
        </w:rPr>
        <w:t>true</w:t>
      </w:r>
      <w:r w:rsidR="00EF3783" w:rsidRPr="00FE6E43">
        <w:rPr>
          <w:rFonts w:cs="Times New Roman"/>
          <w:szCs w:val="24"/>
        </w:rPr>
        <w:t xml:space="preserve"> </w:t>
      </w:r>
      <w:r w:rsidRPr="00FE6E43">
        <w:rPr>
          <w:rFonts w:cs="Times New Roman"/>
          <w:szCs w:val="24"/>
        </w:rPr>
        <w:t>hazard rates before and after the change point.</w:t>
      </w:r>
      <w:r w:rsidRPr="00FE6E43">
        <w:rPr>
          <w:rFonts w:cs="Times New Roman"/>
          <w:i/>
          <w:szCs w:val="24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Cs w:val="24"/>
              </w:rPr>
              <m:t>CP</m:t>
            </m:r>
          </m:e>
        </m:acc>
      </m:oMath>
      <w:r w:rsidRPr="00FE6E43">
        <w:rPr>
          <w:rFonts w:cs="Times New Roman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4"/>
                  </w:rPr>
                  <m:t>λ</m:t>
                </m:r>
              </m:e>
            </m:acc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 are estimates of change point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1</m:t>
            </m:r>
          </m:sub>
        </m:sSub>
      </m:oMath>
      <w:r w:rsidRPr="00FE6E43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2</m:t>
            </m:r>
          </m:sub>
        </m:sSub>
      </m:oMath>
      <w:r w:rsidRPr="00FE6E43">
        <w:rPr>
          <w:rFonts w:cs="Times New Roman"/>
          <w:szCs w:val="24"/>
        </w:rPr>
        <w:t xml:space="preserve">, respectively. CR means censoring rate. </w:t>
      </w:r>
      <w:bookmarkStart w:id="0" w:name="_Hlk124428658"/>
      <w:r w:rsidRPr="00FE6E43">
        <w:rPr>
          <w:rFonts w:cs="Times New Roman"/>
          <w:szCs w:val="24"/>
        </w:rPr>
        <w:t>NP is non-parametric. KM is Kaplan-Meier.</w:t>
      </w:r>
      <w:bookmarkEnd w:id="0"/>
    </w:p>
    <w:p w14:paraId="437E478C" w14:textId="77777777" w:rsidR="00D0321E" w:rsidRDefault="00D0321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83F873E" w14:textId="1D4DE995" w:rsidR="00601E24" w:rsidRPr="00601E24" w:rsidRDefault="00601E24" w:rsidP="00601E2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01E24">
        <w:rPr>
          <w:rFonts w:cs="Times New Roman"/>
          <w:szCs w:val="24"/>
        </w:rPr>
        <w:t>The percentage of significant change point tested by sequential likelihood ratio method in different groups under various conditions, and the percentage of non-proportional hazards tested by Cox regression.</w:t>
      </w:r>
    </w:p>
    <w:p w14:paraId="38344578" w14:textId="77777777" w:rsidR="00601E24" w:rsidRPr="00601E24" w:rsidRDefault="00601E24" w:rsidP="00601E24">
      <w:pPr>
        <w:rPr>
          <w:rFonts w:cs="Times New Roman"/>
          <w:szCs w:val="24"/>
        </w:rPr>
      </w:pPr>
      <w:r w:rsidRPr="00601E24">
        <w:rPr>
          <w:rFonts w:cs="Times New Roman"/>
          <w:szCs w:val="24"/>
        </w:rPr>
        <w:t>Sample size=300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8"/>
        <w:gridCol w:w="1394"/>
        <w:gridCol w:w="1394"/>
        <w:gridCol w:w="1396"/>
        <w:gridCol w:w="1394"/>
        <w:gridCol w:w="1394"/>
        <w:gridCol w:w="1396"/>
        <w:gridCol w:w="1347"/>
        <w:gridCol w:w="1347"/>
        <w:gridCol w:w="1348"/>
        <w:gridCol w:w="6"/>
      </w:tblGrid>
      <w:tr w:rsidR="00601E24" w:rsidRPr="00601E24" w14:paraId="01C2E23F" w14:textId="77777777" w:rsidTr="00B120BA">
        <w:trPr>
          <w:trHeight w:val="467"/>
        </w:trPr>
        <w:tc>
          <w:tcPr>
            <w:tcW w:w="1273" w:type="dxa"/>
            <w:vMerge w:val="restart"/>
          </w:tcPr>
          <w:p w14:paraId="4859CE75" w14:textId="77777777" w:rsidR="00601E24" w:rsidRPr="00601E24" w:rsidRDefault="00601E24" w:rsidP="00D0321E">
            <w:pPr>
              <w:spacing w:before="0"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hange point</w:t>
            </w:r>
          </w:p>
        </w:tc>
        <w:tc>
          <w:tcPr>
            <w:tcW w:w="4216" w:type="dxa"/>
            <w:gridSpan w:val="3"/>
          </w:tcPr>
          <w:p w14:paraId="38522B62" w14:textId="1B1AA24D" w:rsidR="00601E24" w:rsidRPr="00601E24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601E24">
              <w:rPr>
                <w:rFonts w:cs="Times New Roman"/>
                <w:szCs w:val="24"/>
              </w:rPr>
              <w:t xml:space="preserve"> </w:t>
            </w:r>
            <w:r w:rsidR="00601E24" w:rsidRPr="00601E24">
              <w:rPr>
                <w:rFonts w:cs="Times New Roman"/>
                <w:szCs w:val="24"/>
              </w:rPr>
              <w:t xml:space="preserve">hazard rate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1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2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05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>=0.1</w:t>
            </w:r>
          </w:p>
        </w:tc>
        <w:tc>
          <w:tcPr>
            <w:tcW w:w="4218" w:type="dxa"/>
            <w:gridSpan w:val="3"/>
          </w:tcPr>
          <w:p w14:paraId="43571004" w14:textId="67D13618" w:rsidR="00601E24" w:rsidRPr="00601E24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601E24">
              <w:rPr>
                <w:rFonts w:cs="Times New Roman"/>
                <w:szCs w:val="24"/>
              </w:rPr>
              <w:t xml:space="preserve"> </w:t>
            </w:r>
            <w:r w:rsidR="00601E24" w:rsidRPr="00601E24">
              <w:rPr>
                <w:rFonts w:cs="Times New Roman"/>
                <w:szCs w:val="24"/>
              </w:rPr>
              <w:t xml:space="preserve">hazard rate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1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2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067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>=0.1</w:t>
            </w:r>
          </w:p>
        </w:tc>
        <w:tc>
          <w:tcPr>
            <w:tcW w:w="4218" w:type="dxa"/>
            <w:gridSpan w:val="4"/>
          </w:tcPr>
          <w:p w14:paraId="7E0E32E1" w14:textId="6015138E" w:rsidR="00601E24" w:rsidRPr="00601E24" w:rsidRDefault="00EF3783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ue</w:t>
            </w:r>
            <w:r w:rsidRPr="00601E24">
              <w:rPr>
                <w:rFonts w:cs="Times New Roman"/>
                <w:szCs w:val="24"/>
              </w:rPr>
              <w:t xml:space="preserve"> </w:t>
            </w:r>
            <w:r w:rsidR="00601E24" w:rsidRPr="00601E24">
              <w:rPr>
                <w:rFonts w:cs="Times New Roman"/>
                <w:szCs w:val="24"/>
              </w:rPr>
              <w:t xml:space="preserve">hazard rate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1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T2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 xml:space="preserve">=0.1,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</w:rPr>
                    <m:t>λ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</w:rPr>
                    <m:t>C</m:t>
                  </m:r>
                </m:sub>
              </m:sSub>
            </m:oMath>
            <w:r w:rsidR="00601E24" w:rsidRPr="00601E24">
              <w:rPr>
                <w:rFonts w:cs="Times New Roman"/>
                <w:szCs w:val="24"/>
              </w:rPr>
              <w:t>=0.1</w:t>
            </w:r>
          </w:p>
        </w:tc>
      </w:tr>
      <w:tr w:rsidR="00601E24" w:rsidRPr="00601E24" w14:paraId="7AEE8063" w14:textId="77777777" w:rsidTr="00B120BA">
        <w:trPr>
          <w:gridAfter w:val="1"/>
          <w:wAfter w:w="6" w:type="dxa"/>
          <w:trHeight w:val="247"/>
        </w:trPr>
        <w:tc>
          <w:tcPr>
            <w:tcW w:w="1273" w:type="dxa"/>
            <w:vMerge/>
          </w:tcPr>
          <w:p w14:paraId="2C6E2BC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404" w:type="dxa"/>
          </w:tcPr>
          <w:p w14:paraId="1992678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0</w:t>
            </w:r>
          </w:p>
        </w:tc>
        <w:tc>
          <w:tcPr>
            <w:tcW w:w="1404" w:type="dxa"/>
          </w:tcPr>
          <w:p w14:paraId="209AAF0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20%</w:t>
            </w:r>
          </w:p>
        </w:tc>
        <w:tc>
          <w:tcPr>
            <w:tcW w:w="1406" w:type="dxa"/>
          </w:tcPr>
          <w:p w14:paraId="6938E16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50%</w:t>
            </w:r>
          </w:p>
        </w:tc>
        <w:tc>
          <w:tcPr>
            <w:tcW w:w="1405" w:type="dxa"/>
          </w:tcPr>
          <w:p w14:paraId="462CFC8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0</w:t>
            </w:r>
          </w:p>
        </w:tc>
        <w:tc>
          <w:tcPr>
            <w:tcW w:w="1405" w:type="dxa"/>
          </w:tcPr>
          <w:p w14:paraId="46E15A8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20%</w:t>
            </w:r>
          </w:p>
        </w:tc>
        <w:tc>
          <w:tcPr>
            <w:tcW w:w="1406" w:type="dxa"/>
          </w:tcPr>
          <w:p w14:paraId="4E5BCF4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50%</w:t>
            </w:r>
          </w:p>
        </w:tc>
        <w:tc>
          <w:tcPr>
            <w:tcW w:w="1405" w:type="dxa"/>
          </w:tcPr>
          <w:p w14:paraId="332CB562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0</w:t>
            </w:r>
          </w:p>
        </w:tc>
        <w:tc>
          <w:tcPr>
            <w:tcW w:w="1405" w:type="dxa"/>
          </w:tcPr>
          <w:p w14:paraId="5537467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20%</w:t>
            </w:r>
          </w:p>
        </w:tc>
        <w:tc>
          <w:tcPr>
            <w:tcW w:w="1406" w:type="dxa"/>
          </w:tcPr>
          <w:p w14:paraId="4497499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CR=50%</w:t>
            </w:r>
          </w:p>
        </w:tc>
      </w:tr>
      <w:tr w:rsidR="00601E24" w:rsidRPr="00601E24" w14:paraId="5357F484" w14:textId="77777777" w:rsidTr="00B120BA">
        <w:trPr>
          <w:gridAfter w:val="1"/>
          <w:wAfter w:w="6" w:type="dxa"/>
          <w:trHeight w:val="947"/>
        </w:trPr>
        <w:tc>
          <w:tcPr>
            <w:tcW w:w="1273" w:type="dxa"/>
          </w:tcPr>
          <w:p w14:paraId="2AC05D1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601E24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404" w:type="dxa"/>
          </w:tcPr>
          <w:p w14:paraId="30BEF57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28DBE17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9%</w:t>
            </w:r>
          </w:p>
          <w:p w14:paraId="1664BEF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31FFAAF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4.8%</w:t>
            </w:r>
          </w:p>
        </w:tc>
        <w:tc>
          <w:tcPr>
            <w:tcW w:w="1404" w:type="dxa"/>
          </w:tcPr>
          <w:p w14:paraId="384E319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2AD0B39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  <w:p w14:paraId="2385690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501A7FCA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2.8%</w:t>
            </w:r>
          </w:p>
        </w:tc>
        <w:tc>
          <w:tcPr>
            <w:tcW w:w="1406" w:type="dxa"/>
          </w:tcPr>
          <w:p w14:paraId="23A5513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18293C8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6%</w:t>
            </w:r>
          </w:p>
          <w:p w14:paraId="01035AC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91.3%</w:t>
            </w:r>
          </w:p>
          <w:p w14:paraId="78BDB74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35.4%</w:t>
            </w:r>
          </w:p>
        </w:tc>
        <w:tc>
          <w:tcPr>
            <w:tcW w:w="1405" w:type="dxa"/>
          </w:tcPr>
          <w:p w14:paraId="212C900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459E70A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9%</w:t>
            </w:r>
          </w:p>
          <w:p w14:paraId="6A557AA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96.3%</w:t>
            </w:r>
          </w:p>
          <w:p w14:paraId="6C4F68C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17.0%</w:t>
            </w:r>
          </w:p>
        </w:tc>
        <w:tc>
          <w:tcPr>
            <w:tcW w:w="1405" w:type="dxa"/>
          </w:tcPr>
          <w:p w14:paraId="3D72994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9.95</w:t>
            </w:r>
          </w:p>
          <w:p w14:paraId="706EA7E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  <w:p w14:paraId="602D5AA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86.0%</w:t>
            </w:r>
          </w:p>
          <w:p w14:paraId="46FCC3EA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18.4%</w:t>
            </w:r>
          </w:p>
        </w:tc>
        <w:tc>
          <w:tcPr>
            <w:tcW w:w="1406" w:type="dxa"/>
          </w:tcPr>
          <w:p w14:paraId="69F4C7C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8.1%</w:t>
            </w:r>
          </w:p>
          <w:p w14:paraId="6EA0894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6%</w:t>
            </w:r>
          </w:p>
          <w:p w14:paraId="1FBFA29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54.0%</w:t>
            </w:r>
          </w:p>
          <w:p w14:paraId="15CE4CD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14.5%</w:t>
            </w:r>
          </w:p>
        </w:tc>
        <w:tc>
          <w:tcPr>
            <w:tcW w:w="1405" w:type="dxa"/>
          </w:tcPr>
          <w:p w14:paraId="2667560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3.0%</w:t>
            </w:r>
          </w:p>
          <w:p w14:paraId="655B6C82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2.8%</w:t>
            </w:r>
          </w:p>
          <w:p w14:paraId="7F5E92A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2.8%</w:t>
            </w:r>
          </w:p>
          <w:p w14:paraId="6A2C682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</w:tc>
        <w:tc>
          <w:tcPr>
            <w:tcW w:w="1405" w:type="dxa"/>
          </w:tcPr>
          <w:p w14:paraId="44A3B00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6.9%</w:t>
            </w:r>
          </w:p>
          <w:p w14:paraId="56A3CD0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6.4%</w:t>
            </w:r>
          </w:p>
          <w:p w14:paraId="64FEA93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6%</w:t>
            </w:r>
          </w:p>
          <w:p w14:paraId="18AE8AF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8%</w:t>
            </w:r>
          </w:p>
        </w:tc>
        <w:tc>
          <w:tcPr>
            <w:tcW w:w="1406" w:type="dxa"/>
          </w:tcPr>
          <w:p w14:paraId="7B169D8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5.1%</w:t>
            </w:r>
          </w:p>
          <w:p w14:paraId="2DA5C51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8%</w:t>
            </w:r>
          </w:p>
          <w:p w14:paraId="4B86F22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5.8%</w:t>
            </w:r>
          </w:p>
          <w:p w14:paraId="130574A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1%</w:t>
            </w:r>
          </w:p>
        </w:tc>
      </w:tr>
      <w:tr w:rsidR="00601E24" w:rsidRPr="00601E24" w14:paraId="6E5ED3A8" w14:textId="77777777" w:rsidTr="00B120BA">
        <w:trPr>
          <w:gridAfter w:val="1"/>
          <w:wAfter w:w="6" w:type="dxa"/>
          <w:trHeight w:val="934"/>
        </w:trPr>
        <w:tc>
          <w:tcPr>
            <w:tcW w:w="1273" w:type="dxa"/>
          </w:tcPr>
          <w:p w14:paraId="704C565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3.5</w:t>
            </w:r>
            <w:r w:rsidRPr="005137CD">
              <w:rPr>
                <w:rFonts w:cs="Times New Roman"/>
                <w:szCs w:val="24"/>
              </w:rPr>
              <w:t>th</w:t>
            </w:r>
            <w:r w:rsidRPr="00601E24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404" w:type="dxa"/>
          </w:tcPr>
          <w:p w14:paraId="3B9991D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0D7CA22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  <w:p w14:paraId="01664D4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4CAE4CD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59.7%</w:t>
            </w:r>
          </w:p>
        </w:tc>
        <w:tc>
          <w:tcPr>
            <w:tcW w:w="1404" w:type="dxa"/>
          </w:tcPr>
          <w:p w14:paraId="55C7B87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69FC8E0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5.2%</w:t>
            </w:r>
          </w:p>
          <w:p w14:paraId="18E1E33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99.1%</w:t>
            </w:r>
          </w:p>
          <w:p w14:paraId="2CD55BD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52.7%</w:t>
            </w:r>
          </w:p>
        </w:tc>
        <w:tc>
          <w:tcPr>
            <w:tcW w:w="1406" w:type="dxa"/>
          </w:tcPr>
          <w:p w14:paraId="103111D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9.8%</w:t>
            </w:r>
          </w:p>
          <w:p w14:paraId="45850FB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1%</w:t>
            </w:r>
          </w:p>
          <w:p w14:paraId="1CB886F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63.4%</w:t>
            </w:r>
          </w:p>
          <w:p w14:paraId="6E1EA75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29.8%</w:t>
            </w:r>
          </w:p>
        </w:tc>
        <w:tc>
          <w:tcPr>
            <w:tcW w:w="1405" w:type="dxa"/>
          </w:tcPr>
          <w:p w14:paraId="2907A1B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24D46205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  <w:p w14:paraId="02C1208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92.5%</w:t>
            </w:r>
          </w:p>
          <w:p w14:paraId="460A86A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24.8%</w:t>
            </w:r>
          </w:p>
        </w:tc>
        <w:tc>
          <w:tcPr>
            <w:tcW w:w="1405" w:type="dxa"/>
          </w:tcPr>
          <w:p w14:paraId="1CDDA9AA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9.8%</w:t>
            </w:r>
          </w:p>
          <w:p w14:paraId="7EC2B12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5.2%</w:t>
            </w:r>
          </w:p>
          <w:p w14:paraId="0E14040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74.7%</w:t>
            </w:r>
          </w:p>
          <w:p w14:paraId="30EC7EE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20.4%</w:t>
            </w:r>
          </w:p>
        </w:tc>
        <w:tc>
          <w:tcPr>
            <w:tcW w:w="1406" w:type="dxa"/>
          </w:tcPr>
          <w:p w14:paraId="7BCD3A62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83.0%</w:t>
            </w:r>
          </w:p>
          <w:p w14:paraId="0B45B2F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1%</w:t>
            </w:r>
          </w:p>
          <w:p w14:paraId="0BEFA73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31.5%</w:t>
            </w:r>
          </w:p>
          <w:p w14:paraId="03EDC72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12.2%</w:t>
            </w:r>
          </w:p>
        </w:tc>
        <w:tc>
          <w:tcPr>
            <w:tcW w:w="1405" w:type="dxa"/>
          </w:tcPr>
          <w:p w14:paraId="53FD565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2.9%</w:t>
            </w:r>
          </w:p>
          <w:p w14:paraId="38E72705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7%</w:t>
            </w:r>
          </w:p>
          <w:p w14:paraId="16D0C09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4.0%</w:t>
            </w:r>
          </w:p>
          <w:p w14:paraId="6179F9A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</w:tc>
        <w:tc>
          <w:tcPr>
            <w:tcW w:w="1405" w:type="dxa"/>
          </w:tcPr>
          <w:p w14:paraId="1F6CA6B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3.8%</w:t>
            </w:r>
          </w:p>
          <w:p w14:paraId="264367E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1%</w:t>
            </w:r>
          </w:p>
          <w:p w14:paraId="02F705E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4.0%</w:t>
            </w:r>
          </w:p>
          <w:p w14:paraId="59AB479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8%</w:t>
            </w:r>
          </w:p>
        </w:tc>
        <w:tc>
          <w:tcPr>
            <w:tcW w:w="1406" w:type="dxa"/>
          </w:tcPr>
          <w:p w14:paraId="1AE6345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3.3%</w:t>
            </w:r>
          </w:p>
          <w:p w14:paraId="0C71C45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6%</w:t>
            </w:r>
          </w:p>
          <w:p w14:paraId="0386314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  <w:p w14:paraId="4E1DF57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6%</w:t>
            </w:r>
          </w:p>
        </w:tc>
      </w:tr>
      <w:tr w:rsidR="00601E24" w:rsidRPr="00601E24" w14:paraId="622C4C70" w14:textId="77777777" w:rsidTr="00D0321E">
        <w:trPr>
          <w:gridAfter w:val="1"/>
          <w:wAfter w:w="6" w:type="dxa"/>
          <w:trHeight w:val="70"/>
        </w:trPr>
        <w:tc>
          <w:tcPr>
            <w:tcW w:w="1273" w:type="dxa"/>
          </w:tcPr>
          <w:p w14:paraId="46EAD6C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w:r w:rsidRPr="00601E24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601E24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404" w:type="dxa"/>
          </w:tcPr>
          <w:p w14:paraId="3A3E8F2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0D066C2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  <w:p w14:paraId="4A6F518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2B98A26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63.7%</w:t>
            </w:r>
          </w:p>
        </w:tc>
        <w:tc>
          <w:tcPr>
            <w:tcW w:w="1404" w:type="dxa"/>
          </w:tcPr>
          <w:p w14:paraId="199C3AB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19864A4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5.1%</w:t>
            </w:r>
          </w:p>
          <w:p w14:paraId="4FDBD1D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95.6%</w:t>
            </w:r>
          </w:p>
          <w:p w14:paraId="3F0F1035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51.9%</w:t>
            </w:r>
          </w:p>
        </w:tc>
        <w:tc>
          <w:tcPr>
            <w:tcW w:w="1406" w:type="dxa"/>
          </w:tcPr>
          <w:p w14:paraId="3FEDA3E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5%</w:t>
            </w:r>
          </w:p>
          <w:p w14:paraId="1AB6EA22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2%</w:t>
            </w:r>
          </w:p>
          <w:p w14:paraId="7640D9D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43.1%</w:t>
            </w:r>
          </w:p>
          <w:p w14:paraId="30F0FAFF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17.9%</w:t>
            </w:r>
          </w:p>
        </w:tc>
        <w:tc>
          <w:tcPr>
            <w:tcW w:w="1405" w:type="dxa"/>
          </w:tcPr>
          <w:p w14:paraId="27D9DAF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100%</w:t>
            </w:r>
          </w:p>
          <w:p w14:paraId="6BB2C0E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  <w:p w14:paraId="43A0139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87.6%</w:t>
            </w:r>
          </w:p>
          <w:p w14:paraId="6F1CA3C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25.8%</w:t>
            </w:r>
          </w:p>
        </w:tc>
        <w:tc>
          <w:tcPr>
            <w:tcW w:w="1405" w:type="dxa"/>
          </w:tcPr>
          <w:p w14:paraId="38C40945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98.8%</w:t>
            </w:r>
          </w:p>
          <w:p w14:paraId="53A47F32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5.1%</w:t>
            </w:r>
          </w:p>
          <w:p w14:paraId="68B086EA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57.7%</w:t>
            </w:r>
          </w:p>
          <w:p w14:paraId="5734B279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20.4%</w:t>
            </w:r>
          </w:p>
        </w:tc>
        <w:tc>
          <w:tcPr>
            <w:tcW w:w="1406" w:type="dxa"/>
          </w:tcPr>
          <w:p w14:paraId="1BAFA24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62.6%</w:t>
            </w:r>
          </w:p>
          <w:p w14:paraId="3BF13AD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2%</w:t>
            </w:r>
          </w:p>
          <w:p w14:paraId="306BE530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20.4%</w:t>
            </w:r>
          </w:p>
          <w:p w14:paraId="36441F0E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9.3%</w:t>
            </w:r>
          </w:p>
        </w:tc>
        <w:tc>
          <w:tcPr>
            <w:tcW w:w="1405" w:type="dxa"/>
          </w:tcPr>
          <w:p w14:paraId="6E6833E6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3.1%</w:t>
            </w:r>
          </w:p>
          <w:p w14:paraId="2E9BFA4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3.2%</w:t>
            </w:r>
          </w:p>
          <w:p w14:paraId="30DCB1F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3.6%</w:t>
            </w:r>
          </w:p>
          <w:p w14:paraId="1DA4DBA1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5%</w:t>
            </w:r>
          </w:p>
        </w:tc>
        <w:tc>
          <w:tcPr>
            <w:tcW w:w="1405" w:type="dxa"/>
          </w:tcPr>
          <w:p w14:paraId="588A631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4.7%</w:t>
            </w:r>
          </w:p>
          <w:p w14:paraId="50092F25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  <w:p w14:paraId="0B626F98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4.3%</w:t>
            </w:r>
          </w:p>
          <w:p w14:paraId="5A5FC2D4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6%</w:t>
            </w:r>
          </w:p>
        </w:tc>
        <w:tc>
          <w:tcPr>
            <w:tcW w:w="1406" w:type="dxa"/>
          </w:tcPr>
          <w:p w14:paraId="26C22A17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T</m:t>
              </m:r>
            </m:oMath>
            <w:r w:rsidRPr="00601E24">
              <w:rPr>
                <w:rFonts w:cs="Times New Roman"/>
                <w:szCs w:val="24"/>
              </w:rPr>
              <w:t>=4.4%</w:t>
            </w:r>
          </w:p>
          <w:p w14:paraId="01D57D7D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</m:t>
              </m:r>
            </m:oMath>
            <w:r w:rsidRPr="00601E24">
              <w:rPr>
                <w:rFonts w:cs="Times New Roman"/>
                <w:szCs w:val="24"/>
              </w:rPr>
              <w:t>=5.6%</w:t>
            </w:r>
          </w:p>
          <w:p w14:paraId="763BE2AC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P</m:t>
              </m:r>
            </m:oMath>
            <w:r w:rsidRPr="00601E24">
              <w:rPr>
                <w:rFonts w:cs="Times New Roman"/>
                <w:szCs w:val="24"/>
              </w:rPr>
              <w:t>=5.6%</w:t>
            </w:r>
          </w:p>
          <w:p w14:paraId="7273DE83" w14:textId="77777777" w:rsidR="00601E24" w:rsidRPr="00601E24" w:rsidRDefault="00601E24" w:rsidP="00D0321E">
            <w:pPr>
              <w:spacing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Cox</m:t>
              </m:r>
            </m:oMath>
            <w:r w:rsidRPr="00601E24">
              <w:rPr>
                <w:rFonts w:cs="Times New Roman"/>
                <w:szCs w:val="24"/>
              </w:rPr>
              <w:t>=4.6%</w:t>
            </w:r>
          </w:p>
        </w:tc>
      </w:tr>
    </w:tbl>
    <w:p w14:paraId="587D4079" w14:textId="3449ABC7" w:rsidR="00601E24" w:rsidRPr="00601E24" w:rsidRDefault="00601E24" w:rsidP="00601E24">
      <w:pPr>
        <w:rPr>
          <w:rFonts w:cs="Times New Roman"/>
          <w:szCs w:val="24"/>
        </w:rPr>
      </w:pPr>
      <w:r w:rsidRPr="00601E24">
        <w:rPr>
          <w:rFonts w:cs="Times New Roman"/>
          <w:szCs w:val="24"/>
        </w:rPr>
        <w:t xml:space="preserve">Note: </w:t>
      </w:r>
      <w:bookmarkStart w:id="1" w:name="_Hlk139986011"/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T1</m:t>
            </m:r>
          </m:sub>
        </m:sSub>
      </m:oMath>
      <w:r w:rsidRPr="00601E24">
        <w:rPr>
          <w:rFonts w:cs="Times New Roman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T2</m:t>
            </m:r>
          </m:sub>
        </m:sSub>
      </m:oMath>
      <w:r w:rsidRPr="00601E24">
        <w:rPr>
          <w:rFonts w:cs="Times New Roman"/>
          <w:szCs w:val="24"/>
        </w:rPr>
        <w:t xml:space="preserve"> are </w:t>
      </w:r>
      <w:r w:rsidR="00EF3783">
        <w:rPr>
          <w:rFonts w:cs="Times New Roman"/>
          <w:szCs w:val="24"/>
        </w:rPr>
        <w:t>true</w:t>
      </w:r>
      <w:r w:rsidR="00EF3783" w:rsidRPr="00601E24">
        <w:rPr>
          <w:rFonts w:cs="Times New Roman"/>
          <w:szCs w:val="24"/>
        </w:rPr>
        <w:t xml:space="preserve"> </w:t>
      </w:r>
      <w:r w:rsidRPr="00601E24">
        <w:rPr>
          <w:rFonts w:cs="Times New Roman"/>
          <w:szCs w:val="24"/>
        </w:rPr>
        <w:t xml:space="preserve">hazard rates before and after the change point in the test group.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Cs w:val="24"/>
              </w:rPr>
              <m:t>λ</m:t>
            </m:r>
          </m:e>
          <m:sub>
            <m:r>
              <w:rPr>
                <w:rFonts w:ascii="Cambria Math" w:hAnsi="Cambria Math" w:cs="Times New Roman"/>
                <w:szCs w:val="24"/>
              </w:rPr>
              <m:t>C</m:t>
            </m:r>
          </m:sub>
        </m:sSub>
      </m:oMath>
      <w:r w:rsidRPr="00601E24">
        <w:rPr>
          <w:rFonts w:cs="Times New Roman"/>
          <w:szCs w:val="24"/>
        </w:rPr>
        <w:t xml:space="preserve"> is </w:t>
      </w:r>
      <w:r w:rsidR="00EF3783">
        <w:rPr>
          <w:rFonts w:cs="Times New Roman"/>
          <w:szCs w:val="24"/>
        </w:rPr>
        <w:t>true</w:t>
      </w:r>
      <w:r w:rsidR="00EF3783" w:rsidRPr="00601E24">
        <w:rPr>
          <w:rFonts w:cs="Times New Roman"/>
          <w:szCs w:val="24"/>
        </w:rPr>
        <w:t xml:space="preserve"> </w:t>
      </w:r>
      <w:r w:rsidRPr="00601E24">
        <w:rPr>
          <w:rFonts w:cs="Times New Roman"/>
          <w:szCs w:val="24"/>
        </w:rPr>
        <w:t>hazard rate in the control group. T, C</w:t>
      </w:r>
      <w:r w:rsidR="00EF3783">
        <w:rPr>
          <w:rFonts w:cs="Times New Roman"/>
          <w:szCs w:val="24"/>
        </w:rPr>
        <w:t>,</w:t>
      </w:r>
      <w:r w:rsidRPr="00601E24">
        <w:rPr>
          <w:rFonts w:cs="Times New Roman"/>
          <w:szCs w:val="24"/>
        </w:rPr>
        <w:t xml:space="preserve"> and P represent the results of </w:t>
      </w:r>
      <w:r w:rsidR="00EF3783">
        <w:rPr>
          <w:rFonts w:cs="Times New Roman"/>
          <w:szCs w:val="24"/>
        </w:rPr>
        <w:t xml:space="preserve">the </w:t>
      </w:r>
      <w:r w:rsidRPr="00601E24">
        <w:rPr>
          <w:rFonts w:cs="Times New Roman"/>
          <w:szCs w:val="24"/>
        </w:rPr>
        <w:t>test group, control group</w:t>
      </w:r>
      <w:r w:rsidR="00EF3783">
        <w:rPr>
          <w:rFonts w:cs="Times New Roman"/>
          <w:szCs w:val="24"/>
        </w:rPr>
        <w:t>,</w:t>
      </w:r>
      <w:r w:rsidRPr="00601E24">
        <w:rPr>
          <w:rFonts w:cs="Times New Roman"/>
          <w:szCs w:val="24"/>
        </w:rPr>
        <w:t xml:space="preserve"> and pooled group tested by sequential likelihood ratio method, respectively. Cox represents the test results of Cox regression. CR means censoring rate.</w:t>
      </w:r>
      <w:bookmarkEnd w:id="1"/>
    </w:p>
    <w:p w14:paraId="7738AAB4" w14:textId="581F4F5A" w:rsidR="00601E24" w:rsidRPr="00FE6E43" w:rsidRDefault="00601E24" w:rsidP="00601E24">
      <w:pPr>
        <w:rPr>
          <w:rFonts w:cs="Times New Roman"/>
          <w:szCs w:val="24"/>
        </w:rPr>
      </w:pPr>
    </w:p>
    <w:p w14:paraId="58F1AED1" w14:textId="01E77F97" w:rsidR="00B7036C" w:rsidRDefault="00B7036C">
      <w:pPr>
        <w:spacing w:before="0" w:after="200" w:line="276" w:lineRule="auto"/>
      </w:pPr>
    </w:p>
    <w:p w14:paraId="1EDCADE6" w14:textId="34C0468F" w:rsidR="00D0321E" w:rsidRDefault="00D0321E">
      <w:pPr>
        <w:spacing w:before="0" w:after="200" w:line="276" w:lineRule="auto"/>
      </w:pPr>
      <w:r>
        <w:br w:type="page"/>
      </w:r>
    </w:p>
    <w:p w14:paraId="4225D572" w14:textId="01675789" w:rsidR="00D0321E" w:rsidRPr="00D0321E" w:rsidRDefault="00D0321E" w:rsidP="00D0321E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0321E">
        <w:rPr>
          <w:rFonts w:cs="Times New Roman"/>
          <w:szCs w:val="24"/>
        </w:rPr>
        <w:t>The predictive power,</w:t>
      </w:r>
      <w:r w:rsidRPr="00D0321E">
        <w:rPr>
          <w:rFonts w:cs="Times New Roman"/>
          <w:i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α</m:t>
        </m:r>
      </m:oMath>
      <w:r w:rsidR="008207F4" w:rsidRPr="00F509FC">
        <w:rPr>
          <w:rFonts w:cs="Times New Roman"/>
          <w:szCs w:val="24"/>
        </w:rPr>
        <w:t>,</w:t>
      </w:r>
      <w:r w:rsidR="008207F4">
        <w:rPr>
          <w:rFonts w:cs="Times New Roman"/>
          <w:szCs w:val="24"/>
        </w:rPr>
        <w:t xml:space="preserve"> </w:t>
      </w:r>
      <w:r w:rsidRPr="00D0321E">
        <w:rPr>
          <w:rFonts w:cs="Times New Roman"/>
          <w:szCs w:val="24"/>
        </w:rPr>
        <w:t xml:space="preserve">and </w:t>
      </w:r>
      <m:oMath>
        <m:r>
          <w:rPr>
            <w:rFonts w:ascii="Cambria Math" w:hAnsi="Cambria Math" w:cs="Times New Roman"/>
            <w:szCs w:val="24"/>
          </w:rPr>
          <m:t>β</m:t>
        </m:r>
      </m:oMath>
      <w:r w:rsidRPr="00D0321E">
        <w:rPr>
          <w:rFonts w:cs="Times New Roman"/>
          <w:szCs w:val="24"/>
        </w:rPr>
        <w:t xml:space="preserve"> </w:t>
      </w:r>
      <w:r w:rsidR="005C143B">
        <w:rPr>
          <w:rFonts w:cs="Times New Roman"/>
          <w:szCs w:val="24"/>
        </w:rPr>
        <w:t xml:space="preserve">values </w:t>
      </w:r>
      <w:r w:rsidRPr="00D0321E">
        <w:rPr>
          <w:rFonts w:cs="Times New Roman"/>
          <w:szCs w:val="24"/>
        </w:rPr>
        <w:t>of different methods under various scenarios when the change point is from the 2</w:t>
      </w:r>
      <w:r w:rsidRPr="005137CD">
        <w:rPr>
          <w:rFonts w:cs="Times New Roman"/>
          <w:szCs w:val="24"/>
        </w:rPr>
        <w:t>nd</w:t>
      </w:r>
      <w:r w:rsidRPr="00D0321E">
        <w:rPr>
          <w:rFonts w:cs="Times New Roman"/>
          <w:szCs w:val="24"/>
        </w:rPr>
        <w:t xml:space="preserve"> to the 5</w:t>
      </w:r>
      <w:r w:rsidRPr="005137CD">
        <w:rPr>
          <w:rFonts w:cs="Times New Roman"/>
          <w:szCs w:val="24"/>
        </w:rPr>
        <w:t>th</w:t>
      </w:r>
      <w:r w:rsidRPr="00D0321E">
        <w:rPr>
          <w:rFonts w:cs="Times New Roman"/>
          <w:szCs w:val="24"/>
        </w:rPr>
        <w:t xml:space="preserve"> month</w:t>
      </w:r>
      <w:r w:rsidR="00227BF5">
        <w:rPr>
          <w:rFonts w:cs="Times New Roman"/>
          <w:szCs w:val="24"/>
        </w:rPr>
        <w:t>.</w:t>
      </w:r>
    </w:p>
    <w:tbl>
      <w:tblPr>
        <w:tblStyle w:val="aff5"/>
        <w:tblW w:w="133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990"/>
        <w:gridCol w:w="1149"/>
        <w:gridCol w:w="1150"/>
        <w:gridCol w:w="1149"/>
        <w:gridCol w:w="1150"/>
        <w:gridCol w:w="1149"/>
        <w:gridCol w:w="1150"/>
        <w:gridCol w:w="1150"/>
        <w:gridCol w:w="1149"/>
        <w:gridCol w:w="1150"/>
        <w:gridCol w:w="1150"/>
      </w:tblGrid>
      <w:tr w:rsidR="00D0321E" w:rsidRPr="00D0321E" w14:paraId="3C9B7A48" w14:textId="77777777" w:rsidTr="00D0321E">
        <w:trPr>
          <w:trHeight w:val="381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7A53A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Change poin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E6F97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Scenario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FD29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Un-adjusted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0ADF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MIID Only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FD65E" w14:textId="77777777" w:rsidR="00D0321E" w:rsidRPr="00D0321E" w:rsidRDefault="00D0321E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FBFF9" w14:textId="77777777" w:rsidR="00D0321E" w:rsidRPr="00D0321E" w:rsidRDefault="00D0321E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2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64758A" w14:textId="77777777" w:rsidR="00D0321E" w:rsidRPr="00D0321E" w:rsidRDefault="00D0321E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NP-Area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E3748" w14:textId="77777777" w:rsidR="00D0321E" w:rsidRPr="00D0321E" w:rsidRDefault="00D0321E" w:rsidP="00D0321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NP-KM</w:t>
            </w:r>
          </w:p>
        </w:tc>
      </w:tr>
      <w:tr w:rsidR="00D0321E" w:rsidRPr="00D0321E" w14:paraId="2788CBB8" w14:textId="77777777" w:rsidTr="00D0321E">
        <w:trPr>
          <w:trHeight w:val="381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EEDA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0F7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4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A0B3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D7B1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75AE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A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7F37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IWH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3ED1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A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EAF1B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IW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8682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AH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CF98A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IW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EF56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AHR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B99B5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IWHR</w:t>
            </w:r>
          </w:p>
        </w:tc>
      </w:tr>
      <w:tr w:rsidR="00D0321E" w:rsidRPr="00D0321E" w14:paraId="4E81258B" w14:textId="77777777" w:rsidTr="00D0321E">
        <w:trPr>
          <w:trHeight w:val="487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C226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D0321E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C03A4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8C1D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9</w:t>
            </w:r>
          </w:p>
          <w:p w14:paraId="5280F4F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3841EFA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4EB8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9</w:t>
            </w:r>
          </w:p>
          <w:p w14:paraId="701BB96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72A3D8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BD98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5</w:t>
            </w:r>
          </w:p>
          <w:p w14:paraId="4B95264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33EA2C8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B6D3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5.5</w:t>
            </w:r>
          </w:p>
          <w:p w14:paraId="6658E07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7AA7419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8D19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7</w:t>
            </w:r>
          </w:p>
          <w:p w14:paraId="29247BC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77AE8B0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18EC7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6.4</w:t>
            </w:r>
          </w:p>
          <w:p w14:paraId="1D34E94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11E5098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A57C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7</w:t>
            </w:r>
          </w:p>
          <w:p w14:paraId="13F5624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47C8FFF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1142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8</w:t>
            </w:r>
          </w:p>
          <w:p w14:paraId="0230640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1579C68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29B3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1</w:t>
            </w:r>
          </w:p>
          <w:p w14:paraId="73C959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0E890E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D82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0</w:t>
            </w:r>
          </w:p>
          <w:p w14:paraId="2A83CE4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1D8D3D9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</w:tr>
      <w:tr w:rsidR="00D0321E" w:rsidRPr="00D0321E" w14:paraId="20B44C52" w14:textId="77777777" w:rsidTr="00D0321E">
        <w:trPr>
          <w:trHeight w:val="571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8A353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8522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46D7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0.7</w:t>
            </w:r>
          </w:p>
          <w:p w14:paraId="574883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13E925A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56704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2.0</w:t>
            </w:r>
          </w:p>
          <w:p w14:paraId="791F24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3AD1871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38066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6.5</w:t>
            </w:r>
          </w:p>
          <w:p w14:paraId="675B363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313D06F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244F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8.0</w:t>
            </w:r>
          </w:p>
          <w:p w14:paraId="425DB4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1FEBA92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C505A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5.8</w:t>
            </w:r>
          </w:p>
          <w:p w14:paraId="5775976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553E20C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D8F9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7.2</w:t>
            </w:r>
          </w:p>
          <w:p w14:paraId="2AFAB7B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6F67178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FFC39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6.2</w:t>
            </w:r>
          </w:p>
          <w:p w14:paraId="4EFFF87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4CEC8B7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AEDC4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7.5</w:t>
            </w:r>
          </w:p>
          <w:p w14:paraId="3444477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3A75526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7148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5.9</w:t>
            </w:r>
          </w:p>
          <w:p w14:paraId="590B7A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28656DD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337F5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7.7</w:t>
            </w:r>
          </w:p>
          <w:p w14:paraId="10A8E2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3A13B28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4</w:t>
            </w:r>
          </w:p>
        </w:tc>
      </w:tr>
      <w:tr w:rsidR="00D0321E" w:rsidRPr="00D0321E" w14:paraId="0BCC5CEE" w14:textId="77777777" w:rsidTr="00D0321E">
        <w:trPr>
          <w:trHeight w:val="52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E09B8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BAD37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07FF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5.9</w:t>
            </w:r>
          </w:p>
          <w:p w14:paraId="734AC00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15B5084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BA03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8.6</w:t>
            </w:r>
          </w:p>
          <w:p w14:paraId="220EA46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26C5699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FC65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8.8</w:t>
            </w:r>
          </w:p>
          <w:p w14:paraId="2118588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9</w:t>
            </w:r>
          </w:p>
          <w:p w14:paraId="3E0864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136DB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4.3</w:t>
            </w:r>
          </w:p>
          <w:p w14:paraId="7B6525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0</w:t>
            </w:r>
          </w:p>
          <w:p w14:paraId="725AA56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8981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5.0</w:t>
            </w:r>
          </w:p>
          <w:p w14:paraId="053EA5D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4F6BC3A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3E96A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0.5</w:t>
            </w:r>
          </w:p>
          <w:p w14:paraId="202606C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6</w:t>
            </w:r>
          </w:p>
          <w:p w14:paraId="6DDE6A5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25CF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8.7</w:t>
            </w:r>
          </w:p>
          <w:p w14:paraId="57D5C6D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5</w:t>
            </w:r>
          </w:p>
          <w:p w14:paraId="3F3A5F7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6DB3B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4.4</w:t>
            </w:r>
          </w:p>
          <w:p w14:paraId="34938E7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5</w:t>
            </w:r>
          </w:p>
          <w:p w14:paraId="1BCDBD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944B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8.6</w:t>
            </w:r>
          </w:p>
          <w:p w14:paraId="7BCED9C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5</w:t>
            </w:r>
          </w:p>
          <w:p w14:paraId="4984ABD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0173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3.7</w:t>
            </w:r>
          </w:p>
          <w:p w14:paraId="41476BD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1</w:t>
            </w:r>
          </w:p>
          <w:p w14:paraId="6C015F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</w:tr>
      <w:tr w:rsidR="00D0321E" w:rsidRPr="00D0321E" w14:paraId="76BE702C" w14:textId="77777777" w:rsidTr="00D0321E">
        <w:trPr>
          <w:trHeight w:val="623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5DF3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21292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33C34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5</w:t>
            </w:r>
          </w:p>
          <w:p w14:paraId="57D6A6F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60CF884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ACCB8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.4</w:t>
            </w:r>
          </w:p>
          <w:p w14:paraId="44083CC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0B0F7BA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675D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3</w:t>
            </w:r>
          </w:p>
          <w:p w14:paraId="4EE4060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1CC8590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0BCEC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1</w:t>
            </w:r>
          </w:p>
          <w:p w14:paraId="5909CB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67D72B3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2FEB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.4</w:t>
            </w:r>
          </w:p>
          <w:p w14:paraId="3C12320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2116334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BAD50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6</w:t>
            </w:r>
          </w:p>
          <w:p w14:paraId="798A84D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52181C1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FA069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3</w:t>
            </w:r>
          </w:p>
          <w:p w14:paraId="6FDC2BE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6C8CC3E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3C82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5</w:t>
            </w:r>
          </w:p>
          <w:p w14:paraId="1663A27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2</w:t>
            </w:r>
          </w:p>
          <w:p w14:paraId="075D998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6F2F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3</w:t>
            </w:r>
          </w:p>
          <w:p w14:paraId="4D34707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6FCB1A3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95E0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2</w:t>
            </w:r>
          </w:p>
          <w:p w14:paraId="2B5A5A9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44511C7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</w:tr>
      <w:tr w:rsidR="00D0321E" w:rsidRPr="00D0321E" w14:paraId="246B2BA9" w14:textId="77777777" w:rsidTr="00D0321E">
        <w:trPr>
          <w:trHeight w:val="56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E251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6AFA6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6067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6</w:t>
            </w:r>
          </w:p>
          <w:p w14:paraId="1602A5B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7E9B8CC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74BCC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5.9</w:t>
            </w:r>
          </w:p>
          <w:p w14:paraId="097C174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7895127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F186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7</w:t>
            </w:r>
          </w:p>
          <w:p w14:paraId="11C52D5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54693E5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88FD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2</w:t>
            </w:r>
          </w:p>
          <w:p w14:paraId="660383A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2FDE4E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58D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6.7</w:t>
            </w:r>
          </w:p>
          <w:p w14:paraId="64A52B3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2F77535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413B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6.5</w:t>
            </w:r>
          </w:p>
          <w:p w14:paraId="7034D2F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358DD06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81D41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0</w:t>
            </w:r>
          </w:p>
          <w:p w14:paraId="3BB359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6A83B5A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BF0C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7</w:t>
            </w:r>
          </w:p>
          <w:p w14:paraId="65AFDAF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267091D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8E4D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6</w:t>
            </w:r>
          </w:p>
          <w:p w14:paraId="4F8EE05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37426A1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BC19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6</w:t>
            </w:r>
          </w:p>
          <w:p w14:paraId="346E157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7E3A7A1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</w:tr>
      <w:tr w:rsidR="00D0321E" w:rsidRPr="00D0321E" w14:paraId="093B3314" w14:textId="77777777" w:rsidTr="00D0321E">
        <w:trPr>
          <w:trHeight w:val="522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76C1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3</w:t>
            </w:r>
            <w:r w:rsidRPr="005137CD">
              <w:rPr>
                <w:rFonts w:cs="Times New Roman"/>
                <w:szCs w:val="24"/>
              </w:rPr>
              <w:t>rd</w:t>
            </w:r>
            <w:r w:rsidRPr="00D0321E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37D9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254B4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5</w:t>
            </w:r>
          </w:p>
          <w:p w14:paraId="35C63C76" w14:textId="53580788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</w:t>
            </w:r>
            <w:r w:rsidR="00227BF5">
              <w:rPr>
                <w:rFonts w:cs="Times New Roman"/>
                <w:szCs w:val="24"/>
              </w:rPr>
              <w:t>0.002</w:t>
            </w:r>
          </w:p>
          <w:p w14:paraId="110A47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74EB8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6</w:t>
            </w:r>
          </w:p>
          <w:p w14:paraId="6A7CF4A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56C3B87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886D5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9</w:t>
            </w:r>
          </w:p>
          <w:p w14:paraId="65D89B9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41D5038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4796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5.9</w:t>
            </w:r>
          </w:p>
          <w:p w14:paraId="74E242D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72A93C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73641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2</w:t>
            </w:r>
          </w:p>
          <w:p w14:paraId="10D3FF2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FEF6BF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E519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0</w:t>
            </w:r>
          </w:p>
          <w:p w14:paraId="335D5D7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1FD81E0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51DC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5</w:t>
            </w:r>
          </w:p>
          <w:p w14:paraId="7C5350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350951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7405C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4</w:t>
            </w:r>
          </w:p>
          <w:p w14:paraId="2F0F1B4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7197620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815C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4</w:t>
            </w:r>
          </w:p>
          <w:p w14:paraId="0087994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6D11196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087CF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6</w:t>
            </w:r>
          </w:p>
          <w:p w14:paraId="14AF723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29BE6B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5</w:t>
            </w:r>
          </w:p>
        </w:tc>
      </w:tr>
      <w:tr w:rsidR="00D0321E" w:rsidRPr="00D0321E" w14:paraId="7EEB66AD" w14:textId="77777777" w:rsidTr="00D0321E">
        <w:trPr>
          <w:trHeight w:val="620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34D4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93DF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AA1E8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9</w:t>
            </w:r>
          </w:p>
          <w:p w14:paraId="7361913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010D782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6287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8</w:t>
            </w:r>
          </w:p>
          <w:p w14:paraId="590BF41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3AA0E47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95A3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3.9</w:t>
            </w:r>
          </w:p>
          <w:p w14:paraId="69B781B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3FF751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21C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5.9</w:t>
            </w:r>
          </w:p>
          <w:p w14:paraId="020A0E4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56D314A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CC60D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2.6</w:t>
            </w:r>
          </w:p>
          <w:p w14:paraId="0DAB6FC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04ECA36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44718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4.5</w:t>
            </w:r>
          </w:p>
          <w:p w14:paraId="2DC4A8E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6C9083B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A604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3.0</w:t>
            </w:r>
          </w:p>
          <w:p w14:paraId="31ED027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6C84C51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898A6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5.4</w:t>
            </w:r>
          </w:p>
          <w:p w14:paraId="038F47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AC5D1B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A414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2.6</w:t>
            </w:r>
          </w:p>
          <w:p w14:paraId="5E78042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3D45576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7744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5.0</w:t>
            </w:r>
          </w:p>
          <w:p w14:paraId="7274511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7357808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</w:t>
            </w:r>
          </w:p>
        </w:tc>
      </w:tr>
      <w:tr w:rsidR="00D0321E" w:rsidRPr="00D0321E" w14:paraId="05BA8733" w14:textId="77777777" w:rsidTr="00D0321E">
        <w:trPr>
          <w:trHeight w:val="42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F09B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B55A1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F358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5.5</w:t>
            </w:r>
          </w:p>
          <w:p w14:paraId="4DC51C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1DE2B3D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9FD1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9.3</w:t>
            </w:r>
          </w:p>
          <w:p w14:paraId="090E7DB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0BF8ED8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E3C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5.4</w:t>
            </w:r>
          </w:p>
          <w:p w14:paraId="0833150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1</w:t>
            </w:r>
          </w:p>
          <w:p w14:paraId="2AB98BD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6DE6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0.3</w:t>
            </w:r>
          </w:p>
          <w:p w14:paraId="72FF9FD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42</w:t>
            </w:r>
          </w:p>
          <w:p w14:paraId="53A4B7D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2D120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0.5</w:t>
            </w:r>
          </w:p>
          <w:p w14:paraId="691AC5A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431E845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7FF8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6.3</w:t>
            </w:r>
          </w:p>
          <w:p w14:paraId="07A2DC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9</w:t>
            </w:r>
          </w:p>
          <w:p w14:paraId="0E012AE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71D4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2.8</w:t>
            </w:r>
          </w:p>
          <w:p w14:paraId="208C272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3</w:t>
            </w:r>
          </w:p>
          <w:p w14:paraId="3BC7F4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B450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9.7</w:t>
            </w:r>
          </w:p>
          <w:p w14:paraId="4293699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5</w:t>
            </w:r>
          </w:p>
          <w:p w14:paraId="2C47B0F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C952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4.0</w:t>
            </w:r>
          </w:p>
          <w:p w14:paraId="5BD2AD1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9</w:t>
            </w:r>
          </w:p>
          <w:p w14:paraId="3C4746D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566C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8.2</w:t>
            </w:r>
          </w:p>
          <w:p w14:paraId="53F4640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7</w:t>
            </w:r>
          </w:p>
          <w:p w14:paraId="61AEB09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</w:tr>
      <w:tr w:rsidR="00D0321E" w:rsidRPr="00D0321E" w14:paraId="4D2DE54C" w14:textId="77777777" w:rsidTr="00D0321E">
        <w:trPr>
          <w:trHeight w:val="13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1754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D4F7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EF2F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5</w:t>
            </w:r>
          </w:p>
          <w:p w14:paraId="157C641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6018CF8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DF351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.4</w:t>
            </w:r>
          </w:p>
          <w:p w14:paraId="3805215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37DC692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B14F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7</w:t>
            </w:r>
          </w:p>
          <w:p w14:paraId="2D206E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5039EB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FA165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1</w:t>
            </w:r>
          </w:p>
          <w:p w14:paraId="0D37637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20F09D7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6672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.5</w:t>
            </w:r>
          </w:p>
          <w:p w14:paraId="41410DF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77C2077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60DD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5</w:t>
            </w:r>
          </w:p>
          <w:p w14:paraId="226CE8D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472C3DE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F34D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6</w:t>
            </w:r>
          </w:p>
          <w:p w14:paraId="04ABBE6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4BB35CA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F5CB6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5</w:t>
            </w:r>
          </w:p>
          <w:p w14:paraId="028927B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2</w:t>
            </w:r>
          </w:p>
          <w:p w14:paraId="62C5E75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87CC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6</w:t>
            </w:r>
          </w:p>
          <w:p w14:paraId="40E7A10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111A69D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BD33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2</w:t>
            </w:r>
          </w:p>
          <w:p w14:paraId="06C3E5D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245432C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</w:tr>
      <w:tr w:rsidR="00D0321E" w:rsidRPr="00D0321E" w14:paraId="438F9675" w14:textId="77777777" w:rsidTr="00D0321E">
        <w:trPr>
          <w:trHeight w:val="503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273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E8B9E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2FC81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3</w:t>
            </w:r>
          </w:p>
          <w:p w14:paraId="651B6AD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67DF00E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32008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5.4</w:t>
            </w:r>
          </w:p>
          <w:p w14:paraId="264BCCE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4500B63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B8FA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8</w:t>
            </w:r>
          </w:p>
          <w:p w14:paraId="1EA30FE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2</w:t>
            </w:r>
          </w:p>
          <w:p w14:paraId="70A5CBA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82FB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0</w:t>
            </w:r>
          </w:p>
          <w:p w14:paraId="730370A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66053D1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64CF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3</w:t>
            </w:r>
          </w:p>
          <w:p w14:paraId="76C45C6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6618C06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99D5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1</w:t>
            </w:r>
          </w:p>
          <w:p w14:paraId="4636B4E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3BC5E92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8DD5E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1</w:t>
            </w:r>
          </w:p>
          <w:p w14:paraId="0653F83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5E66A5D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F4B14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0</w:t>
            </w:r>
          </w:p>
          <w:p w14:paraId="20419C8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101FAA1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BDD5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1</w:t>
            </w:r>
          </w:p>
          <w:p w14:paraId="0CF6141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576C87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4C98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2</w:t>
            </w:r>
          </w:p>
          <w:p w14:paraId="7633D31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3D355F2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5</w:t>
            </w:r>
          </w:p>
        </w:tc>
      </w:tr>
      <w:tr w:rsidR="00D0321E" w:rsidRPr="00D0321E" w14:paraId="45A1AEAA" w14:textId="77777777" w:rsidTr="00D0321E">
        <w:trPr>
          <w:trHeight w:val="600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BF10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4</w:t>
            </w:r>
            <w:r w:rsidRPr="005137CD">
              <w:rPr>
                <w:rFonts w:cs="Times New Roman"/>
                <w:szCs w:val="24"/>
              </w:rPr>
              <w:t>th</w:t>
            </w:r>
            <w:r w:rsidRPr="00D0321E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B64C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46E7A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9</w:t>
            </w:r>
          </w:p>
          <w:p w14:paraId="56321A7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5B2EC39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248B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9</w:t>
            </w:r>
          </w:p>
          <w:p w14:paraId="547BFA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335378C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C4BB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3</w:t>
            </w:r>
          </w:p>
          <w:p w14:paraId="1E02AA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675CF20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D901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5.7</w:t>
            </w:r>
          </w:p>
          <w:p w14:paraId="4A4DC03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3D49DA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00F8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7</w:t>
            </w:r>
          </w:p>
          <w:p w14:paraId="33510A1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46FD9A0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9FD4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6.7</w:t>
            </w:r>
          </w:p>
          <w:p w14:paraId="3C46F36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08F5538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1F4A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1</w:t>
            </w:r>
          </w:p>
          <w:p w14:paraId="686279C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24E60D4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9062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8</w:t>
            </w:r>
          </w:p>
          <w:p w14:paraId="118F104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3870D13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6AE6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9</w:t>
            </w:r>
          </w:p>
          <w:p w14:paraId="102E731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610173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C529E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7</w:t>
            </w:r>
          </w:p>
          <w:p w14:paraId="19E5BBB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1D5E4C4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</w:tr>
      <w:tr w:rsidR="00D0321E" w:rsidRPr="00D0321E" w14:paraId="64CBAEC7" w14:textId="77777777" w:rsidTr="00D0321E">
        <w:trPr>
          <w:trHeight w:val="55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B68C4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0FF9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A6F1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7.5</w:t>
            </w:r>
          </w:p>
          <w:p w14:paraId="7F13BAE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32F57C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5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51C5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2.8</w:t>
            </w:r>
          </w:p>
          <w:p w14:paraId="3ADDAD9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655A691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E069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0.9</w:t>
            </w:r>
          </w:p>
          <w:p w14:paraId="75CEF4D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1F94BCB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8B13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0.9</w:t>
            </w:r>
          </w:p>
          <w:p w14:paraId="5652702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33A6643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F3AB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9.0</w:t>
            </w:r>
          </w:p>
          <w:p w14:paraId="0D5D5DA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51DF505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B31E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9.4</w:t>
            </w:r>
          </w:p>
          <w:p w14:paraId="5155C8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62F7CEB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18A9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7.6</w:t>
            </w:r>
          </w:p>
          <w:p w14:paraId="36EE630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7258CDE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07ED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90.7</w:t>
            </w:r>
          </w:p>
          <w:p w14:paraId="666E1F0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29A8EFC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2E9B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8.9</w:t>
            </w:r>
          </w:p>
          <w:p w14:paraId="77CD4E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1A58AE9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E93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9.4</w:t>
            </w:r>
          </w:p>
          <w:p w14:paraId="30CB218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7BD2E5E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17</w:t>
            </w:r>
          </w:p>
        </w:tc>
      </w:tr>
      <w:tr w:rsidR="00D0321E" w:rsidRPr="00D0321E" w14:paraId="27778F04" w14:textId="77777777" w:rsidTr="00D0321E">
        <w:trPr>
          <w:trHeight w:val="640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D07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4C2D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3AC9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36.5</w:t>
            </w:r>
          </w:p>
          <w:p w14:paraId="2811DC3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5039703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29FB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0.0</w:t>
            </w:r>
          </w:p>
          <w:p w14:paraId="0206BA2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57202F4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1963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9.2</w:t>
            </w:r>
          </w:p>
          <w:p w14:paraId="05ACEFB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9</w:t>
            </w:r>
          </w:p>
          <w:p w14:paraId="5675CFC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0958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0.9</w:t>
            </w:r>
          </w:p>
          <w:p w14:paraId="11662C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4</w:t>
            </w:r>
          </w:p>
          <w:p w14:paraId="17B3A7F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E8BA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3.8</w:t>
            </w:r>
          </w:p>
          <w:p w14:paraId="14803F4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7</w:t>
            </w:r>
          </w:p>
          <w:p w14:paraId="1707579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8E1F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8.4</w:t>
            </w:r>
          </w:p>
          <w:p w14:paraId="42C0FEC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8</w:t>
            </w:r>
          </w:p>
          <w:p w14:paraId="00FB919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CC0D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3.9</w:t>
            </w:r>
          </w:p>
          <w:p w14:paraId="5A4DFA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7</w:t>
            </w:r>
          </w:p>
          <w:p w14:paraId="7C9F413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95B7E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0.9</w:t>
            </w:r>
          </w:p>
          <w:p w14:paraId="7EBC88A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3</w:t>
            </w:r>
          </w:p>
          <w:p w14:paraId="21D3854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AC2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7.8</w:t>
            </w:r>
          </w:p>
          <w:p w14:paraId="5D55AA0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7</w:t>
            </w:r>
          </w:p>
          <w:p w14:paraId="3A681E5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1B77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8.4</w:t>
            </w:r>
          </w:p>
          <w:p w14:paraId="0AC9313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4</w:t>
            </w:r>
          </w:p>
          <w:p w14:paraId="6372000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</w:tr>
      <w:tr w:rsidR="00D0321E" w:rsidRPr="00D0321E" w14:paraId="0EA0F911" w14:textId="77777777" w:rsidTr="00D0321E">
        <w:trPr>
          <w:trHeight w:val="596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6661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67D4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B1FF1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6</w:t>
            </w:r>
          </w:p>
          <w:p w14:paraId="1393E27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2B6378D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EF3B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.5</w:t>
            </w:r>
          </w:p>
          <w:p w14:paraId="1878B51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69C8AFC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CB03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5</w:t>
            </w:r>
          </w:p>
          <w:p w14:paraId="28D069D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5E7A659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7C93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4</w:t>
            </w:r>
          </w:p>
          <w:p w14:paraId="1210074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0BF3C14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B7BA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.3</w:t>
            </w:r>
          </w:p>
          <w:p w14:paraId="67D3262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2A6BB5B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7A1A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6</w:t>
            </w:r>
          </w:p>
          <w:p w14:paraId="68721C0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7CAAED0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DD5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4</w:t>
            </w:r>
          </w:p>
          <w:p w14:paraId="60601F1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6294805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BF65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3</w:t>
            </w:r>
          </w:p>
          <w:p w14:paraId="43F69A6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668D8AB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FD55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4</w:t>
            </w:r>
          </w:p>
          <w:p w14:paraId="7D78474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0A53D62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2C3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.5</w:t>
            </w:r>
          </w:p>
          <w:p w14:paraId="7E49898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662E05C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</w:tr>
      <w:tr w:rsidR="00D0321E" w:rsidRPr="00D0321E" w14:paraId="06220146" w14:textId="77777777" w:rsidTr="00D0321E">
        <w:trPr>
          <w:trHeight w:val="680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FBD1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70DB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66CA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4</w:t>
            </w:r>
          </w:p>
          <w:p w14:paraId="5C22A1C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37A50CB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6600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4.9</w:t>
            </w:r>
          </w:p>
          <w:p w14:paraId="0DFF2E0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1194DC6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8B89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4</w:t>
            </w:r>
          </w:p>
          <w:p w14:paraId="132EF3F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4</w:t>
            </w:r>
          </w:p>
          <w:p w14:paraId="0B51320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9095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4</w:t>
            </w:r>
          </w:p>
          <w:p w14:paraId="20E81D6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2</w:t>
            </w:r>
          </w:p>
          <w:p w14:paraId="03BDE21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97AA7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6</w:t>
            </w:r>
          </w:p>
          <w:p w14:paraId="237308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0F07868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0B34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3</w:t>
            </w:r>
          </w:p>
          <w:p w14:paraId="31AB44A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8</w:t>
            </w:r>
          </w:p>
          <w:p w14:paraId="1276611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66FD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2</w:t>
            </w:r>
          </w:p>
          <w:p w14:paraId="74AD5A7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3973FBB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B905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1</w:t>
            </w:r>
          </w:p>
          <w:p w14:paraId="522D27A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2</w:t>
            </w:r>
          </w:p>
          <w:p w14:paraId="2958226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C2A8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6</w:t>
            </w:r>
          </w:p>
          <w:p w14:paraId="7A691C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3</w:t>
            </w:r>
          </w:p>
          <w:p w14:paraId="2D8A17D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1456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5</w:t>
            </w:r>
          </w:p>
          <w:p w14:paraId="028F95E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4</w:t>
            </w:r>
          </w:p>
          <w:p w14:paraId="59755A9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</w:tr>
      <w:tr w:rsidR="00D0321E" w:rsidRPr="00D0321E" w14:paraId="609AE324" w14:textId="77777777" w:rsidTr="00D0321E">
        <w:trPr>
          <w:trHeight w:val="493"/>
        </w:trPr>
        <w:tc>
          <w:tcPr>
            <w:tcW w:w="8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7827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D0321E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402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9F6C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6</w:t>
            </w:r>
          </w:p>
          <w:p w14:paraId="029C521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4206C9A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2B81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7</w:t>
            </w:r>
          </w:p>
          <w:p w14:paraId="610DA34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633D887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A68B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5</w:t>
            </w:r>
          </w:p>
          <w:p w14:paraId="067F587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5E71CB5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2709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6.7</w:t>
            </w:r>
          </w:p>
          <w:p w14:paraId="62F7371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4109311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D20F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4</w:t>
            </w:r>
          </w:p>
          <w:p w14:paraId="44D7576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144043C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45EA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7.3</w:t>
            </w:r>
          </w:p>
          <w:p w14:paraId="0B607C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0FA42E9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B39B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6</w:t>
            </w:r>
          </w:p>
          <w:p w14:paraId="660128A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5581A60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CC7AB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2</w:t>
            </w:r>
          </w:p>
          <w:p w14:paraId="648BD20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630669A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0349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7</w:t>
            </w:r>
          </w:p>
          <w:p w14:paraId="70BD4CA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29339D4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5A68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5</w:t>
            </w:r>
          </w:p>
          <w:p w14:paraId="0B734F6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61BB117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</w:tr>
      <w:tr w:rsidR="00D0321E" w:rsidRPr="00D0321E" w14:paraId="0D70DBF1" w14:textId="77777777" w:rsidTr="00D0321E">
        <w:trPr>
          <w:trHeight w:val="530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08CA2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FE72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28FD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2.9</w:t>
            </w:r>
          </w:p>
          <w:p w14:paraId="08A5F7F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6225862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6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9844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0.7</w:t>
            </w:r>
          </w:p>
          <w:p w14:paraId="207565E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52D2FFE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5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0D2A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7.0</w:t>
            </w:r>
          </w:p>
          <w:p w14:paraId="318D58C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7</w:t>
            </w:r>
          </w:p>
          <w:p w14:paraId="1693D8E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422F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2</w:t>
            </w:r>
          </w:p>
          <w:p w14:paraId="70EEB8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112C8F0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77403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4.2</w:t>
            </w:r>
          </w:p>
          <w:p w14:paraId="7AE7DE9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5</w:t>
            </w:r>
          </w:p>
          <w:p w14:paraId="2C541C7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46BE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3</w:t>
            </w:r>
          </w:p>
          <w:p w14:paraId="3D3B532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27F1024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F0A60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5</w:t>
            </w:r>
          </w:p>
          <w:p w14:paraId="221EEEC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17BC238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AB27C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6</w:t>
            </w:r>
          </w:p>
          <w:p w14:paraId="6C2249F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7A7D9EC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0AB0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4.9</w:t>
            </w:r>
          </w:p>
          <w:p w14:paraId="0BEE260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7</w:t>
            </w:r>
          </w:p>
          <w:p w14:paraId="4A3699E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BA792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9.7</w:t>
            </w:r>
          </w:p>
          <w:p w14:paraId="2BC67EE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78FFEE9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</w:tr>
      <w:tr w:rsidR="00D0321E" w:rsidRPr="00D0321E" w14:paraId="35E4035C" w14:textId="77777777" w:rsidTr="00D0321E">
        <w:trPr>
          <w:trHeight w:val="560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2724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D81E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D0AB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27.5</w:t>
            </w:r>
          </w:p>
          <w:p w14:paraId="0430053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4144E27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B03CF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31.7</w:t>
            </w:r>
          </w:p>
          <w:p w14:paraId="261F3B0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1729367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4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1B5DC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2.8</w:t>
            </w:r>
          </w:p>
          <w:p w14:paraId="6BE9805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3</w:t>
            </w:r>
          </w:p>
          <w:p w14:paraId="77EE979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3BAA2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0.9</w:t>
            </w:r>
          </w:p>
          <w:p w14:paraId="66FC13C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1</w:t>
            </w:r>
          </w:p>
          <w:p w14:paraId="6F8EAEA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FFB5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8.6</w:t>
            </w:r>
          </w:p>
          <w:p w14:paraId="78EA000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5</w:t>
            </w:r>
          </w:p>
          <w:p w14:paraId="440F50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F714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0.0</w:t>
            </w:r>
          </w:p>
          <w:p w14:paraId="71C995F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27</w:t>
            </w:r>
          </w:p>
          <w:p w14:paraId="5D8A46F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275A3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6.3</w:t>
            </w:r>
          </w:p>
          <w:p w14:paraId="50F7AF4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4</w:t>
            </w:r>
          </w:p>
          <w:p w14:paraId="490B1D9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A0C0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2.6</w:t>
            </w:r>
          </w:p>
          <w:p w14:paraId="472D60C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1</w:t>
            </w:r>
          </w:p>
          <w:p w14:paraId="32E5CCF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5EFE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2.0</w:t>
            </w:r>
          </w:p>
          <w:p w14:paraId="5A027E7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3</w:t>
            </w:r>
          </w:p>
          <w:p w14:paraId="2CBB530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C462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9.5</w:t>
            </w:r>
          </w:p>
          <w:p w14:paraId="39CBF22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31</w:t>
            </w:r>
          </w:p>
          <w:p w14:paraId="60158D8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1</w:t>
            </w:r>
          </w:p>
        </w:tc>
      </w:tr>
      <w:tr w:rsidR="00D0321E" w:rsidRPr="00D0321E" w14:paraId="1FC5A026" w14:textId="77777777" w:rsidTr="00D0321E">
        <w:trPr>
          <w:trHeight w:val="699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1AF8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98608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B1C1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.9</w:t>
            </w:r>
          </w:p>
          <w:p w14:paraId="263269E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771606B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0C194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4.0</w:t>
            </w:r>
          </w:p>
          <w:p w14:paraId="2232BC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</w:t>
            </w:r>
          </w:p>
          <w:p w14:paraId="0F79DA1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B0EAD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2</w:t>
            </w:r>
          </w:p>
          <w:p w14:paraId="2E2E1A5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39B451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AB089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6</w:t>
            </w:r>
          </w:p>
          <w:p w14:paraId="1D75509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38A077A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1A5B1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5.2</w:t>
            </w:r>
          </w:p>
          <w:p w14:paraId="3125680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2</w:t>
            </w:r>
          </w:p>
          <w:p w14:paraId="0313E8E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98C2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7</w:t>
            </w:r>
          </w:p>
          <w:p w14:paraId="0DE37A0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6ACD740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8F25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6.1</w:t>
            </w:r>
          </w:p>
          <w:p w14:paraId="11A56CF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125106A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79423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8</w:t>
            </w:r>
          </w:p>
          <w:p w14:paraId="4BEDC9A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7C5E538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6400C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0</w:t>
            </w:r>
          </w:p>
          <w:p w14:paraId="6FC3F19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4B17F08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3D17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.7</w:t>
            </w:r>
          </w:p>
          <w:p w14:paraId="2636F12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0</w:t>
            </w:r>
          </w:p>
          <w:p w14:paraId="24CE775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06</w:t>
            </w:r>
          </w:p>
        </w:tc>
      </w:tr>
      <w:tr w:rsidR="00D0321E" w:rsidRPr="00D0321E" w14:paraId="1C6D315A" w14:textId="77777777" w:rsidTr="00D0321E">
        <w:trPr>
          <w:trHeight w:val="208"/>
        </w:trPr>
        <w:tc>
          <w:tcPr>
            <w:tcW w:w="8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9D8D3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3F9F1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C832D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0.2</w:t>
            </w:r>
          </w:p>
          <w:p w14:paraId="68524B7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1</w:t>
            </w:r>
          </w:p>
          <w:p w14:paraId="38274398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58ECB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4.8</w:t>
            </w:r>
          </w:p>
          <w:p w14:paraId="4F7F1CA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4</w:t>
            </w:r>
          </w:p>
          <w:p w14:paraId="5A7AEE2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F7D4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3</w:t>
            </w:r>
          </w:p>
          <w:p w14:paraId="2245D33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11</w:t>
            </w:r>
          </w:p>
          <w:p w14:paraId="6BC5280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D1A6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4</w:t>
            </w:r>
          </w:p>
          <w:p w14:paraId="770A2865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5BBCA22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A49424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0</w:t>
            </w:r>
          </w:p>
          <w:p w14:paraId="3AD4263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77CAA647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9E8A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78.9</w:t>
            </w:r>
          </w:p>
          <w:p w14:paraId="783E459F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3</w:t>
            </w:r>
          </w:p>
          <w:p w14:paraId="0801DC8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4D82A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1.9</w:t>
            </w:r>
          </w:p>
          <w:p w14:paraId="7F95AFE6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6</w:t>
            </w:r>
          </w:p>
          <w:p w14:paraId="2C8A194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F92D22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2.2</w:t>
            </w:r>
          </w:p>
          <w:p w14:paraId="1A4557DB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5</w:t>
            </w:r>
          </w:p>
          <w:p w14:paraId="7148329D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AAADE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0</w:t>
            </w:r>
          </w:p>
          <w:p w14:paraId="6F09EDF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9</w:t>
            </w:r>
          </w:p>
          <w:p w14:paraId="6AFB55E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1A6C49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w:r w:rsidRPr="00D0321E">
              <w:rPr>
                <w:rFonts w:cs="Times New Roman"/>
                <w:szCs w:val="24"/>
              </w:rPr>
              <w:t>PP=83.3</w:t>
            </w:r>
          </w:p>
          <w:p w14:paraId="5BB8F460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D0321E">
              <w:rPr>
                <w:rFonts w:cs="Times New Roman"/>
                <w:szCs w:val="24"/>
              </w:rPr>
              <w:t>=0.007</w:t>
            </w:r>
          </w:p>
          <w:p w14:paraId="6183E821" w14:textId="77777777" w:rsidR="00D0321E" w:rsidRPr="00D0321E" w:rsidRDefault="00D0321E" w:rsidP="00D0321E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D0321E">
              <w:rPr>
                <w:rFonts w:cs="Times New Roman"/>
                <w:szCs w:val="24"/>
              </w:rPr>
              <w:t>=0.24</w:t>
            </w:r>
          </w:p>
        </w:tc>
      </w:tr>
    </w:tbl>
    <w:p w14:paraId="24AB851E" w14:textId="24B9AF10" w:rsidR="00D0321E" w:rsidRPr="00D0321E" w:rsidRDefault="00D0321E" w:rsidP="00D0321E">
      <w:pPr>
        <w:rPr>
          <w:rFonts w:cs="Times New Roman"/>
          <w:szCs w:val="24"/>
        </w:rPr>
      </w:pPr>
      <w:r w:rsidRPr="00D0321E">
        <w:rPr>
          <w:rFonts w:cs="Times New Roman"/>
          <w:szCs w:val="24"/>
        </w:rPr>
        <w:lastRenderedPageBreak/>
        <w:t xml:space="preserve">Note: MIID denotes </w:t>
      </w:r>
      <w:r w:rsidRPr="00D0321E">
        <w:rPr>
          <w:rStyle w:val="cf01"/>
          <w:rFonts w:ascii="Times New Roman" w:hAnsi="Times New Roman" w:cs="Times New Roman" w:hint="default"/>
          <w:sz w:val="24"/>
          <w:szCs w:val="24"/>
        </w:rPr>
        <w:t xml:space="preserve">maximum interim information design. </w:t>
      </w:r>
      <w:r w:rsidRPr="00D0321E">
        <w:rPr>
          <w:rFonts w:cs="Times New Roman"/>
          <w:szCs w:val="24"/>
        </w:rPr>
        <w:t>PP denotes predictive power (%). AHR1 is the average HR proposed by Kalbfleisch and Prentice. TEHR is time</w:t>
      </w:r>
      <w:r w:rsidR="00EF3783">
        <w:rPr>
          <w:rFonts w:cs="Times New Roman"/>
          <w:szCs w:val="24"/>
        </w:rPr>
        <w:t>-</w:t>
      </w:r>
      <w:r w:rsidRPr="00D0321E">
        <w:rPr>
          <w:rFonts w:cs="Times New Roman"/>
          <w:szCs w:val="24"/>
        </w:rPr>
        <w:t xml:space="preserve"> and event</w:t>
      </w:r>
      <w:r w:rsidR="00EF3783">
        <w:rPr>
          <w:rFonts w:cs="Times New Roman"/>
          <w:szCs w:val="24"/>
        </w:rPr>
        <w:t>-</w:t>
      </w:r>
      <w:r w:rsidRPr="00D0321E">
        <w:rPr>
          <w:rFonts w:cs="Times New Roman"/>
          <w:szCs w:val="24"/>
        </w:rPr>
        <w:t>weighted HR. NP is non-parametric. KM is Kaplan-Meier.</w:t>
      </w:r>
    </w:p>
    <w:p w14:paraId="4F5FAE38" w14:textId="273B650D" w:rsidR="00765A97" w:rsidRDefault="00765A97">
      <w:pPr>
        <w:spacing w:before="0" w:after="200" w:line="276" w:lineRule="auto"/>
      </w:pPr>
      <w:r>
        <w:br w:type="page"/>
      </w:r>
    </w:p>
    <w:p w14:paraId="2A6490D1" w14:textId="6A47AA69" w:rsidR="00F509FC" w:rsidRPr="00F509FC" w:rsidRDefault="00765A97" w:rsidP="00F509F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509FC" w:rsidRPr="00F509FC">
        <w:rPr>
          <w:rFonts w:cs="Times New Roman"/>
          <w:szCs w:val="24"/>
        </w:rPr>
        <w:t>The conditional power,</w:t>
      </w:r>
      <w:r w:rsidR="00F509FC" w:rsidRPr="00F509FC">
        <w:rPr>
          <w:rFonts w:cs="Times New Roman"/>
          <w:i/>
          <w:szCs w:val="24"/>
        </w:rPr>
        <w:t xml:space="preserve"> </w:t>
      </w:r>
      <m:oMath>
        <m:r>
          <w:rPr>
            <w:rFonts w:ascii="Cambria Math" w:hAnsi="Cambria Math" w:cs="Times New Roman"/>
            <w:szCs w:val="24"/>
          </w:rPr>
          <m:t>α</m:t>
        </m:r>
      </m:oMath>
      <w:r w:rsidR="008207F4" w:rsidRPr="00F509FC">
        <w:rPr>
          <w:rFonts w:cs="Times New Roman"/>
          <w:szCs w:val="24"/>
        </w:rPr>
        <w:t>,</w:t>
      </w:r>
      <w:r w:rsidR="008207F4">
        <w:rPr>
          <w:rFonts w:cs="Times New Roman"/>
          <w:szCs w:val="24"/>
        </w:rPr>
        <w:t xml:space="preserve"> </w:t>
      </w:r>
      <w:r w:rsidR="00F509FC" w:rsidRPr="00F509FC">
        <w:rPr>
          <w:rFonts w:cs="Times New Roman"/>
          <w:szCs w:val="24"/>
        </w:rPr>
        <w:t xml:space="preserve">and </w:t>
      </w:r>
      <m:oMath>
        <m:r>
          <w:rPr>
            <w:rFonts w:ascii="Cambria Math" w:hAnsi="Cambria Math" w:cs="Times New Roman"/>
            <w:szCs w:val="24"/>
          </w:rPr>
          <m:t>β</m:t>
        </m:r>
      </m:oMath>
      <w:r w:rsidR="00F509FC" w:rsidRPr="00F509FC">
        <w:rPr>
          <w:rFonts w:cs="Times New Roman"/>
          <w:szCs w:val="24"/>
        </w:rPr>
        <w:t xml:space="preserve"> </w:t>
      </w:r>
      <w:r w:rsidR="005C143B">
        <w:rPr>
          <w:rFonts w:cs="Times New Roman"/>
          <w:szCs w:val="24"/>
        </w:rPr>
        <w:t xml:space="preserve">values </w:t>
      </w:r>
      <w:r w:rsidR="00F509FC" w:rsidRPr="00F509FC">
        <w:rPr>
          <w:rFonts w:cs="Times New Roman"/>
          <w:szCs w:val="24"/>
        </w:rPr>
        <w:t>of different methods under various scenarios when the change point is from the 2</w:t>
      </w:r>
      <w:r w:rsidR="00F509FC" w:rsidRPr="005137CD">
        <w:rPr>
          <w:rFonts w:cs="Times New Roman"/>
          <w:szCs w:val="24"/>
        </w:rPr>
        <w:t>nd</w:t>
      </w:r>
      <w:r w:rsidR="00F509FC" w:rsidRPr="00F509FC">
        <w:rPr>
          <w:rFonts w:cs="Times New Roman"/>
          <w:szCs w:val="24"/>
        </w:rPr>
        <w:t xml:space="preserve"> to the 5</w:t>
      </w:r>
      <w:r w:rsidR="00F509FC" w:rsidRPr="005137CD">
        <w:rPr>
          <w:rFonts w:cs="Times New Roman"/>
          <w:szCs w:val="24"/>
        </w:rPr>
        <w:t>th</w:t>
      </w:r>
      <w:r w:rsidR="00F509FC" w:rsidRPr="00F509FC">
        <w:rPr>
          <w:rFonts w:cs="Times New Roman"/>
          <w:szCs w:val="24"/>
        </w:rPr>
        <w:t xml:space="preserve"> month</w:t>
      </w:r>
      <w:r w:rsidR="00F509FC">
        <w:rPr>
          <w:rFonts w:cs="Times New Roman"/>
          <w:szCs w:val="24"/>
        </w:rPr>
        <w:t>.</w:t>
      </w:r>
    </w:p>
    <w:tbl>
      <w:tblPr>
        <w:tblStyle w:val="aff5"/>
        <w:tblW w:w="134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93"/>
        <w:gridCol w:w="1152"/>
        <w:gridCol w:w="1154"/>
        <w:gridCol w:w="1152"/>
        <w:gridCol w:w="1155"/>
        <w:gridCol w:w="1152"/>
        <w:gridCol w:w="1155"/>
        <w:gridCol w:w="1154"/>
        <w:gridCol w:w="1153"/>
        <w:gridCol w:w="1154"/>
        <w:gridCol w:w="1154"/>
      </w:tblGrid>
      <w:tr w:rsidR="00F509FC" w:rsidRPr="00F509FC" w14:paraId="3199EACA" w14:textId="77777777" w:rsidTr="00F509FC">
        <w:trPr>
          <w:trHeight w:val="135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4617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bookmarkStart w:id="2" w:name="_Hlk113925595"/>
            <w:r w:rsidRPr="00F509FC">
              <w:rPr>
                <w:rFonts w:cs="Times New Roman"/>
                <w:szCs w:val="24"/>
              </w:rPr>
              <w:t>Change poi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EBED4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Scenario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FA3E3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Un-adjusted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1AF3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MIID Only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1B34F6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Profile likelihood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B7764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Bayesian Exponential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00FBE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NP-Area</w:t>
            </w:r>
          </w:p>
        </w:tc>
        <w:tc>
          <w:tcPr>
            <w:tcW w:w="23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8D2BF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NP-KM</w:t>
            </w:r>
          </w:p>
        </w:tc>
      </w:tr>
      <w:tr w:rsidR="00F509FC" w:rsidRPr="00F509FC" w14:paraId="22B137C2" w14:textId="77777777" w:rsidTr="00F509FC">
        <w:trPr>
          <w:trHeight w:val="183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D1158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33ED8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D30D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749D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7F37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36DC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IWH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772D7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7A3E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IW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F7391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H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7253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IW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3A94D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HR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D570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IWHR</w:t>
            </w:r>
          </w:p>
        </w:tc>
      </w:tr>
      <w:tr w:rsidR="00F509FC" w:rsidRPr="00F509FC" w14:paraId="742F183C" w14:textId="77777777" w:rsidTr="00F509FC">
        <w:trPr>
          <w:trHeight w:val="561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4E3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8846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CE00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0</w:t>
            </w:r>
          </w:p>
          <w:p w14:paraId="08FC0DD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48ABD70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6450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7</w:t>
            </w:r>
          </w:p>
          <w:p w14:paraId="3A6E07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2A29DD9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264D2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2</w:t>
            </w:r>
          </w:p>
          <w:p w14:paraId="0F6AE1E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126A3E9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F07D4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6.0</w:t>
            </w:r>
          </w:p>
          <w:p w14:paraId="7503C74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2D0062C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DB504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4</w:t>
            </w:r>
          </w:p>
          <w:p w14:paraId="32A38C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4757F3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1A117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0</w:t>
            </w:r>
          </w:p>
          <w:p w14:paraId="471DF5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635D2A9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7D47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5</w:t>
            </w:r>
          </w:p>
          <w:p w14:paraId="60DE015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3FE63DF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E44B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5</w:t>
            </w:r>
          </w:p>
          <w:p w14:paraId="172BA9F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0125372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C1069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8</w:t>
            </w:r>
          </w:p>
          <w:p w14:paraId="0726B6A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4</w:t>
            </w:r>
          </w:p>
          <w:p w14:paraId="733939C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6A967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8</w:t>
            </w:r>
          </w:p>
          <w:p w14:paraId="151A5B2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2F2687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</w:tr>
      <w:tr w:rsidR="00F509FC" w:rsidRPr="00F509FC" w14:paraId="522C68A1" w14:textId="77777777" w:rsidTr="00F509FC">
        <w:trPr>
          <w:trHeight w:val="517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1BE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D60B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354E1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1.5</w:t>
            </w:r>
          </w:p>
          <w:p w14:paraId="20008B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4FE1CBB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09B8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2.7</w:t>
            </w:r>
          </w:p>
          <w:p w14:paraId="436B231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002D36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607E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6.9</w:t>
            </w:r>
          </w:p>
          <w:p w14:paraId="53B9BF9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17F9206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5D3A5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8.3</w:t>
            </w:r>
          </w:p>
          <w:p w14:paraId="52938EB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01D6F96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2A55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6.4</w:t>
            </w:r>
          </w:p>
          <w:p w14:paraId="061690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2ABF3E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C0F1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7.6</w:t>
            </w:r>
          </w:p>
          <w:p w14:paraId="663C890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3B62966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1EA9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6.7</w:t>
            </w:r>
          </w:p>
          <w:p w14:paraId="260109D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10E2F09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4C43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7.8</w:t>
            </w:r>
          </w:p>
          <w:p w14:paraId="1C59743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2ECD09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EF56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6.4</w:t>
            </w:r>
          </w:p>
          <w:p w14:paraId="1AC692B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4EF823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71FA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8.0</w:t>
            </w:r>
          </w:p>
          <w:p w14:paraId="2F36B5B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60E5279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4</w:t>
            </w:r>
          </w:p>
        </w:tc>
      </w:tr>
      <w:tr w:rsidR="00F509FC" w:rsidRPr="00F509FC" w14:paraId="35E43F35" w14:textId="77777777" w:rsidTr="00F509FC">
        <w:trPr>
          <w:trHeight w:val="601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B6B8B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D9F2B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4232D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6.1</w:t>
            </w:r>
          </w:p>
          <w:p w14:paraId="52A48D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0DCD120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3A18C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8.8</w:t>
            </w:r>
          </w:p>
          <w:p w14:paraId="42D42EA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610F942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2F5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9.2</w:t>
            </w:r>
          </w:p>
          <w:p w14:paraId="4572DA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3</w:t>
            </w:r>
          </w:p>
          <w:p w14:paraId="62423A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CB3CE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4.7</w:t>
            </w:r>
          </w:p>
          <w:p w14:paraId="0CEB71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6</w:t>
            </w:r>
          </w:p>
          <w:p w14:paraId="3F7425C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A24C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5.4</w:t>
            </w:r>
          </w:p>
          <w:p w14:paraId="7CC1A5D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6</w:t>
            </w:r>
          </w:p>
          <w:p w14:paraId="2C03B76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0520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0.9</w:t>
            </w:r>
          </w:p>
          <w:p w14:paraId="127774F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0</w:t>
            </w:r>
          </w:p>
          <w:p w14:paraId="0BCEF7D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6608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9.2</w:t>
            </w:r>
          </w:p>
          <w:p w14:paraId="75B1CCB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8</w:t>
            </w:r>
          </w:p>
          <w:p w14:paraId="410799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88F71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4.9</w:t>
            </w:r>
          </w:p>
          <w:p w14:paraId="307B671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3</w:t>
            </w:r>
          </w:p>
          <w:p w14:paraId="092E0F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0A2CC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9.0</w:t>
            </w:r>
          </w:p>
          <w:p w14:paraId="6C64EE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0</w:t>
            </w:r>
          </w:p>
          <w:p w14:paraId="771578F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ED36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4.2</w:t>
            </w:r>
          </w:p>
          <w:p w14:paraId="529011D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7</w:t>
            </w:r>
          </w:p>
          <w:p w14:paraId="7C0A657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</w:tr>
      <w:tr w:rsidR="00F509FC" w:rsidRPr="00F509FC" w14:paraId="5E9D12EC" w14:textId="77777777" w:rsidTr="00F509FC">
        <w:trPr>
          <w:trHeight w:val="414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9A32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D4F34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8591A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7</w:t>
            </w:r>
          </w:p>
          <w:p w14:paraId="7432A47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55DC446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3998F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.2</w:t>
            </w:r>
          </w:p>
          <w:p w14:paraId="02ADD1E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615AA87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EC33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0</w:t>
            </w:r>
          </w:p>
          <w:p w14:paraId="6194E75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287C72F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5421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9</w:t>
            </w:r>
          </w:p>
          <w:p w14:paraId="3B86264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2477511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6F2E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1</w:t>
            </w:r>
          </w:p>
          <w:p w14:paraId="1447BB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1EE1249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44A5E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3</w:t>
            </w:r>
          </w:p>
          <w:p w14:paraId="6A9D062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2501D65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88AF1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0</w:t>
            </w:r>
          </w:p>
          <w:p w14:paraId="60B18C8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1669C17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077B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.2</w:t>
            </w:r>
          </w:p>
          <w:p w14:paraId="486E17E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4298B49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4E85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0</w:t>
            </w:r>
          </w:p>
          <w:p w14:paraId="0F62F3A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622A2C9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DEF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.0</w:t>
            </w:r>
          </w:p>
          <w:p w14:paraId="56CAAC8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3848DEE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</w:tr>
      <w:tr w:rsidR="00F509FC" w:rsidRPr="00F509FC" w14:paraId="74E9DAC5" w14:textId="77777777" w:rsidTr="00F509FC">
        <w:trPr>
          <w:trHeight w:val="498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EBC5F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178E7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077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6</w:t>
            </w:r>
          </w:p>
          <w:p w14:paraId="2EC2577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70A11F8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4697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7.0</w:t>
            </w:r>
          </w:p>
          <w:p w14:paraId="0B8E12C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647255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80AF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6</w:t>
            </w:r>
          </w:p>
          <w:p w14:paraId="79A98EB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78D47B9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960E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0</w:t>
            </w:r>
          </w:p>
          <w:p w14:paraId="39B4127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5</w:t>
            </w:r>
          </w:p>
          <w:p w14:paraId="4C36034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297C2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6</w:t>
            </w:r>
          </w:p>
          <w:p w14:paraId="058D0CE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0F34FC3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CC54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3</w:t>
            </w:r>
          </w:p>
          <w:p w14:paraId="2AEA672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7D841BF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3169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0</w:t>
            </w:r>
          </w:p>
          <w:p w14:paraId="129E02F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52E4F9C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0042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6</w:t>
            </w:r>
          </w:p>
          <w:p w14:paraId="59BC9F2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3432FB4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EB7A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6</w:t>
            </w:r>
          </w:p>
          <w:p w14:paraId="553821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656A7FF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BD389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6</w:t>
            </w:r>
          </w:p>
          <w:p w14:paraId="1330183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371D2A3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</w:tr>
      <w:tr w:rsidR="00F509FC" w:rsidRPr="00F509FC" w14:paraId="78317D18" w14:textId="77777777" w:rsidTr="00F509FC">
        <w:trPr>
          <w:trHeight w:val="427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7AA06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  <w:r w:rsidRPr="005137CD">
              <w:rPr>
                <w:rFonts w:cs="Times New Roman"/>
                <w:szCs w:val="24"/>
              </w:rPr>
              <w:t>r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7FA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08198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5</w:t>
            </w:r>
          </w:p>
          <w:p w14:paraId="46C8651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10DA6EA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4EED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5</w:t>
            </w:r>
          </w:p>
          <w:p w14:paraId="51DA87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477D5BE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3C02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5</w:t>
            </w:r>
          </w:p>
          <w:p w14:paraId="2C3FFC3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2DBCBC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929CC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6.4</w:t>
            </w:r>
          </w:p>
          <w:p w14:paraId="5F94DD6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6CFE75D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C50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9</w:t>
            </w:r>
          </w:p>
          <w:p w14:paraId="02AF583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1BD7C9F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CB57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7</w:t>
            </w:r>
          </w:p>
          <w:p w14:paraId="257B97A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1176160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79FA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3</w:t>
            </w:r>
          </w:p>
          <w:p w14:paraId="42F56BD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5C37EA2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ED77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1</w:t>
            </w:r>
          </w:p>
          <w:p w14:paraId="023C253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586D02B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E7F8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2</w:t>
            </w:r>
          </w:p>
          <w:p w14:paraId="6C4016D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71BA29E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642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4.4</w:t>
            </w:r>
          </w:p>
          <w:p w14:paraId="5581FE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770439F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</w:tr>
      <w:tr w:rsidR="00F509FC" w:rsidRPr="00F509FC" w14:paraId="27F14B97" w14:textId="77777777" w:rsidTr="00F509FC">
        <w:trPr>
          <w:trHeight w:val="563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8E80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8F93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E0CE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7</w:t>
            </w:r>
          </w:p>
          <w:p w14:paraId="1250A8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3B6E0EE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E763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4.6</w:t>
            </w:r>
          </w:p>
          <w:p w14:paraId="5F4A85C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48FA328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7130B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4.5</w:t>
            </w:r>
          </w:p>
          <w:p w14:paraId="2E66EE3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3DCD98F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72CFB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6.4</w:t>
            </w:r>
          </w:p>
          <w:p w14:paraId="3696927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497DBEE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1EF1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3.2</w:t>
            </w:r>
          </w:p>
          <w:p w14:paraId="630F697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614E58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B3230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5.0</w:t>
            </w:r>
          </w:p>
          <w:p w14:paraId="14544F4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0171974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4714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3.6</w:t>
            </w:r>
          </w:p>
          <w:p w14:paraId="74399F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61B77B3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2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FFC0C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5.9</w:t>
            </w:r>
          </w:p>
          <w:p w14:paraId="2C93888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32E9950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06522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3.2</w:t>
            </w:r>
          </w:p>
          <w:p w14:paraId="7B89A5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6A901D4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2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1162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5.5</w:t>
            </w:r>
          </w:p>
          <w:p w14:paraId="4B7C71D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00285FD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8</w:t>
            </w:r>
          </w:p>
        </w:tc>
      </w:tr>
      <w:tr w:rsidR="00F509FC" w:rsidRPr="00F509FC" w14:paraId="7288B88E" w14:textId="77777777" w:rsidTr="00F509FC">
        <w:trPr>
          <w:trHeight w:val="363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DB83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0444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09652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5.3</w:t>
            </w:r>
          </w:p>
          <w:p w14:paraId="1279D2C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6697AE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883E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9.3</w:t>
            </w:r>
          </w:p>
          <w:p w14:paraId="35B9A45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2DE178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1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5FAF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5.8</w:t>
            </w:r>
          </w:p>
          <w:p w14:paraId="6F396A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0</w:t>
            </w:r>
          </w:p>
          <w:p w14:paraId="08A89D9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B2BFF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0.7</w:t>
            </w:r>
          </w:p>
          <w:p w14:paraId="2F7A2D5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54</w:t>
            </w:r>
          </w:p>
          <w:p w14:paraId="7D2AEDB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EC11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0.8</w:t>
            </w:r>
          </w:p>
          <w:p w14:paraId="4C72D5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9</w:t>
            </w:r>
          </w:p>
          <w:p w14:paraId="6C7CB9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EAE0B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6.7</w:t>
            </w:r>
          </w:p>
          <w:p w14:paraId="58BA693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0</w:t>
            </w:r>
          </w:p>
          <w:p w14:paraId="02638CC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1C2BF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3.2</w:t>
            </w:r>
          </w:p>
          <w:p w14:paraId="13CFB11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8</w:t>
            </w:r>
          </w:p>
          <w:p w14:paraId="21C9DB0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5932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0.1</w:t>
            </w:r>
          </w:p>
          <w:p w14:paraId="1D4B550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1</w:t>
            </w:r>
          </w:p>
          <w:p w14:paraId="6E09ABC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0FBD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4.4</w:t>
            </w:r>
          </w:p>
          <w:p w14:paraId="1A9B3B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6</w:t>
            </w:r>
          </w:p>
          <w:p w14:paraId="503B25A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FBFB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8.6</w:t>
            </w:r>
          </w:p>
          <w:p w14:paraId="4509F59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3</w:t>
            </w:r>
          </w:p>
          <w:p w14:paraId="2A1E96B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</w:tr>
      <w:tr w:rsidR="00F509FC" w:rsidRPr="00F509FC" w14:paraId="62AF94F6" w14:textId="77777777" w:rsidTr="00F509FC">
        <w:trPr>
          <w:trHeight w:val="603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D03C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64A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4D13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9</w:t>
            </w:r>
          </w:p>
          <w:p w14:paraId="69DBFF9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37E9AD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2CFC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.2</w:t>
            </w:r>
          </w:p>
          <w:p w14:paraId="730AFA5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0733842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263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5</w:t>
            </w:r>
          </w:p>
          <w:p w14:paraId="7F8D257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64E30A0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050A4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8</w:t>
            </w:r>
          </w:p>
          <w:p w14:paraId="5D69490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2B233A3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DB51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2</w:t>
            </w:r>
          </w:p>
          <w:p w14:paraId="4E99DE8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7FFB5F7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B911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2</w:t>
            </w:r>
          </w:p>
          <w:p w14:paraId="2A4AB05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0E5B08C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C0BE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4</w:t>
            </w:r>
          </w:p>
          <w:p w14:paraId="2D11D92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20C3F8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B1FA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.2</w:t>
            </w:r>
          </w:p>
          <w:p w14:paraId="4099779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4</w:t>
            </w:r>
          </w:p>
          <w:p w14:paraId="5A8EEC9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686C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3</w:t>
            </w:r>
          </w:p>
          <w:p w14:paraId="533CCBF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5E6AB1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2C0F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9</w:t>
            </w:r>
          </w:p>
          <w:p w14:paraId="56523D9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2C12A77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</w:tr>
      <w:tr w:rsidR="00F509FC" w:rsidRPr="00F509FC" w14:paraId="4880787F" w14:textId="77777777" w:rsidTr="00F509FC">
        <w:trPr>
          <w:trHeight w:val="559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2909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0AD1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1C4D5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4</w:t>
            </w:r>
          </w:p>
          <w:p w14:paraId="13CF55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140CFC3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344D4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6.4</w:t>
            </w:r>
          </w:p>
          <w:p w14:paraId="5E85765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4119770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8A4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6</w:t>
            </w:r>
          </w:p>
          <w:p w14:paraId="45CBDBF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4</w:t>
            </w:r>
          </w:p>
          <w:p w14:paraId="38C1F97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8CB55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9</w:t>
            </w:r>
          </w:p>
          <w:p w14:paraId="25163D7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6140330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F1791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2</w:t>
            </w:r>
          </w:p>
          <w:p w14:paraId="28C03F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725F556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C593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9</w:t>
            </w:r>
          </w:p>
          <w:p w14:paraId="47D846B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4F1D8D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8E1C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0</w:t>
            </w:r>
          </w:p>
          <w:p w14:paraId="0A5B79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724B192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1EF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9</w:t>
            </w:r>
          </w:p>
          <w:p w14:paraId="39180A1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6A46F4C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8945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0</w:t>
            </w:r>
          </w:p>
          <w:p w14:paraId="12D07E1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6382FF9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9340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1</w:t>
            </w:r>
          </w:p>
          <w:p w14:paraId="331025C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0D8528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1</w:t>
            </w:r>
          </w:p>
        </w:tc>
      </w:tr>
      <w:bookmarkEnd w:id="2"/>
      <w:tr w:rsidR="00F509FC" w:rsidRPr="00F509FC" w14:paraId="5C2B6795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1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hideMark/>
          </w:tcPr>
          <w:p w14:paraId="039B7CE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F13587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43505E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8</w:t>
            </w:r>
          </w:p>
          <w:p w14:paraId="2130256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4F17493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B5FAAC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6</w:t>
            </w:r>
          </w:p>
          <w:p w14:paraId="302857A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16B8ACE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45CE6CC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9</w:t>
            </w:r>
          </w:p>
          <w:p w14:paraId="1B2F7A4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07732F9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8F685D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6.2</w:t>
            </w:r>
          </w:p>
          <w:p w14:paraId="547A0B0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69052D8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06AFAF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3</w:t>
            </w:r>
          </w:p>
          <w:p w14:paraId="1CF1F1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08BC74E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0DE7E3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3</w:t>
            </w:r>
          </w:p>
          <w:p w14:paraId="329BEC5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22C613C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1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23F19B2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9</w:t>
            </w:r>
          </w:p>
          <w:p w14:paraId="06D9E33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6FED6ED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02C330F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5</w:t>
            </w:r>
          </w:p>
          <w:p w14:paraId="153A20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71EAFA5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E92D7F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6</w:t>
            </w:r>
          </w:p>
          <w:p w14:paraId="4274CC7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15D4DCF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222E444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5</w:t>
            </w:r>
          </w:p>
          <w:p w14:paraId="63FF23E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4E10236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</w:tr>
      <w:tr w:rsidR="00F509FC" w:rsidRPr="00F509FC" w14:paraId="6809D620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17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31A35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352E1E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4DB1D48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8.1</w:t>
            </w:r>
          </w:p>
          <w:p w14:paraId="3A3234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3314F1F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5932D9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3.5</w:t>
            </w:r>
          </w:p>
          <w:p w14:paraId="3A485DF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054A50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0EFF5B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1.5</w:t>
            </w:r>
          </w:p>
          <w:p w14:paraId="75623F8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552C185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7AE12C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1.4</w:t>
            </w:r>
          </w:p>
          <w:p w14:paraId="0C1321F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550B4AD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D41E2F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9.7</w:t>
            </w:r>
          </w:p>
          <w:p w14:paraId="53AD93B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4508E03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08DBCA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0.1</w:t>
            </w:r>
          </w:p>
          <w:p w14:paraId="588B08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68BF67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20113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8.3</w:t>
            </w:r>
          </w:p>
          <w:p w14:paraId="4E5BE39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363787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0B5248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1.2</w:t>
            </w:r>
          </w:p>
          <w:p w14:paraId="6EC52D2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1D62F9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78FF226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9.6</w:t>
            </w:r>
          </w:p>
          <w:p w14:paraId="6ED85D9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7D8BCB2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76FDEB9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90.0</w:t>
            </w:r>
          </w:p>
          <w:p w14:paraId="0643D7E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73BE56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5</w:t>
            </w:r>
          </w:p>
        </w:tc>
      </w:tr>
      <w:tr w:rsidR="00F509FC" w:rsidRPr="00F509FC" w14:paraId="22B1177C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1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68714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DCD86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409E9C3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36.0</w:t>
            </w:r>
          </w:p>
          <w:p w14:paraId="1FDACA3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278D2FB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E6D84F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39.8</w:t>
            </w:r>
          </w:p>
          <w:p w14:paraId="7A928B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62F659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1FC4C50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9.4</w:t>
            </w:r>
          </w:p>
          <w:p w14:paraId="5AC6CF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6</w:t>
            </w:r>
          </w:p>
          <w:p w14:paraId="1800BED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FA7327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1.0</w:t>
            </w:r>
          </w:p>
          <w:p w14:paraId="7C4928E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9</w:t>
            </w:r>
          </w:p>
          <w:p w14:paraId="1DB2D5A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0BB0FE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3.8</w:t>
            </w:r>
          </w:p>
          <w:p w14:paraId="535DFF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3</w:t>
            </w:r>
          </w:p>
          <w:p w14:paraId="5820225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3D1ACE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8.6</w:t>
            </w:r>
          </w:p>
          <w:p w14:paraId="7DE3298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4</w:t>
            </w:r>
          </w:p>
          <w:p w14:paraId="0EBE0E4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2C3727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3.9</w:t>
            </w:r>
          </w:p>
          <w:p w14:paraId="5AFA7FF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2</w:t>
            </w:r>
          </w:p>
          <w:p w14:paraId="570C690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1225BE6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1.1</w:t>
            </w:r>
          </w:p>
          <w:p w14:paraId="4D0765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4</w:t>
            </w:r>
          </w:p>
          <w:p w14:paraId="2FBE09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2870444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8.0</w:t>
            </w:r>
          </w:p>
          <w:p w14:paraId="75F807B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2</w:t>
            </w:r>
          </w:p>
          <w:p w14:paraId="474E0DD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874E64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8.5</w:t>
            </w:r>
          </w:p>
          <w:p w14:paraId="57B2824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4</w:t>
            </w:r>
          </w:p>
          <w:p w14:paraId="763D249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</w:tr>
      <w:tr w:rsidR="00F509FC" w:rsidRPr="00F509FC" w14:paraId="1F5384B7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14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EDEC2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2C8E89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308FA2A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8</w:t>
            </w:r>
          </w:p>
          <w:p w14:paraId="115EAF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7886CB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637024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.2</w:t>
            </w:r>
          </w:p>
          <w:p w14:paraId="675FCE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61720FD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6FD6698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2</w:t>
            </w:r>
          </w:p>
          <w:p w14:paraId="0F9AF8E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474C34E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1963A1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1</w:t>
            </w:r>
          </w:p>
          <w:p w14:paraId="0B404D3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3CDF19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55D9EB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1</w:t>
            </w:r>
          </w:p>
          <w:p w14:paraId="242689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7572069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327498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3</w:t>
            </w:r>
          </w:p>
          <w:p w14:paraId="3E1847D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44891E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B58B0F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2</w:t>
            </w:r>
          </w:p>
          <w:p w14:paraId="7488F7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3</w:t>
            </w:r>
          </w:p>
          <w:p w14:paraId="45917CF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972D0B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.1</w:t>
            </w:r>
          </w:p>
          <w:p w14:paraId="44BEBC6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644F6C7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600633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1</w:t>
            </w:r>
          </w:p>
          <w:p w14:paraId="67EB6DA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4DDB7C3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7839E35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.2</w:t>
            </w:r>
          </w:p>
          <w:p w14:paraId="5FD336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44DAF77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</w:tr>
      <w:tr w:rsidR="00F509FC" w:rsidRPr="00F509FC" w14:paraId="6739A60F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98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217321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EE8FBB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3B0C61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3</w:t>
            </w:r>
          </w:p>
          <w:p w14:paraId="64FCF8E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57E55F0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57C6B3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5.8</w:t>
            </w:r>
          </w:p>
          <w:p w14:paraId="6129C9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1B1AF69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472E43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2</w:t>
            </w:r>
          </w:p>
          <w:p w14:paraId="76AAA26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9</w:t>
            </w:r>
          </w:p>
          <w:p w14:paraId="0B25CDC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454C66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2</w:t>
            </w:r>
          </w:p>
          <w:p w14:paraId="034B44B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4</w:t>
            </w:r>
          </w:p>
          <w:p w14:paraId="7997F34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555CB99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4</w:t>
            </w:r>
          </w:p>
          <w:p w14:paraId="6149D69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68BB144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C06FB4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1</w:t>
            </w:r>
          </w:p>
          <w:p w14:paraId="62E2D82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338BA96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FEE048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1</w:t>
            </w:r>
          </w:p>
          <w:p w14:paraId="3931309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4</w:t>
            </w:r>
          </w:p>
          <w:p w14:paraId="2F21365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82E97A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9</w:t>
            </w:r>
          </w:p>
          <w:p w14:paraId="1E7B9DC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0761C90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D698ED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5</w:t>
            </w:r>
          </w:p>
          <w:p w14:paraId="6599DFF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9</w:t>
            </w:r>
          </w:p>
          <w:p w14:paraId="5B32DFD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9C27A1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4</w:t>
            </w:r>
          </w:p>
          <w:p w14:paraId="44D2EAF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7</w:t>
            </w:r>
          </w:p>
          <w:p w14:paraId="6A8E114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</w:tr>
      <w:tr w:rsidR="00F509FC" w:rsidRPr="00F509FC" w14:paraId="6748B5DF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427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hideMark/>
          </w:tcPr>
          <w:p w14:paraId="29A4826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72BE4B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59F3046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6</w:t>
            </w:r>
          </w:p>
          <w:p w14:paraId="5AFC797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22CBF3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55088A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5</w:t>
            </w:r>
          </w:p>
          <w:p w14:paraId="7D96F66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237702A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7AD1CE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2</w:t>
            </w:r>
          </w:p>
          <w:p w14:paraId="373B97A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0435963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6CFBC4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3</w:t>
            </w:r>
          </w:p>
          <w:p w14:paraId="3A77C26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1F69702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B00BC1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1</w:t>
            </w:r>
          </w:p>
          <w:p w14:paraId="563BDCF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51982B0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5B7495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7.9</w:t>
            </w:r>
          </w:p>
          <w:p w14:paraId="738659D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04324E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8F6741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3</w:t>
            </w:r>
          </w:p>
          <w:p w14:paraId="41D0C32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00DB10A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6F1B73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8</w:t>
            </w:r>
          </w:p>
          <w:p w14:paraId="0B1B4D0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31675E9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5A568A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5</w:t>
            </w:r>
          </w:p>
          <w:p w14:paraId="15ADA52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41A620D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D459C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4.3</w:t>
            </w:r>
          </w:p>
          <w:p w14:paraId="128881D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19EAFF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1</w:t>
            </w:r>
          </w:p>
        </w:tc>
      </w:tr>
      <w:tr w:rsidR="00F509FC" w:rsidRPr="00F509FC" w14:paraId="72722E23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63"/>
        </w:trPr>
        <w:tc>
          <w:tcPr>
            <w:tcW w:w="900" w:type="dxa"/>
            <w:vMerge/>
            <w:tcBorders>
              <w:left w:val="nil"/>
              <w:right w:val="nil"/>
            </w:tcBorders>
            <w:hideMark/>
          </w:tcPr>
          <w:p w14:paraId="6B7625C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E93D6C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8A34C7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3.1</w:t>
            </w:r>
          </w:p>
          <w:p w14:paraId="2BB91F3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77F02F0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5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4488DB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1.1</w:t>
            </w:r>
          </w:p>
          <w:p w14:paraId="7E7150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5C210FA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8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B634B1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7.7</w:t>
            </w:r>
          </w:p>
          <w:p w14:paraId="2B43C89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20</w:t>
            </w:r>
          </w:p>
          <w:p w14:paraId="6273BED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D6D4AD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8</w:t>
            </w:r>
          </w:p>
          <w:p w14:paraId="34DC38C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7F7ADFA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7E27D0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4.8</w:t>
            </w:r>
          </w:p>
          <w:p w14:paraId="36E274E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7</w:t>
            </w:r>
          </w:p>
          <w:p w14:paraId="28AB2D6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9F911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9</w:t>
            </w:r>
          </w:p>
          <w:p w14:paraId="7326C93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32035BB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5E24FA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2</w:t>
            </w:r>
          </w:p>
          <w:p w14:paraId="1615864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52CDA49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362F26C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2</w:t>
            </w:r>
          </w:p>
          <w:p w14:paraId="49F0049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17ED4D0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1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5B0F18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5.6</w:t>
            </w:r>
          </w:p>
          <w:p w14:paraId="702E24F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9</w:t>
            </w:r>
          </w:p>
          <w:p w14:paraId="354D645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750FF9A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0.2</w:t>
            </w:r>
          </w:p>
          <w:p w14:paraId="00E992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1BB464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</w:tr>
      <w:tr w:rsidR="00F509FC" w:rsidRPr="00F509FC" w14:paraId="40DB5BAA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63"/>
        </w:trPr>
        <w:tc>
          <w:tcPr>
            <w:tcW w:w="900" w:type="dxa"/>
            <w:vMerge/>
            <w:tcBorders>
              <w:left w:val="nil"/>
              <w:right w:val="nil"/>
            </w:tcBorders>
            <w:hideMark/>
          </w:tcPr>
          <w:p w14:paraId="2160EC7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1E5D4BB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C2E1F7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26.6</w:t>
            </w:r>
          </w:p>
          <w:p w14:paraId="107AFC3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2</w:t>
            </w:r>
          </w:p>
          <w:p w14:paraId="592AA2E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3B902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31.3</w:t>
            </w:r>
          </w:p>
          <w:p w14:paraId="7BA2401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1A80BC4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4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57C372B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2.9</w:t>
            </w:r>
          </w:p>
          <w:p w14:paraId="0014B38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2</w:t>
            </w:r>
          </w:p>
          <w:p w14:paraId="3538A5E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941508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0.9</w:t>
            </w:r>
          </w:p>
          <w:p w14:paraId="39BC438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6</w:t>
            </w:r>
          </w:p>
          <w:p w14:paraId="067894F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5AF7EDF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8.6</w:t>
            </w:r>
          </w:p>
          <w:p w14:paraId="74722BC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1</w:t>
            </w:r>
          </w:p>
          <w:p w14:paraId="5B071AF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3AA302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0.0</w:t>
            </w:r>
          </w:p>
          <w:p w14:paraId="1A9DF12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0</w:t>
            </w:r>
          </w:p>
          <w:p w14:paraId="3838BFA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741C5D4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6.2</w:t>
            </w:r>
          </w:p>
          <w:p w14:paraId="7F32515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7</w:t>
            </w:r>
          </w:p>
          <w:p w14:paraId="48666E0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30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1C973DF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2.7</w:t>
            </w:r>
          </w:p>
          <w:p w14:paraId="7131BEA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7</w:t>
            </w:r>
          </w:p>
          <w:p w14:paraId="1C6C82F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09E8CC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2.0</w:t>
            </w:r>
          </w:p>
          <w:p w14:paraId="430B0E8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42</w:t>
            </w:r>
          </w:p>
          <w:p w14:paraId="1A38DD6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292B7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49.4</w:t>
            </w:r>
          </w:p>
          <w:p w14:paraId="21965F6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34</w:t>
            </w:r>
          </w:p>
          <w:p w14:paraId="20D5B05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9</w:t>
            </w:r>
          </w:p>
        </w:tc>
      </w:tr>
      <w:tr w:rsidR="00F509FC" w:rsidRPr="00F509FC" w14:paraId="7A03480F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03"/>
        </w:trPr>
        <w:tc>
          <w:tcPr>
            <w:tcW w:w="900" w:type="dxa"/>
            <w:vMerge/>
            <w:tcBorders>
              <w:left w:val="nil"/>
              <w:right w:val="nil"/>
            </w:tcBorders>
            <w:hideMark/>
          </w:tcPr>
          <w:p w14:paraId="3A5862F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BD9B89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1A8BFD7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1</w:t>
            </w:r>
          </w:p>
          <w:p w14:paraId="078741C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6AF2513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D21BAF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3.8</w:t>
            </w:r>
          </w:p>
          <w:p w14:paraId="420E5A7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</w:t>
            </w:r>
          </w:p>
          <w:p w14:paraId="3BB06A4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9E92B3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0</w:t>
            </w:r>
          </w:p>
          <w:p w14:paraId="012B8A2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7</w:t>
            </w:r>
          </w:p>
          <w:p w14:paraId="7E6035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BE27AC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3</w:t>
            </w:r>
          </w:p>
          <w:p w14:paraId="4A8D9A4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3564A28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0BB33B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0</w:t>
            </w:r>
          </w:p>
          <w:p w14:paraId="58BBA8D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3248B37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2A18DB8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4</w:t>
            </w:r>
          </w:p>
          <w:p w14:paraId="16A9BB7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088937F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1333FA7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5.8</w:t>
            </w:r>
          </w:p>
          <w:p w14:paraId="4C1D2A0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15E25D9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282CED7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6</w:t>
            </w:r>
          </w:p>
          <w:p w14:paraId="5E9E4A3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2</w:t>
            </w:r>
          </w:p>
          <w:p w14:paraId="7991057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B8C04B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6.7</w:t>
            </w:r>
          </w:p>
          <w:p w14:paraId="559CDF6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7E32675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EB3BCB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.4</w:t>
            </w:r>
          </w:p>
          <w:p w14:paraId="005C7EC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77790D6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06</w:t>
            </w:r>
          </w:p>
        </w:tc>
      </w:tr>
      <w:tr w:rsidR="00F509FC" w:rsidRPr="00F509FC" w14:paraId="6103197A" w14:textId="77777777" w:rsidTr="00F509FC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59"/>
        </w:trPr>
        <w:tc>
          <w:tcPr>
            <w:tcW w:w="900" w:type="dxa"/>
            <w:vMerge/>
            <w:tcBorders>
              <w:left w:val="nil"/>
              <w:right w:val="nil"/>
            </w:tcBorders>
            <w:hideMark/>
          </w:tcPr>
          <w:p w14:paraId="6AF05F6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28911A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7F7699F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1.1</w:t>
            </w:r>
          </w:p>
          <w:p w14:paraId="03FD8D5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1</w:t>
            </w:r>
          </w:p>
          <w:p w14:paraId="31234E8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3288F67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5.7</w:t>
            </w:r>
          </w:p>
          <w:p w14:paraId="4B6460D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5</w:t>
            </w:r>
          </w:p>
          <w:p w14:paraId="64E3EC9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16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16F98BC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2</w:t>
            </w:r>
          </w:p>
          <w:p w14:paraId="7E73CFA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5</w:t>
            </w:r>
          </w:p>
          <w:p w14:paraId="3BF1C6E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4569782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3</w:t>
            </w:r>
          </w:p>
          <w:p w14:paraId="7A32FB8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8</w:t>
            </w:r>
          </w:p>
          <w:p w14:paraId="10E967C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65400EF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8.8</w:t>
            </w:r>
          </w:p>
          <w:p w14:paraId="658C193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6</w:t>
            </w:r>
          </w:p>
          <w:p w14:paraId="4AB01EE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8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19D9E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79.8</w:t>
            </w:r>
          </w:p>
          <w:p w14:paraId="76C3D8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4</w:t>
            </w:r>
          </w:p>
          <w:p w14:paraId="5245E5F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7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5E94E9A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2.9</w:t>
            </w:r>
          </w:p>
          <w:p w14:paraId="11D4CE9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0</w:t>
            </w:r>
          </w:p>
          <w:p w14:paraId="2C053FC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3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14:paraId="606DA55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1</w:t>
            </w:r>
          </w:p>
          <w:p w14:paraId="696CDCD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09</w:t>
            </w:r>
          </w:p>
          <w:p w14:paraId="1060DC9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EFBD8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3.9</w:t>
            </w:r>
          </w:p>
          <w:p w14:paraId="4E9F888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3</w:t>
            </w:r>
          </w:p>
          <w:p w14:paraId="5945D7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hideMark/>
          </w:tcPr>
          <w:p w14:paraId="6759A01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CP=84.2</w:t>
            </w:r>
          </w:p>
          <w:p w14:paraId="745E78A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α</m:t>
              </m:r>
            </m:oMath>
            <w:r w:rsidRPr="00F509FC">
              <w:rPr>
                <w:rFonts w:cs="Times New Roman"/>
                <w:szCs w:val="24"/>
              </w:rPr>
              <w:t>=0.011</w:t>
            </w:r>
          </w:p>
          <w:p w14:paraId="6748702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m:oMath>
              <m:r>
                <w:rPr>
                  <w:rFonts w:ascii="Cambria Math" w:hAnsi="Cambria Math" w:cs="Times New Roman"/>
                  <w:szCs w:val="24"/>
                </w:rPr>
                <m:t>β</m:t>
              </m:r>
            </m:oMath>
            <w:r w:rsidRPr="00F509FC">
              <w:rPr>
                <w:rFonts w:cs="Times New Roman"/>
                <w:szCs w:val="24"/>
              </w:rPr>
              <w:t>=0.21</w:t>
            </w:r>
          </w:p>
        </w:tc>
      </w:tr>
    </w:tbl>
    <w:p w14:paraId="4EF53596" w14:textId="027DBE46" w:rsidR="00F509FC" w:rsidRPr="00F509FC" w:rsidRDefault="00F509FC" w:rsidP="00F509FC">
      <w:pPr>
        <w:rPr>
          <w:rFonts w:cs="Times New Roman"/>
          <w:szCs w:val="24"/>
        </w:rPr>
      </w:pPr>
      <w:r w:rsidRPr="00F509FC">
        <w:rPr>
          <w:rFonts w:cs="Times New Roman"/>
          <w:szCs w:val="24"/>
        </w:rPr>
        <w:lastRenderedPageBreak/>
        <w:t xml:space="preserve">Note: MIID denotes </w:t>
      </w:r>
      <w:r w:rsidRPr="00F509FC">
        <w:rPr>
          <w:rStyle w:val="cf01"/>
          <w:rFonts w:ascii="Times New Roman" w:hAnsi="Times New Roman" w:cs="Times New Roman" w:hint="default"/>
          <w:sz w:val="24"/>
          <w:szCs w:val="24"/>
        </w:rPr>
        <w:t xml:space="preserve">maximum interim information design. </w:t>
      </w:r>
      <w:r w:rsidRPr="00F509FC">
        <w:rPr>
          <w:rFonts w:cs="Times New Roman"/>
          <w:szCs w:val="24"/>
        </w:rPr>
        <w:t xml:space="preserve">CP denotes conditional power (%). </w:t>
      </w:r>
      <w:bookmarkStart w:id="3" w:name="_Hlk124428846"/>
      <w:r w:rsidRPr="00F509FC">
        <w:rPr>
          <w:rFonts w:cs="Times New Roman"/>
          <w:szCs w:val="24"/>
        </w:rPr>
        <w:t>AHR1 is the average HR proposed by Kalbfleisch and Prentice</w:t>
      </w:r>
      <w:bookmarkEnd w:id="3"/>
      <w:r w:rsidRPr="00F509FC">
        <w:rPr>
          <w:rFonts w:cs="Times New Roman"/>
          <w:szCs w:val="24"/>
        </w:rPr>
        <w:t>. TEHR is time</w:t>
      </w:r>
      <w:r w:rsidR="00EF3783">
        <w:rPr>
          <w:rFonts w:cs="Times New Roman"/>
          <w:szCs w:val="24"/>
        </w:rPr>
        <w:t>-</w:t>
      </w:r>
      <w:r w:rsidRPr="00F509FC">
        <w:rPr>
          <w:rFonts w:cs="Times New Roman"/>
          <w:szCs w:val="24"/>
        </w:rPr>
        <w:t xml:space="preserve"> and event</w:t>
      </w:r>
      <w:r w:rsidR="00EF3783">
        <w:rPr>
          <w:rFonts w:cs="Times New Roman"/>
          <w:szCs w:val="24"/>
        </w:rPr>
        <w:t>-</w:t>
      </w:r>
      <w:r w:rsidRPr="00F509FC">
        <w:rPr>
          <w:rFonts w:cs="Times New Roman"/>
          <w:szCs w:val="24"/>
        </w:rPr>
        <w:t xml:space="preserve">weighted HR. NP is non-parametric. </w:t>
      </w:r>
      <w:bookmarkStart w:id="4" w:name="_Hlk124428856"/>
      <w:r w:rsidRPr="00F509FC">
        <w:rPr>
          <w:rFonts w:cs="Times New Roman"/>
          <w:szCs w:val="24"/>
        </w:rPr>
        <w:t>KM is Kaplan-Meier.</w:t>
      </w:r>
      <w:bookmarkEnd w:id="4"/>
    </w:p>
    <w:p w14:paraId="2CA0734C" w14:textId="724B367B" w:rsidR="00F509FC" w:rsidRDefault="00F509FC">
      <w:pPr>
        <w:spacing w:before="0" w:after="200" w:line="276" w:lineRule="auto"/>
      </w:pPr>
      <w:r>
        <w:br w:type="page"/>
      </w:r>
    </w:p>
    <w:p w14:paraId="52D4BDF6" w14:textId="596C7717" w:rsidR="00F509FC" w:rsidRPr="00F509FC" w:rsidRDefault="00F509FC" w:rsidP="00F509F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509FC">
        <w:rPr>
          <w:rFonts w:cs="Times New Roman"/>
          <w:szCs w:val="24"/>
        </w:rPr>
        <w:t xml:space="preserve">Average number of interim analysis events for unadjusted and </w:t>
      </w:r>
      <w:r w:rsidRPr="00F509FC">
        <w:rPr>
          <w:rStyle w:val="cf01"/>
          <w:rFonts w:ascii="Times New Roman" w:hAnsi="Times New Roman" w:cs="Times New Roman" w:hint="default"/>
          <w:sz w:val="24"/>
          <w:szCs w:val="24"/>
        </w:rPr>
        <w:t>maximum interim information design</w:t>
      </w:r>
      <w:r w:rsidRPr="00F509FC">
        <w:rPr>
          <w:rFonts w:cs="Times New Roman"/>
          <w:szCs w:val="24"/>
        </w:rPr>
        <w:t xml:space="preserve"> under various scenarios.</w:t>
      </w:r>
    </w:p>
    <w:tbl>
      <w:tblPr>
        <w:tblStyle w:val="aff5"/>
        <w:tblW w:w="113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28"/>
        <w:gridCol w:w="1939"/>
        <w:gridCol w:w="1940"/>
        <w:gridCol w:w="1939"/>
        <w:gridCol w:w="1948"/>
      </w:tblGrid>
      <w:tr w:rsidR="00F509FC" w:rsidRPr="00F509FC" w14:paraId="7D937B0C" w14:textId="77777777" w:rsidTr="00B120BA">
        <w:trPr>
          <w:trHeight w:val="276"/>
        </w:trPr>
        <w:tc>
          <w:tcPr>
            <w:tcW w:w="1384" w:type="dxa"/>
            <w:vMerge w:val="restart"/>
          </w:tcPr>
          <w:p w14:paraId="4688744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Scenario</w:t>
            </w:r>
          </w:p>
        </w:tc>
        <w:tc>
          <w:tcPr>
            <w:tcW w:w="2228" w:type="dxa"/>
            <w:vMerge w:val="restart"/>
          </w:tcPr>
          <w:p w14:paraId="7BE2004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verage number for unadjusted method</w:t>
            </w:r>
          </w:p>
        </w:tc>
        <w:tc>
          <w:tcPr>
            <w:tcW w:w="7766" w:type="dxa"/>
            <w:gridSpan w:val="4"/>
          </w:tcPr>
          <w:p w14:paraId="28311230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verage number for MIID with different change points</w:t>
            </w:r>
          </w:p>
        </w:tc>
      </w:tr>
      <w:tr w:rsidR="00F509FC" w:rsidRPr="00F509FC" w14:paraId="037733E9" w14:textId="77777777" w:rsidTr="00B120BA">
        <w:trPr>
          <w:trHeight w:val="276"/>
        </w:trPr>
        <w:tc>
          <w:tcPr>
            <w:tcW w:w="1384" w:type="dxa"/>
            <w:vMerge/>
          </w:tcPr>
          <w:p w14:paraId="1DE483B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28" w:type="dxa"/>
            <w:vMerge/>
          </w:tcPr>
          <w:p w14:paraId="629E66E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9" w:type="dxa"/>
          </w:tcPr>
          <w:p w14:paraId="71DDF70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940" w:type="dxa"/>
          </w:tcPr>
          <w:p w14:paraId="6B5A4B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  <w:r w:rsidRPr="005137CD">
              <w:rPr>
                <w:rFonts w:cs="Times New Roman"/>
                <w:szCs w:val="24"/>
              </w:rPr>
              <w:t>r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939" w:type="dxa"/>
          </w:tcPr>
          <w:p w14:paraId="020FD28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948" w:type="dxa"/>
          </w:tcPr>
          <w:p w14:paraId="340D761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</w:tr>
      <w:tr w:rsidR="00F509FC" w:rsidRPr="00F509FC" w14:paraId="266E32B0" w14:textId="77777777" w:rsidTr="00B120BA">
        <w:trPr>
          <w:trHeight w:val="247"/>
        </w:trPr>
        <w:tc>
          <w:tcPr>
            <w:tcW w:w="1384" w:type="dxa"/>
            <w:tcBorders>
              <w:bottom w:val="nil"/>
            </w:tcBorders>
          </w:tcPr>
          <w:p w14:paraId="0F0F31F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2228" w:type="dxa"/>
            <w:vMerge w:val="restart"/>
            <w:tcBorders>
              <w:bottom w:val="nil"/>
            </w:tcBorders>
          </w:tcPr>
          <w:p w14:paraId="54FB71D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4</w:t>
            </w:r>
          </w:p>
        </w:tc>
        <w:tc>
          <w:tcPr>
            <w:tcW w:w="1939" w:type="dxa"/>
            <w:tcBorders>
              <w:bottom w:val="nil"/>
            </w:tcBorders>
          </w:tcPr>
          <w:p w14:paraId="4D4A508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5.3</w:t>
            </w:r>
          </w:p>
        </w:tc>
        <w:tc>
          <w:tcPr>
            <w:tcW w:w="1940" w:type="dxa"/>
            <w:tcBorders>
              <w:bottom w:val="nil"/>
            </w:tcBorders>
          </w:tcPr>
          <w:p w14:paraId="36FFBF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5.1</w:t>
            </w:r>
          </w:p>
        </w:tc>
        <w:tc>
          <w:tcPr>
            <w:tcW w:w="1939" w:type="dxa"/>
            <w:tcBorders>
              <w:bottom w:val="nil"/>
            </w:tcBorders>
          </w:tcPr>
          <w:p w14:paraId="0C70F21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5.5</w:t>
            </w:r>
          </w:p>
        </w:tc>
        <w:tc>
          <w:tcPr>
            <w:tcW w:w="1948" w:type="dxa"/>
            <w:tcBorders>
              <w:bottom w:val="nil"/>
            </w:tcBorders>
          </w:tcPr>
          <w:p w14:paraId="6404C7B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5.4</w:t>
            </w:r>
          </w:p>
        </w:tc>
      </w:tr>
      <w:tr w:rsidR="00F509FC" w:rsidRPr="00F509FC" w14:paraId="25C5F3FE" w14:textId="77777777" w:rsidTr="00B120BA">
        <w:trPr>
          <w:trHeight w:val="49"/>
        </w:trPr>
        <w:tc>
          <w:tcPr>
            <w:tcW w:w="1384" w:type="dxa"/>
            <w:tcBorders>
              <w:top w:val="nil"/>
              <w:bottom w:val="nil"/>
            </w:tcBorders>
          </w:tcPr>
          <w:p w14:paraId="6C9B4BC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2228" w:type="dxa"/>
            <w:vMerge/>
            <w:tcBorders>
              <w:top w:val="nil"/>
              <w:bottom w:val="nil"/>
            </w:tcBorders>
          </w:tcPr>
          <w:p w14:paraId="1CB7C4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50F4724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9.2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4CD0255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1.5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83572D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4.1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584769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6.9</w:t>
            </w:r>
          </w:p>
        </w:tc>
      </w:tr>
      <w:tr w:rsidR="00F509FC" w:rsidRPr="00F509FC" w14:paraId="7148895B" w14:textId="77777777" w:rsidTr="00B120BA">
        <w:trPr>
          <w:trHeight w:val="200"/>
        </w:trPr>
        <w:tc>
          <w:tcPr>
            <w:tcW w:w="1384" w:type="dxa"/>
            <w:tcBorders>
              <w:top w:val="nil"/>
              <w:bottom w:val="nil"/>
            </w:tcBorders>
          </w:tcPr>
          <w:p w14:paraId="362E242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2228" w:type="dxa"/>
            <w:vMerge/>
            <w:tcBorders>
              <w:top w:val="nil"/>
              <w:bottom w:val="nil"/>
            </w:tcBorders>
          </w:tcPr>
          <w:p w14:paraId="232DAD95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2A68F68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8.8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17C7A6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90.4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613B878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92.5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43CB820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94.3</w:t>
            </w:r>
          </w:p>
        </w:tc>
      </w:tr>
      <w:tr w:rsidR="00F509FC" w:rsidRPr="00F509FC" w14:paraId="5B08AF9E" w14:textId="77777777" w:rsidTr="00B120BA">
        <w:trPr>
          <w:trHeight w:val="96"/>
        </w:trPr>
        <w:tc>
          <w:tcPr>
            <w:tcW w:w="1384" w:type="dxa"/>
            <w:tcBorders>
              <w:top w:val="nil"/>
              <w:bottom w:val="nil"/>
            </w:tcBorders>
          </w:tcPr>
          <w:p w14:paraId="06CA4C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2228" w:type="dxa"/>
            <w:vMerge/>
            <w:tcBorders>
              <w:top w:val="nil"/>
              <w:bottom w:val="nil"/>
            </w:tcBorders>
          </w:tcPr>
          <w:p w14:paraId="19D5D4B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3B4E397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06.5</w:t>
            </w:r>
          </w:p>
        </w:tc>
        <w:tc>
          <w:tcPr>
            <w:tcW w:w="1940" w:type="dxa"/>
            <w:tcBorders>
              <w:top w:val="nil"/>
              <w:bottom w:val="nil"/>
            </w:tcBorders>
          </w:tcPr>
          <w:p w14:paraId="42FF3A8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06.4</w:t>
            </w:r>
          </w:p>
        </w:tc>
        <w:tc>
          <w:tcPr>
            <w:tcW w:w="1939" w:type="dxa"/>
            <w:tcBorders>
              <w:top w:val="nil"/>
              <w:bottom w:val="nil"/>
            </w:tcBorders>
          </w:tcPr>
          <w:p w14:paraId="54765FD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06.4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5C484194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06.6</w:t>
            </w:r>
          </w:p>
        </w:tc>
      </w:tr>
      <w:tr w:rsidR="00F509FC" w:rsidRPr="00F509FC" w14:paraId="36F1CED1" w14:textId="77777777" w:rsidTr="00B120BA">
        <w:trPr>
          <w:trHeight w:val="262"/>
        </w:trPr>
        <w:tc>
          <w:tcPr>
            <w:tcW w:w="1384" w:type="dxa"/>
            <w:tcBorders>
              <w:top w:val="nil"/>
            </w:tcBorders>
          </w:tcPr>
          <w:p w14:paraId="77462CF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2228" w:type="dxa"/>
            <w:vMerge/>
            <w:tcBorders>
              <w:top w:val="nil"/>
            </w:tcBorders>
          </w:tcPr>
          <w:p w14:paraId="5A38078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939" w:type="dxa"/>
            <w:tcBorders>
              <w:top w:val="nil"/>
            </w:tcBorders>
          </w:tcPr>
          <w:p w14:paraId="3284986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4.3</w:t>
            </w:r>
          </w:p>
        </w:tc>
        <w:tc>
          <w:tcPr>
            <w:tcW w:w="1940" w:type="dxa"/>
            <w:tcBorders>
              <w:top w:val="nil"/>
            </w:tcBorders>
          </w:tcPr>
          <w:p w14:paraId="23D8B97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4.6</w:t>
            </w:r>
          </w:p>
        </w:tc>
        <w:tc>
          <w:tcPr>
            <w:tcW w:w="1939" w:type="dxa"/>
            <w:tcBorders>
              <w:top w:val="nil"/>
            </w:tcBorders>
          </w:tcPr>
          <w:p w14:paraId="4C5097B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5.0</w:t>
            </w:r>
          </w:p>
        </w:tc>
        <w:tc>
          <w:tcPr>
            <w:tcW w:w="1948" w:type="dxa"/>
            <w:tcBorders>
              <w:top w:val="nil"/>
            </w:tcBorders>
          </w:tcPr>
          <w:p w14:paraId="4ADA621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5.4</w:t>
            </w:r>
          </w:p>
        </w:tc>
      </w:tr>
    </w:tbl>
    <w:p w14:paraId="7598062F" w14:textId="77777777" w:rsidR="00F509FC" w:rsidRPr="00F509FC" w:rsidRDefault="00F509FC" w:rsidP="00F509FC">
      <w:pPr>
        <w:rPr>
          <w:rFonts w:cs="Times New Roman"/>
          <w:szCs w:val="24"/>
        </w:rPr>
      </w:pPr>
      <w:r w:rsidRPr="00F509FC">
        <w:rPr>
          <w:rFonts w:cs="Times New Roman"/>
          <w:szCs w:val="24"/>
        </w:rPr>
        <w:t xml:space="preserve">Note: </w:t>
      </w:r>
      <w:bookmarkStart w:id="5" w:name="_Hlk124433442"/>
      <w:r w:rsidRPr="00F509FC">
        <w:rPr>
          <w:rFonts w:cs="Times New Roman"/>
          <w:szCs w:val="24"/>
        </w:rPr>
        <w:t xml:space="preserve">MIID denotes </w:t>
      </w:r>
      <w:r w:rsidRPr="00F509FC">
        <w:rPr>
          <w:rStyle w:val="cf01"/>
          <w:rFonts w:ascii="Times New Roman" w:hAnsi="Times New Roman" w:cs="Times New Roman" w:hint="default"/>
          <w:sz w:val="24"/>
          <w:szCs w:val="24"/>
        </w:rPr>
        <w:t>maximum interim information design.</w:t>
      </w:r>
      <w:bookmarkEnd w:id="5"/>
    </w:p>
    <w:p w14:paraId="4A760C10" w14:textId="1B059AA5" w:rsidR="00F509FC" w:rsidRDefault="00F509FC">
      <w:pPr>
        <w:spacing w:before="0" w:after="200" w:line="276" w:lineRule="auto"/>
      </w:pPr>
      <w:r>
        <w:br w:type="page"/>
      </w:r>
    </w:p>
    <w:p w14:paraId="31B4168C" w14:textId="31218AF1" w:rsidR="00F509FC" w:rsidRPr="00F509FC" w:rsidRDefault="00F509FC" w:rsidP="00F509FC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C147F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509FC">
        <w:rPr>
          <w:rFonts w:cs="Times New Roman"/>
          <w:szCs w:val="24"/>
        </w:rPr>
        <w:t xml:space="preserve">Average interim analysis months for the </w:t>
      </w:r>
      <w:r w:rsidRPr="00F509FC">
        <w:rPr>
          <w:rStyle w:val="cf01"/>
          <w:rFonts w:ascii="Times New Roman" w:hAnsi="Times New Roman" w:cs="Times New Roman" w:hint="default"/>
          <w:sz w:val="24"/>
          <w:szCs w:val="24"/>
        </w:rPr>
        <w:t>maximum interim information design</w:t>
      </w:r>
      <w:r w:rsidRPr="00F509FC">
        <w:rPr>
          <w:rFonts w:cs="Times New Roman"/>
          <w:szCs w:val="24"/>
        </w:rPr>
        <w:t xml:space="preserve"> under various scenarios</w:t>
      </w:r>
      <w:r>
        <w:rPr>
          <w:rFonts w:cs="Times New Roman"/>
          <w:szCs w:val="24"/>
        </w:rPr>
        <w:t>.</w:t>
      </w:r>
      <w:r w:rsidRPr="00F509FC" w:rsidDel="009E520F">
        <w:rPr>
          <w:rFonts w:cs="Times New Roman"/>
          <w:szCs w:val="24"/>
        </w:rPr>
        <w:t xml:space="preserve"> </w:t>
      </w:r>
    </w:p>
    <w:tbl>
      <w:tblPr>
        <w:tblStyle w:val="aff5"/>
        <w:tblW w:w="90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1"/>
        <w:gridCol w:w="1856"/>
        <w:gridCol w:w="1858"/>
        <w:gridCol w:w="1856"/>
        <w:gridCol w:w="1863"/>
      </w:tblGrid>
      <w:tr w:rsidR="00F509FC" w:rsidRPr="00F509FC" w14:paraId="06A939C8" w14:textId="77777777" w:rsidTr="00B120BA">
        <w:trPr>
          <w:trHeight w:val="299"/>
        </w:trPr>
        <w:tc>
          <w:tcPr>
            <w:tcW w:w="1601" w:type="dxa"/>
            <w:vMerge w:val="restart"/>
          </w:tcPr>
          <w:p w14:paraId="64D1B7B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Scenario</w:t>
            </w:r>
          </w:p>
        </w:tc>
        <w:tc>
          <w:tcPr>
            <w:tcW w:w="7433" w:type="dxa"/>
            <w:gridSpan w:val="4"/>
          </w:tcPr>
          <w:p w14:paraId="5C821D41" w14:textId="77777777" w:rsidR="00F509FC" w:rsidRPr="00F509FC" w:rsidRDefault="00F509FC" w:rsidP="00F509F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Average months of MIID with different change point</w:t>
            </w:r>
          </w:p>
        </w:tc>
      </w:tr>
      <w:tr w:rsidR="00F509FC" w:rsidRPr="00F509FC" w14:paraId="0C1863EF" w14:textId="77777777" w:rsidTr="00B120BA">
        <w:trPr>
          <w:trHeight w:val="299"/>
        </w:trPr>
        <w:tc>
          <w:tcPr>
            <w:tcW w:w="1601" w:type="dxa"/>
            <w:vMerge/>
          </w:tcPr>
          <w:p w14:paraId="251A681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56" w:type="dxa"/>
          </w:tcPr>
          <w:p w14:paraId="01187B0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  <w:r w:rsidRPr="005137CD">
              <w:rPr>
                <w:rFonts w:cs="Times New Roman"/>
                <w:szCs w:val="24"/>
              </w:rPr>
              <w:t>n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858" w:type="dxa"/>
          </w:tcPr>
          <w:p w14:paraId="2333626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  <w:r w:rsidRPr="005137CD">
              <w:rPr>
                <w:rFonts w:cs="Times New Roman"/>
                <w:szCs w:val="24"/>
              </w:rPr>
              <w:t>rd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856" w:type="dxa"/>
          </w:tcPr>
          <w:p w14:paraId="0552D42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  <w:tc>
          <w:tcPr>
            <w:tcW w:w="1862" w:type="dxa"/>
          </w:tcPr>
          <w:p w14:paraId="55A09246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  <w:r w:rsidRPr="005137CD">
              <w:rPr>
                <w:rFonts w:cs="Times New Roman"/>
                <w:szCs w:val="24"/>
              </w:rPr>
              <w:t>th</w:t>
            </w:r>
            <w:r w:rsidRPr="00F509FC">
              <w:rPr>
                <w:rFonts w:cs="Times New Roman"/>
                <w:szCs w:val="24"/>
              </w:rPr>
              <w:t xml:space="preserve"> month</w:t>
            </w:r>
          </w:p>
        </w:tc>
      </w:tr>
      <w:tr w:rsidR="00F509FC" w:rsidRPr="00F509FC" w14:paraId="63AC3ECA" w14:textId="77777777" w:rsidTr="00B120BA">
        <w:trPr>
          <w:trHeight w:val="268"/>
        </w:trPr>
        <w:tc>
          <w:tcPr>
            <w:tcW w:w="1601" w:type="dxa"/>
            <w:tcBorders>
              <w:bottom w:val="nil"/>
            </w:tcBorders>
          </w:tcPr>
          <w:p w14:paraId="1EBE713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</w:t>
            </w:r>
          </w:p>
        </w:tc>
        <w:tc>
          <w:tcPr>
            <w:tcW w:w="1856" w:type="dxa"/>
            <w:tcBorders>
              <w:bottom w:val="nil"/>
            </w:tcBorders>
          </w:tcPr>
          <w:p w14:paraId="0B08FC1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64</w:t>
            </w:r>
          </w:p>
        </w:tc>
        <w:tc>
          <w:tcPr>
            <w:tcW w:w="1858" w:type="dxa"/>
            <w:tcBorders>
              <w:bottom w:val="nil"/>
            </w:tcBorders>
          </w:tcPr>
          <w:p w14:paraId="72BC5E17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64</w:t>
            </w:r>
          </w:p>
        </w:tc>
        <w:tc>
          <w:tcPr>
            <w:tcW w:w="1856" w:type="dxa"/>
            <w:tcBorders>
              <w:bottom w:val="nil"/>
            </w:tcBorders>
          </w:tcPr>
          <w:p w14:paraId="3F7280BB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63</w:t>
            </w:r>
          </w:p>
        </w:tc>
        <w:tc>
          <w:tcPr>
            <w:tcW w:w="1862" w:type="dxa"/>
            <w:tcBorders>
              <w:bottom w:val="nil"/>
            </w:tcBorders>
          </w:tcPr>
          <w:p w14:paraId="26C160D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62</w:t>
            </w:r>
          </w:p>
        </w:tc>
      </w:tr>
      <w:tr w:rsidR="00F509FC" w:rsidRPr="00F509FC" w14:paraId="68369792" w14:textId="77777777" w:rsidTr="00B120BA">
        <w:trPr>
          <w:trHeight w:val="54"/>
        </w:trPr>
        <w:tc>
          <w:tcPr>
            <w:tcW w:w="1601" w:type="dxa"/>
            <w:tcBorders>
              <w:top w:val="nil"/>
              <w:bottom w:val="nil"/>
            </w:tcBorders>
          </w:tcPr>
          <w:p w14:paraId="61F1B7C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11252D4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9.51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5A47F083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9.08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14E2B00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63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5786C4BE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23</w:t>
            </w:r>
          </w:p>
        </w:tc>
      </w:tr>
      <w:tr w:rsidR="00F509FC" w:rsidRPr="00F509FC" w14:paraId="0A9E265A" w14:textId="77777777" w:rsidTr="00B120BA">
        <w:trPr>
          <w:trHeight w:val="217"/>
        </w:trPr>
        <w:tc>
          <w:tcPr>
            <w:tcW w:w="1601" w:type="dxa"/>
            <w:tcBorders>
              <w:top w:val="nil"/>
              <w:bottom w:val="nil"/>
            </w:tcBorders>
          </w:tcPr>
          <w:p w14:paraId="1161A11F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3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696ED70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8.18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5C3B6322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.94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6D56EF6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.69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3B2B63BD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7.47</w:t>
            </w:r>
          </w:p>
        </w:tc>
      </w:tr>
      <w:tr w:rsidR="00F509FC" w:rsidRPr="00F509FC" w14:paraId="6BFD55D1" w14:textId="77777777" w:rsidTr="00B120BA">
        <w:trPr>
          <w:trHeight w:val="105"/>
        </w:trPr>
        <w:tc>
          <w:tcPr>
            <w:tcW w:w="1601" w:type="dxa"/>
            <w:tcBorders>
              <w:top w:val="nil"/>
              <w:bottom w:val="nil"/>
            </w:tcBorders>
          </w:tcPr>
          <w:p w14:paraId="7031F24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4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4727A43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6.53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56D3D4E1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6.51</w:t>
            </w:r>
          </w:p>
        </w:tc>
        <w:tc>
          <w:tcPr>
            <w:tcW w:w="1856" w:type="dxa"/>
            <w:tcBorders>
              <w:top w:val="nil"/>
              <w:bottom w:val="nil"/>
            </w:tcBorders>
          </w:tcPr>
          <w:p w14:paraId="179AA21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6.50</w:t>
            </w:r>
          </w:p>
        </w:tc>
        <w:tc>
          <w:tcPr>
            <w:tcW w:w="1862" w:type="dxa"/>
            <w:tcBorders>
              <w:top w:val="nil"/>
              <w:bottom w:val="nil"/>
            </w:tcBorders>
          </w:tcPr>
          <w:p w14:paraId="22492AD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16.49</w:t>
            </w:r>
          </w:p>
        </w:tc>
      </w:tr>
      <w:tr w:rsidR="00F509FC" w:rsidRPr="00F509FC" w14:paraId="0F72C664" w14:textId="77777777" w:rsidTr="00B120BA">
        <w:trPr>
          <w:trHeight w:val="283"/>
        </w:trPr>
        <w:tc>
          <w:tcPr>
            <w:tcW w:w="1601" w:type="dxa"/>
            <w:tcBorders>
              <w:top w:val="nil"/>
            </w:tcBorders>
          </w:tcPr>
          <w:p w14:paraId="70D2195A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5</w:t>
            </w:r>
          </w:p>
        </w:tc>
        <w:tc>
          <w:tcPr>
            <w:tcW w:w="1856" w:type="dxa"/>
            <w:tcBorders>
              <w:top w:val="nil"/>
            </w:tcBorders>
          </w:tcPr>
          <w:p w14:paraId="47237739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1.95</w:t>
            </w:r>
          </w:p>
        </w:tc>
        <w:tc>
          <w:tcPr>
            <w:tcW w:w="1858" w:type="dxa"/>
            <w:tcBorders>
              <w:top w:val="nil"/>
            </w:tcBorders>
          </w:tcPr>
          <w:p w14:paraId="36A1A458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1.61</w:t>
            </w:r>
          </w:p>
        </w:tc>
        <w:tc>
          <w:tcPr>
            <w:tcW w:w="1856" w:type="dxa"/>
            <w:tcBorders>
              <w:top w:val="nil"/>
            </w:tcBorders>
          </w:tcPr>
          <w:p w14:paraId="722A8740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1.25</w:t>
            </w:r>
          </w:p>
        </w:tc>
        <w:tc>
          <w:tcPr>
            <w:tcW w:w="1862" w:type="dxa"/>
            <w:tcBorders>
              <w:top w:val="nil"/>
            </w:tcBorders>
          </w:tcPr>
          <w:p w14:paraId="6493A6CC" w14:textId="77777777" w:rsidR="00F509FC" w:rsidRPr="00F509FC" w:rsidRDefault="00F509FC" w:rsidP="00F509FC">
            <w:pPr>
              <w:spacing w:before="0" w:after="0"/>
              <w:rPr>
                <w:rFonts w:cs="Times New Roman"/>
                <w:szCs w:val="24"/>
              </w:rPr>
            </w:pPr>
            <w:r w:rsidRPr="00F509FC">
              <w:rPr>
                <w:rFonts w:cs="Times New Roman"/>
                <w:szCs w:val="24"/>
              </w:rPr>
              <w:t>20.91</w:t>
            </w:r>
          </w:p>
        </w:tc>
      </w:tr>
    </w:tbl>
    <w:p w14:paraId="410A7F0A" w14:textId="41319B7B" w:rsidR="00DE23E8" w:rsidRPr="001549D3" w:rsidRDefault="00F509FC" w:rsidP="00654E8F">
      <w:pPr>
        <w:spacing w:before="240"/>
      </w:pPr>
      <w:r w:rsidRPr="00F509FC">
        <w:rPr>
          <w:rFonts w:cs="Times New Roman"/>
          <w:szCs w:val="24"/>
        </w:rPr>
        <w:t xml:space="preserve">Note: MIID denotes </w:t>
      </w:r>
      <w:r w:rsidRPr="00F509FC">
        <w:rPr>
          <w:rStyle w:val="cf01"/>
          <w:rFonts w:ascii="Times New Roman" w:hAnsi="Times New Roman" w:cs="Times New Roman" w:hint="default"/>
          <w:sz w:val="24"/>
          <w:szCs w:val="24"/>
        </w:rPr>
        <w:t>maximum interim information design.</w:t>
      </w:r>
    </w:p>
    <w:sectPr w:rsidR="00DE23E8" w:rsidRPr="001549D3" w:rsidSect="00B7036C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52AB5" w14:textId="77777777" w:rsidR="00813DCF" w:rsidRDefault="00813DCF" w:rsidP="00117666">
      <w:pPr>
        <w:spacing w:after="0"/>
      </w:pPr>
      <w:r>
        <w:separator/>
      </w:r>
    </w:p>
  </w:endnote>
  <w:endnote w:type="continuationSeparator" w:id="0">
    <w:p w14:paraId="1C194827" w14:textId="77777777" w:rsidR="00813DCF" w:rsidRDefault="00813D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433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33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33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433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33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339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DD5A8" w14:textId="77777777" w:rsidR="00813DCF" w:rsidRDefault="00813DCF" w:rsidP="00117666">
      <w:pPr>
        <w:spacing w:after="0"/>
      </w:pPr>
      <w:r>
        <w:separator/>
      </w:r>
    </w:p>
  </w:footnote>
  <w:footnote w:type="continuationSeparator" w:id="0">
    <w:p w14:paraId="5BFB8283" w14:textId="77777777" w:rsidR="00813DCF" w:rsidRDefault="00813D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433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433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387897"/>
    <w:multiLevelType w:val="hybridMultilevel"/>
    <w:tmpl w:val="1DE664BC"/>
    <w:lvl w:ilvl="0" w:tplc="2E6EA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9053639"/>
    <w:multiLevelType w:val="hybridMultilevel"/>
    <w:tmpl w:val="F236A2F0"/>
    <w:lvl w:ilvl="0" w:tplc="93140F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BF148D8"/>
    <w:multiLevelType w:val="hybridMultilevel"/>
    <w:tmpl w:val="037A9C84"/>
    <w:lvl w:ilvl="0" w:tplc="FA680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D716B0A"/>
    <w:multiLevelType w:val="hybridMultilevel"/>
    <w:tmpl w:val="3B6609D8"/>
    <w:lvl w:ilvl="0" w:tplc="C1AEA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110B0"/>
    <w:multiLevelType w:val="hybridMultilevel"/>
    <w:tmpl w:val="383CA59C"/>
    <w:lvl w:ilvl="0" w:tplc="EAE052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B153704"/>
    <w:multiLevelType w:val="hybridMultilevel"/>
    <w:tmpl w:val="9774D818"/>
    <w:lvl w:ilvl="0" w:tplc="18909D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C816BA"/>
    <w:multiLevelType w:val="hybridMultilevel"/>
    <w:tmpl w:val="034E2534"/>
    <w:lvl w:ilvl="0" w:tplc="54047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4B735B1"/>
    <w:multiLevelType w:val="hybridMultilevel"/>
    <w:tmpl w:val="C4604A3E"/>
    <w:lvl w:ilvl="0" w:tplc="AE300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4F336B4"/>
    <w:multiLevelType w:val="hybridMultilevel"/>
    <w:tmpl w:val="F6DCDD00"/>
    <w:lvl w:ilvl="0" w:tplc="EB5CB8B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0B30035"/>
    <w:multiLevelType w:val="hybridMultilevel"/>
    <w:tmpl w:val="E59C2CC0"/>
    <w:lvl w:ilvl="0" w:tplc="3A043BE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35A497D"/>
    <w:multiLevelType w:val="hybridMultilevel"/>
    <w:tmpl w:val="BD74AC54"/>
    <w:lvl w:ilvl="0" w:tplc="1032C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3FD2AA5"/>
    <w:multiLevelType w:val="hybridMultilevel"/>
    <w:tmpl w:val="3A10F544"/>
    <w:lvl w:ilvl="0" w:tplc="85C0C15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49D066D"/>
    <w:multiLevelType w:val="hybridMultilevel"/>
    <w:tmpl w:val="B9EE7658"/>
    <w:lvl w:ilvl="0" w:tplc="BF78DE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5284881"/>
    <w:multiLevelType w:val="hybridMultilevel"/>
    <w:tmpl w:val="56C642FE"/>
    <w:lvl w:ilvl="0" w:tplc="09D21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545252B"/>
    <w:multiLevelType w:val="hybridMultilevel"/>
    <w:tmpl w:val="B720C196"/>
    <w:lvl w:ilvl="0" w:tplc="F2D8F9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AB36BAB"/>
    <w:multiLevelType w:val="hybridMultilevel"/>
    <w:tmpl w:val="9E407E50"/>
    <w:lvl w:ilvl="0" w:tplc="F81628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13C2265"/>
    <w:multiLevelType w:val="hybridMultilevel"/>
    <w:tmpl w:val="11486616"/>
    <w:lvl w:ilvl="0" w:tplc="D2D82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4" w15:restartNumberingAfterBreak="0">
    <w:nsid w:val="6DB46A40"/>
    <w:multiLevelType w:val="hybridMultilevel"/>
    <w:tmpl w:val="26A01D26"/>
    <w:lvl w:ilvl="0" w:tplc="ECD67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FBC621B"/>
    <w:multiLevelType w:val="hybridMultilevel"/>
    <w:tmpl w:val="25DCEA4A"/>
    <w:lvl w:ilvl="0" w:tplc="C8B0C6A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1115517">
    <w:abstractNumId w:val="0"/>
  </w:num>
  <w:num w:numId="2" w16cid:durableId="1683165481">
    <w:abstractNumId w:val="21"/>
  </w:num>
  <w:num w:numId="3" w16cid:durableId="615480040">
    <w:abstractNumId w:val="5"/>
  </w:num>
  <w:num w:numId="4" w16cid:durableId="1566183234">
    <w:abstractNumId w:val="2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3"/>
  </w:num>
  <w:num w:numId="8" w16cid:durableId="1559510671">
    <w:abstractNumId w:val="23"/>
  </w:num>
  <w:num w:numId="9" w16cid:durableId="1734543462">
    <w:abstractNumId w:val="23"/>
  </w:num>
  <w:num w:numId="10" w16cid:durableId="708839681">
    <w:abstractNumId w:val="23"/>
  </w:num>
  <w:num w:numId="11" w16cid:durableId="2046978920">
    <w:abstractNumId w:val="23"/>
  </w:num>
  <w:num w:numId="12" w16cid:durableId="2124614653">
    <w:abstractNumId w:val="23"/>
  </w:num>
  <w:num w:numId="13" w16cid:durableId="150105246">
    <w:abstractNumId w:val="10"/>
  </w:num>
  <w:num w:numId="14" w16cid:durableId="515769853">
    <w:abstractNumId w:val="8"/>
  </w:num>
  <w:num w:numId="15" w16cid:durableId="1753046014">
    <w:abstractNumId w:val="8"/>
  </w:num>
  <w:num w:numId="16" w16cid:durableId="665939894">
    <w:abstractNumId w:val="8"/>
  </w:num>
  <w:num w:numId="17" w16cid:durableId="2078749421">
    <w:abstractNumId w:val="8"/>
  </w:num>
  <w:num w:numId="18" w16cid:durableId="825047625">
    <w:abstractNumId w:val="8"/>
  </w:num>
  <w:num w:numId="19" w16cid:durableId="803810417">
    <w:abstractNumId w:val="8"/>
  </w:num>
  <w:num w:numId="20" w16cid:durableId="536822174">
    <w:abstractNumId w:val="4"/>
  </w:num>
  <w:num w:numId="21" w16cid:durableId="2079554155">
    <w:abstractNumId w:val="3"/>
  </w:num>
  <w:num w:numId="22" w16cid:durableId="780997895">
    <w:abstractNumId w:val="16"/>
  </w:num>
  <w:num w:numId="23" w16cid:durableId="1729762343">
    <w:abstractNumId w:val="2"/>
  </w:num>
  <w:num w:numId="24" w16cid:durableId="1174304601">
    <w:abstractNumId w:val="6"/>
  </w:num>
  <w:num w:numId="25" w16cid:durableId="1785808600">
    <w:abstractNumId w:val="18"/>
  </w:num>
  <w:num w:numId="26" w16cid:durableId="366611972">
    <w:abstractNumId w:val="15"/>
  </w:num>
  <w:num w:numId="27" w16cid:durableId="1547985003">
    <w:abstractNumId w:val="20"/>
  </w:num>
  <w:num w:numId="28" w16cid:durableId="746417256">
    <w:abstractNumId w:val="11"/>
  </w:num>
  <w:num w:numId="29" w16cid:durableId="392198907">
    <w:abstractNumId w:val="24"/>
  </w:num>
  <w:num w:numId="30" w16cid:durableId="905729525">
    <w:abstractNumId w:val="17"/>
  </w:num>
  <w:num w:numId="31" w16cid:durableId="1915237972">
    <w:abstractNumId w:val="9"/>
  </w:num>
  <w:num w:numId="32" w16cid:durableId="1802337753">
    <w:abstractNumId w:val="19"/>
  </w:num>
  <w:num w:numId="33" w16cid:durableId="1105077767">
    <w:abstractNumId w:val="1"/>
  </w:num>
  <w:num w:numId="34" w16cid:durableId="104739722">
    <w:abstractNumId w:val="7"/>
  </w:num>
  <w:num w:numId="35" w16cid:durableId="1736276682">
    <w:abstractNumId w:val="25"/>
  </w:num>
  <w:num w:numId="36" w16cid:durableId="1567185064">
    <w:abstractNumId w:val="14"/>
  </w:num>
  <w:num w:numId="37" w16cid:durableId="1588424475">
    <w:abstractNumId w:val="12"/>
  </w:num>
  <w:num w:numId="38" w16cid:durableId="739213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9B6"/>
    <w:rsid w:val="0001436A"/>
    <w:rsid w:val="00034304"/>
    <w:rsid w:val="00035434"/>
    <w:rsid w:val="00052A14"/>
    <w:rsid w:val="00077D53"/>
    <w:rsid w:val="00105FD9"/>
    <w:rsid w:val="00107B98"/>
    <w:rsid w:val="001160C9"/>
    <w:rsid w:val="00117666"/>
    <w:rsid w:val="001549D3"/>
    <w:rsid w:val="00160065"/>
    <w:rsid w:val="00177D84"/>
    <w:rsid w:val="00187BEE"/>
    <w:rsid w:val="001B105F"/>
    <w:rsid w:val="00227BF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97370"/>
    <w:rsid w:val="005137CD"/>
    <w:rsid w:val="00517A89"/>
    <w:rsid w:val="005250F2"/>
    <w:rsid w:val="0058315A"/>
    <w:rsid w:val="00593EEA"/>
    <w:rsid w:val="005A5EEE"/>
    <w:rsid w:val="005C143B"/>
    <w:rsid w:val="00601E24"/>
    <w:rsid w:val="006375C7"/>
    <w:rsid w:val="00654E8F"/>
    <w:rsid w:val="0065616D"/>
    <w:rsid w:val="00660D05"/>
    <w:rsid w:val="006820B1"/>
    <w:rsid w:val="006B7D14"/>
    <w:rsid w:val="00701727"/>
    <w:rsid w:val="0070566C"/>
    <w:rsid w:val="00714C50"/>
    <w:rsid w:val="00725A7D"/>
    <w:rsid w:val="007501BE"/>
    <w:rsid w:val="00750B9E"/>
    <w:rsid w:val="00765A97"/>
    <w:rsid w:val="00790BB3"/>
    <w:rsid w:val="007C206C"/>
    <w:rsid w:val="00803D24"/>
    <w:rsid w:val="00813DCF"/>
    <w:rsid w:val="00817DD6"/>
    <w:rsid w:val="008207F4"/>
    <w:rsid w:val="00885156"/>
    <w:rsid w:val="008C322D"/>
    <w:rsid w:val="008F6FB7"/>
    <w:rsid w:val="009151AA"/>
    <w:rsid w:val="0093429D"/>
    <w:rsid w:val="0094339A"/>
    <w:rsid w:val="00943573"/>
    <w:rsid w:val="009646D0"/>
    <w:rsid w:val="00970F7D"/>
    <w:rsid w:val="00987E56"/>
    <w:rsid w:val="00994A3D"/>
    <w:rsid w:val="009B19C4"/>
    <w:rsid w:val="009C2B12"/>
    <w:rsid w:val="009C70F3"/>
    <w:rsid w:val="009F2DE8"/>
    <w:rsid w:val="00A174D9"/>
    <w:rsid w:val="00A569CD"/>
    <w:rsid w:val="00AB6715"/>
    <w:rsid w:val="00AC6834"/>
    <w:rsid w:val="00AE72E9"/>
    <w:rsid w:val="00B1671E"/>
    <w:rsid w:val="00B25EB8"/>
    <w:rsid w:val="00B354E1"/>
    <w:rsid w:val="00B37F4D"/>
    <w:rsid w:val="00B7036C"/>
    <w:rsid w:val="00B96508"/>
    <w:rsid w:val="00C111DC"/>
    <w:rsid w:val="00C52A7B"/>
    <w:rsid w:val="00C56BAF"/>
    <w:rsid w:val="00C679AA"/>
    <w:rsid w:val="00C75972"/>
    <w:rsid w:val="00CC0A3A"/>
    <w:rsid w:val="00CD066B"/>
    <w:rsid w:val="00CE00F2"/>
    <w:rsid w:val="00CE4FEE"/>
    <w:rsid w:val="00D0321E"/>
    <w:rsid w:val="00D06AD8"/>
    <w:rsid w:val="00D722C1"/>
    <w:rsid w:val="00DA1E3A"/>
    <w:rsid w:val="00DB59C3"/>
    <w:rsid w:val="00DC259A"/>
    <w:rsid w:val="00DE23E8"/>
    <w:rsid w:val="00E52377"/>
    <w:rsid w:val="00E64E17"/>
    <w:rsid w:val="00E66CE4"/>
    <w:rsid w:val="00E866C9"/>
    <w:rsid w:val="00EA3D3C"/>
    <w:rsid w:val="00EC147F"/>
    <w:rsid w:val="00EF3783"/>
    <w:rsid w:val="00F16ABB"/>
    <w:rsid w:val="00F46900"/>
    <w:rsid w:val="00F509FC"/>
    <w:rsid w:val="00F61D89"/>
    <w:rsid w:val="00FE6E43"/>
    <w:rsid w:val="00FF23CF"/>
    <w:rsid w:val="00FF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Placeholder Text"/>
    <w:basedOn w:val="a1"/>
    <w:uiPriority w:val="99"/>
    <w:semiHidden/>
    <w:rsid w:val="00FE6E43"/>
    <w:rPr>
      <w:color w:val="808080"/>
    </w:rPr>
  </w:style>
  <w:style w:type="character" w:customStyle="1" w:styleId="cf01">
    <w:name w:val="cf01"/>
    <w:basedOn w:val="a1"/>
    <w:rsid w:val="00FE6E43"/>
    <w:rPr>
      <w:rFonts w:ascii="Microsoft YaHei UI" w:eastAsia="Microsoft YaHei UI" w:hAnsi="Microsoft YaHei UI" w:hint="eastAsia"/>
      <w:sz w:val="18"/>
      <w:szCs w:val="18"/>
    </w:rPr>
  </w:style>
  <w:style w:type="paragraph" w:customStyle="1" w:styleId="msonormal0">
    <w:name w:val="msonormal"/>
    <w:basedOn w:val="a0"/>
    <w:rsid w:val="00FE6E4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1</Pages>
  <Words>4578</Words>
  <Characters>26098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ls</cp:lastModifiedBy>
  <cp:revision>25</cp:revision>
  <cp:lastPrinted>2013-10-03T12:51:00Z</cp:lastPrinted>
  <dcterms:created xsi:type="dcterms:W3CDTF">2022-11-17T16:58:00Z</dcterms:created>
  <dcterms:modified xsi:type="dcterms:W3CDTF">2023-08-31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